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FDD086" w14:textId="77777777" w:rsidR="00BB58D3" w:rsidRPr="001277F4" w:rsidRDefault="00BB58D3" w:rsidP="00BB58D3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</w:t>
      </w:r>
    </w:p>
    <w:p w14:paraId="2835985F" w14:textId="24163603" w:rsidR="00BB58D3" w:rsidRPr="001277F4" w:rsidRDefault="00BB58D3" w:rsidP="0010605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</w:t>
      </w:r>
      <w:r w:rsidR="00A40EE2">
        <w:rPr>
          <w:rFonts w:ascii="Times New Roman" w:hAnsi="Times New Roman" w:cs="Times New Roman"/>
          <w:color w:val="000000" w:themeColor="text1"/>
        </w:rPr>
        <w:t>T</w:t>
      </w:r>
      <w:r w:rsidRPr="001277F4">
        <w:rPr>
          <w:rFonts w:ascii="Times New Roman" w:hAnsi="Times New Roman" w:cs="Times New Roman"/>
          <w:color w:val="000000" w:themeColor="text1"/>
        </w:rPr>
        <w:t xml:space="preserve">able 1. Tumor tissue variant assessment tools and detected pathogenic variants </w:t>
      </w:r>
    </w:p>
    <w:tbl>
      <w:tblPr>
        <w:tblStyle w:val="TableGrid"/>
        <w:tblW w:w="129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237"/>
        <w:gridCol w:w="1723"/>
        <w:gridCol w:w="3710"/>
        <w:gridCol w:w="1582"/>
        <w:gridCol w:w="784"/>
        <w:gridCol w:w="797"/>
        <w:gridCol w:w="788"/>
        <w:gridCol w:w="974"/>
        <w:gridCol w:w="25"/>
        <w:gridCol w:w="1620"/>
      </w:tblGrid>
      <w:tr w:rsidR="00B63923" w:rsidRPr="001277F4" w14:paraId="27A034BD" w14:textId="77777777" w:rsidTr="005C445C">
        <w:trPr>
          <w:trHeight w:val="144"/>
          <w:jc w:val="center"/>
        </w:trPr>
        <w:tc>
          <w:tcPr>
            <w:tcW w:w="957" w:type="dxa"/>
            <w:gridSpan w:val="2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B23395F" w14:textId="77777777" w:rsidR="00B63923" w:rsidRPr="001277F4" w:rsidRDefault="00B63923" w:rsidP="00B6392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atient ID</w:t>
            </w:r>
          </w:p>
        </w:tc>
        <w:tc>
          <w:tcPr>
            <w:tcW w:w="1723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15CC895" w14:textId="77777777" w:rsidR="00B63923" w:rsidRPr="001277F4" w:rsidRDefault="00B63923" w:rsidP="00B6392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valuation tools</w:t>
            </w:r>
          </w:p>
        </w:tc>
        <w:tc>
          <w:tcPr>
            <w:tcW w:w="3710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F87B227" w14:textId="663FCC21" w:rsidR="00B63923" w:rsidRPr="001277F4" w:rsidRDefault="00B63923" w:rsidP="00B6392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etected variant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; Transcript ID</w:t>
            </w:r>
          </w:p>
        </w:tc>
        <w:tc>
          <w:tcPr>
            <w:tcW w:w="1582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42355A2" w14:textId="327805C1" w:rsidR="00B63923" w:rsidRPr="001277F4" w:rsidRDefault="00B63923" w:rsidP="00B639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F [%]</w:t>
            </w:r>
          </w:p>
        </w:tc>
        <w:tc>
          <w:tcPr>
            <w:tcW w:w="3343" w:type="dxa"/>
            <w:gridSpan w:val="4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6FC794E" w14:textId="77777777" w:rsidR="00B63923" w:rsidRDefault="00B63923" w:rsidP="00574F3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rgan involvement</w:t>
            </w:r>
          </w:p>
          <w:p w14:paraId="73CA5A95" w14:textId="40958BDC" w:rsidR="00B63923" w:rsidRPr="001277F4" w:rsidRDefault="00B63923" w:rsidP="00574F3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45" w:type="dxa"/>
            <w:gridSpan w:val="2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501F852" w14:textId="77777777" w:rsidR="00B63923" w:rsidRPr="001277F4" w:rsidRDefault="00B63923" w:rsidP="00B6392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sponse to MEKi [1</w:t>
            </w:r>
            <w:r w:rsidRPr="001277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1277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; 2</w:t>
            </w:r>
            <w:r w:rsidRPr="001277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nd</w:t>
            </w:r>
            <w:r w:rsidRPr="001277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]</w:t>
            </w:r>
          </w:p>
        </w:tc>
      </w:tr>
      <w:tr w:rsidR="00B63923" w:rsidRPr="001277F4" w14:paraId="70092EF4" w14:textId="77777777" w:rsidTr="005C445C">
        <w:trPr>
          <w:trHeight w:val="144"/>
          <w:jc w:val="center"/>
        </w:trPr>
        <w:tc>
          <w:tcPr>
            <w:tcW w:w="957" w:type="dxa"/>
            <w:gridSpan w:val="2"/>
            <w:vMerge/>
            <w:shd w:val="clear" w:color="auto" w:fill="D9D9D9" w:themeFill="background1" w:themeFillShade="D9"/>
          </w:tcPr>
          <w:p w14:paraId="4813ED0F" w14:textId="77777777" w:rsidR="00B63923" w:rsidRPr="001277F4" w:rsidRDefault="00B63923" w:rsidP="00574F3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3" w:type="dxa"/>
            <w:vMerge/>
            <w:shd w:val="clear" w:color="auto" w:fill="D9D9D9" w:themeFill="background1" w:themeFillShade="D9"/>
          </w:tcPr>
          <w:p w14:paraId="3F7A2D58" w14:textId="77777777" w:rsidR="00B63923" w:rsidRPr="001277F4" w:rsidRDefault="00B63923" w:rsidP="00574F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710" w:type="dxa"/>
            <w:vMerge/>
            <w:shd w:val="clear" w:color="auto" w:fill="D9D9D9" w:themeFill="background1" w:themeFillShade="D9"/>
          </w:tcPr>
          <w:p w14:paraId="4D2A5B17" w14:textId="77777777" w:rsidR="00B63923" w:rsidRPr="001277F4" w:rsidRDefault="00B63923" w:rsidP="00574F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82" w:type="dxa"/>
            <w:vMerge/>
            <w:shd w:val="clear" w:color="auto" w:fill="D9D9D9" w:themeFill="background1" w:themeFillShade="D9"/>
          </w:tcPr>
          <w:p w14:paraId="675E61F4" w14:textId="77777777" w:rsidR="00B63923" w:rsidRPr="001277F4" w:rsidRDefault="00B63923" w:rsidP="00B6392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CF55E30" w14:textId="4D0F8497" w:rsidR="00B63923" w:rsidRPr="001277F4" w:rsidRDefault="00B63923" w:rsidP="00574F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kin</w:t>
            </w:r>
          </w:p>
        </w:tc>
        <w:tc>
          <w:tcPr>
            <w:tcW w:w="797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C2B59AA" w14:textId="77777777" w:rsidR="00B63923" w:rsidRPr="001277F4" w:rsidRDefault="00B63923" w:rsidP="00574F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one</w:t>
            </w:r>
          </w:p>
        </w:tc>
        <w:tc>
          <w:tcPr>
            <w:tcW w:w="78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61B9CE8" w14:textId="77777777" w:rsidR="00B63923" w:rsidRPr="001277F4" w:rsidRDefault="00B63923" w:rsidP="00574F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NS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C5F5B6E" w14:textId="77777777" w:rsidR="00B63923" w:rsidRPr="001277F4" w:rsidRDefault="00B63923" w:rsidP="00574F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ardiac</w:t>
            </w:r>
          </w:p>
        </w:tc>
        <w:tc>
          <w:tcPr>
            <w:tcW w:w="1645" w:type="dxa"/>
            <w:gridSpan w:val="2"/>
            <w:vMerge/>
            <w:shd w:val="clear" w:color="auto" w:fill="D9D9D9" w:themeFill="background1" w:themeFillShade="D9"/>
          </w:tcPr>
          <w:p w14:paraId="61435B0F" w14:textId="77777777" w:rsidR="00B63923" w:rsidRPr="001277F4" w:rsidRDefault="00B63923" w:rsidP="00574F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C5D8D" w:rsidRPr="001277F4" w14:paraId="402099B5" w14:textId="77777777" w:rsidTr="00066FE0">
        <w:trPr>
          <w:trHeight w:val="144"/>
          <w:jc w:val="center"/>
        </w:trPr>
        <w:tc>
          <w:tcPr>
            <w:tcW w:w="12960" w:type="dxa"/>
            <w:gridSpan w:val="11"/>
            <w:tcBorders>
              <w:top w:val="single" w:sz="12" w:space="0" w:color="auto"/>
            </w:tcBorders>
            <w:shd w:val="clear" w:color="auto" w:fill="auto"/>
          </w:tcPr>
          <w:p w14:paraId="44BDCAF9" w14:textId="2A2FE687" w:rsidR="00AC5D8D" w:rsidRPr="001277F4" w:rsidRDefault="00AC5D8D" w:rsidP="00131BB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APK-ERK pathway mutated</w:t>
            </w:r>
          </w:p>
        </w:tc>
      </w:tr>
      <w:tr w:rsidR="009E067A" w:rsidRPr="001277F4" w14:paraId="58AA31DD" w14:textId="77777777" w:rsidTr="005C445C">
        <w:trPr>
          <w:trHeight w:val="144"/>
          <w:jc w:val="center"/>
        </w:trPr>
        <w:tc>
          <w:tcPr>
            <w:tcW w:w="72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DB59A22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60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AE6DAF9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HC</w:t>
            </w:r>
          </w:p>
        </w:tc>
        <w:tc>
          <w:tcPr>
            <w:tcW w:w="371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56B6D62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BRAF 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V600E</w:t>
            </w:r>
          </w:p>
        </w:tc>
        <w:tc>
          <w:tcPr>
            <w:tcW w:w="158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A05F8BC" w14:textId="78A52126" w:rsidR="009E067A" w:rsidRPr="001277F4" w:rsidRDefault="00224B42" w:rsidP="00131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55003E0" w14:textId="7B6F5B14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97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9B14F7C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8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2434135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9295D13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645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2E4A567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; CR</w:t>
            </w:r>
          </w:p>
        </w:tc>
      </w:tr>
      <w:tr w:rsidR="009E067A" w:rsidRPr="001277F4" w14:paraId="400081A8" w14:textId="77777777" w:rsidTr="005C445C">
        <w:trPr>
          <w:trHeight w:val="144"/>
          <w:jc w:val="center"/>
        </w:trPr>
        <w:tc>
          <w:tcPr>
            <w:tcW w:w="720" w:type="dxa"/>
            <w:shd w:val="clear" w:color="auto" w:fill="auto"/>
          </w:tcPr>
          <w:p w14:paraId="1447D623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60" w:type="dxa"/>
            <w:gridSpan w:val="2"/>
            <w:shd w:val="clear" w:color="auto" w:fill="auto"/>
          </w:tcPr>
          <w:p w14:paraId="22EEB0F1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HC &amp; NGS</w:t>
            </w:r>
          </w:p>
        </w:tc>
        <w:tc>
          <w:tcPr>
            <w:tcW w:w="3710" w:type="dxa"/>
            <w:shd w:val="clear" w:color="auto" w:fill="auto"/>
          </w:tcPr>
          <w:p w14:paraId="3A06D82E" w14:textId="75FCE433" w:rsidR="009E067A" w:rsidRPr="00131BBC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BRAF 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N486_P490del</w:t>
            </w:r>
            <w:r w:rsidR="00131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N</w:t>
            </w:r>
            <w:r w:rsidR="00131BBC" w:rsidRPr="004550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_004333</w:t>
            </w:r>
          </w:p>
        </w:tc>
        <w:tc>
          <w:tcPr>
            <w:tcW w:w="1582" w:type="dxa"/>
          </w:tcPr>
          <w:p w14:paraId="697727C0" w14:textId="60F5234D" w:rsidR="009E067A" w:rsidRPr="001277F4" w:rsidRDefault="00C07A5E" w:rsidP="00131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784" w:type="dxa"/>
          </w:tcPr>
          <w:p w14:paraId="33A03341" w14:textId="3257B2E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97" w:type="dxa"/>
          </w:tcPr>
          <w:p w14:paraId="23DB1696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88" w:type="dxa"/>
          </w:tcPr>
          <w:p w14:paraId="26FE4765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974" w:type="dxa"/>
          </w:tcPr>
          <w:p w14:paraId="0405AB70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45" w:type="dxa"/>
            <w:gridSpan w:val="2"/>
          </w:tcPr>
          <w:p w14:paraId="688E8E93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; PR</w:t>
            </w:r>
          </w:p>
        </w:tc>
      </w:tr>
      <w:tr w:rsidR="009E067A" w:rsidRPr="001277F4" w14:paraId="77E86C75" w14:textId="77777777" w:rsidTr="005C445C">
        <w:trPr>
          <w:trHeight w:val="144"/>
          <w:jc w:val="center"/>
        </w:trPr>
        <w:tc>
          <w:tcPr>
            <w:tcW w:w="720" w:type="dxa"/>
            <w:shd w:val="clear" w:color="auto" w:fill="D9D9D9" w:themeFill="background1" w:themeFillShade="D9"/>
          </w:tcPr>
          <w:p w14:paraId="6E7AE537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960" w:type="dxa"/>
            <w:gridSpan w:val="2"/>
            <w:shd w:val="clear" w:color="auto" w:fill="D9D9D9" w:themeFill="background1" w:themeFillShade="D9"/>
          </w:tcPr>
          <w:p w14:paraId="7BB8715A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HC &amp; NGS</w:t>
            </w:r>
          </w:p>
        </w:tc>
        <w:tc>
          <w:tcPr>
            <w:tcW w:w="3710" w:type="dxa"/>
            <w:shd w:val="clear" w:color="auto" w:fill="D9D9D9" w:themeFill="background1" w:themeFillShade="D9"/>
          </w:tcPr>
          <w:p w14:paraId="6DE18BFE" w14:textId="7A7CF67B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UBTD2-BRAF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usion</w:t>
            </w:r>
          </w:p>
        </w:tc>
        <w:tc>
          <w:tcPr>
            <w:tcW w:w="1582" w:type="dxa"/>
            <w:shd w:val="clear" w:color="auto" w:fill="D9D9D9" w:themeFill="background1" w:themeFillShade="D9"/>
          </w:tcPr>
          <w:p w14:paraId="04AF399B" w14:textId="1C67316D" w:rsidR="009E067A" w:rsidRPr="001277F4" w:rsidRDefault="00436A56" w:rsidP="00131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00C48AAF" w14:textId="6A9F849C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14:paraId="0F091559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788" w:type="dxa"/>
            <w:shd w:val="clear" w:color="auto" w:fill="D9D9D9" w:themeFill="background1" w:themeFillShade="D9"/>
          </w:tcPr>
          <w:p w14:paraId="6A84AC88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7EDBC165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45" w:type="dxa"/>
            <w:gridSpan w:val="2"/>
            <w:shd w:val="clear" w:color="auto" w:fill="D9D9D9" w:themeFill="background1" w:themeFillShade="D9"/>
          </w:tcPr>
          <w:p w14:paraId="4F973C12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</w:t>
            </w:r>
          </w:p>
        </w:tc>
      </w:tr>
      <w:tr w:rsidR="009E067A" w:rsidRPr="001277F4" w14:paraId="7D2F7D4B" w14:textId="77777777" w:rsidTr="005C445C">
        <w:trPr>
          <w:trHeight w:val="144"/>
          <w:jc w:val="center"/>
        </w:trPr>
        <w:tc>
          <w:tcPr>
            <w:tcW w:w="720" w:type="dxa"/>
            <w:shd w:val="clear" w:color="auto" w:fill="auto"/>
          </w:tcPr>
          <w:p w14:paraId="2A95B041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960" w:type="dxa"/>
            <w:gridSpan w:val="2"/>
            <w:shd w:val="clear" w:color="auto" w:fill="auto"/>
          </w:tcPr>
          <w:p w14:paraId="4B9768E2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HC &amp; NGS</w:t>
            </w:r>
          </w:p>
        </w:tc>
        <w:tc>
          <w:tcPr>
            <w:tcW w:w="3710" w:type="dxa"/>
            <w:shd w:val="clear" w:color="auto" w:fill="auto"/>
          </w:tcPr>
          <w:p w14:paraId="0A9F7395" w14:textId="426FFC35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AP2K1 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K57N</w:t>
            </w:r>
            <w:r w:rsidR="00F36291" w:rsidRPr="00F3629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NM_002755</w:t>
            </w:r>
          </w:p>
        </w:tc>
        <w:tc>
          <w:tcPr>
            <w:tcW w:w="1582" w:type="dxa"/>
          </w:tcPr>
          <w:p w14:paraId="1DEC7F43" w14:textId="68114159" w:rsidR="009E067A" w:rsidRPr="001277F4" w:rsidRDefault="000F42A4" w:rsidP="00131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4</w:t>
            </w:r>
          </w:p>
        </w:tc>
        <w:tc>
          <w:tcPr>
            <w:tcW w:w="784" w:type="dxa"/>
          </w:tcPr>
          <w:p w14:paraId="2221C790" w14:textId="2C06DA2B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97" w:type="dxa"/>
          </w:tcPr>
          <w:p w14:paraId="04F1AE24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88" w:type="dxa"/>
          </w:tcPr>
          <w:p w14:paraId="46B251DA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74" w:type="dxa"/>
          </w:tcPr>
          <w:p w14:paraId="41FAE991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645" w:type="dxa"/>
            <w:gridSpan w:val="2"/>
          </w:tcPr>
          <w:p w14:paraId="51DF438E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</w:t>
            </w:r>
          </w:p>
        </w:tc>
      </w:tr>
      <w:tr w:rsidR="009E067A" w:rsidRPr="001277F4" w14:paraId="271A71BA" w14:textId="77777777" w:rsidTr="005C445C">
        <w:trPr>
          <w:trHeight w:val="144"/>
          <w:jc w:val="center"/>
        </w:trPr>
        <w:tc>
          <w:tcPr>
            <w:tcW w:w="720" w:type="dxa"/>
            <w:shd w:val="clear" w:color="auto" w:fill="D9D9D9" w:themeFill="background1" w:themeFillShade="D9"/>
          </w:tcPr>
          <w:p w14:paraId="21E696DE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960" w:type="dxa"/>
            <w:gridSpan w:val="2"/>
            <w:shd w:val="clear" w:color="auto" w:fill="D9D9D9" w:themeFill="background1" w:themeFillShade="D9"/>
          </w:tcPr>
          <w:p w14:paraId="2636766D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HC &amp; NGS</w:t>
            </w:r>
          </w:p>
        </w:tc>
        <w:tc>
          <w:tcPr>
            <w:tcW w:w="3710" w:type="dxa"/>
            <w:shd w:val="clear" w:color="auto" w:fill="D9D9D9" w:themeFill="background1" w:themeFillShade="D9"/>
          </w:tcPr>
          <w:p w14:paraId="1269FAC8" w14:textId="2368BD40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AP2K1 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Q56P</w:t>
            </w:r>
            <w:r w:rsidR="00C12E21" w:rsidRPr="00F3629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NM_002755</w:t>
            </w:r>
          </w:p>
        </w:tc>
        <w:tc>
          <w:tcPr>
            <w:tcW w:w="1582" w:type="dxa"/>
            <w:shd w:val="clear" w:color="auto" w:fill="D9D9D9" w:themeFill="background1" w:themeFillShade="D9"/>
          </w:tcPr>
          <w:p w14:paraId="4DB566E4" w14:textId="266AE850" w:rsidR="009E067A" w:rsidRPr="001277F4" w:rsidRDefault="00F46628" w:rsidP="00131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06C69391" w14:textId="6D3963C5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14:paraId="0B17CB0A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88" w:type="dxa"/>
            <w:shd w:val="clear" w:color="auto" w:fill="D9D9D9" w:themeFill="background1" w:themeFillShade="D9"/>
          </w:tcPr>
          <w:p w14:paraId="2AD4FC4D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47DFDC41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45" w:type="dxa"/>
            <w:gridSpan w:val="2"/>
            <w:shd w:val="clear" w:color="auto" w:fill="D9D9D9" w:themeFill="background1" w:themeFillShade="D9"/>
          </w:tcPr>
          <w:p w14:paraId="721191FC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D; PR</w:t>
            </w:r>
          </w:p>
        </w:tc>
      </w:tr>
      <w:tr w:rsidR="009E067A" w:rsidRPr="001277F4" w14:paraId="76AF14CE" w14:textId="77777777" w:rsidTr="005C445C">
        <w:trPr>
          <w:trHeight w:val="144"/>
          <w:jc w:val="center"/>
        </w:trPr>
        <w:tc>
          <w:tcPr>
            <w:tcW w:w="720" w:type="dxa"/>
            <w:shd w:val="clear" w:color="auto" w:fill="auto"/>
          </w:tcPr>
          <w:p w14:paraId="3C89A5BE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960" w:type="dxa"/>
            <w:gridSpan w:val="2"/>
            <w:shd w:val="clear" w:color="auto" w:fill="auto"/>
          </w:tcPr>
          <w:p w14:paraId="07A83435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HC &amp; NGS</w:t>
            </w:r>
          </w:p>
        </w:tc>
        <w:tc>
          <w:tcPr>
            <w:tcW w:w="3710" w:type="dxa"/>
            <w:shd w:val="clear" w:color="auto" w:fill="auto"/>
          </w:tcPr>
          <w:p w14:paraId="5AE781FC" w14:textId="4CC89ECC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BRAF 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T599_V600 DelInsRE</w:t>
            </w:r>
            <w:r w:rsidR="0063620C" w:rsidRPr="0063620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</w:t>
            </w:r>
            <w:r w:rsidR="0063620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63620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="0063620C" w:rsidRPr="004550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_004333</w:t>
            </w:r>
          </w:p>
        </w:tc>
        <w:tc>
          <w:tcPr>
            <w:tcW w:w="1582" w:type="dxa"/>
          </w:tcPr>
          <w:p w14:paraId="7DA9170F" w14:textId="22143A53" w:rsidR="009E067A" w:rsidRPr="001277F4" w:rsidRDefault="0063620C" w:rsidP="00131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</w:t>
            </w:r>
          </w:p>
        </w:tc>
        <w:tc>
          <w:tcPr>
            <w:tcW w:w="784" w:type="dxa"/>
          </w:tcPr>
          <w:p w14:paraId="7E728B3E" w14:textId="61CC8221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797" w:type="dxa"/>
          </w:tcPr>
          <w:p w14:paraId="0B54BC8B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88" w:type="dxa"/>
          </w:tcPr>
          <w:p w14:paraId="4CD1CD14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974" w:type="dxa"/>
          </w:tcPr>
          <w:p w14:paraId="27B55507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45" w:type="dxa"/>
            <w:gridSpan w:val="2"/>
          </w:tcPr>
          <w:p w14:paraId="728BC26F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</w:t>
            </w:r>
          </w:p>
        </w:tc>
      </w:tr>
      <w:tr w:rsidR="009E067A" w:rsidRPr="001277F4" w14:paraId="3D12E62C" w14:textId="77777777" w:rsidTr="005C445C">
        <w:trPr>
          <w:trHeight w:val="144"/>
          <w:jc w:val="center"/>
        </w:trPr>
        <w:tc>
          <w:tcPr>
            <w:tcW w:w="720" w:type="dxa"/>
            <w:shd w:val="clear" w:color="auto" w:fill="D9D9D9" w:themeFill="background1" w:themeFillShade="D9"/>
          </w:tcPr>
          <w:p w14:paraId="35BE2609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960" w:type="dxa"/>
            <w:gridSpan w:val="2"/>
            <w:shd w:val="clear" w:color="auto" w:fill="D9D9D9" w:themeFill="background1" w:themeFillShade="D9"/>
          </w:tcPr>
          <w:p w14:paraId="5AC60335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HC &amp; NGS</w:t>
            </w:r>
          </w:p>
        </w:tc>
        <w:tc>
          <w:tcPr>
            <w:tcW w:w="3710" w:type="dxa"/>
            <w:shd w:val="clear" w:color="auto" w:fill="D9D9D9" w:themeFill="background1" w:themeFillShade="D9"/>
          </w:tcPr>
          <w:p w14:paraId="7975DD38" w14:textId="2E9A4739" w:rsidR="009E067A" w:rsidRPr="001277F4" w:rsidRDefault="009E067A" w:rsidP="00574F3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NRAS 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Q61R </w:t>
            </w:r>
            <w:r w:rsidR="00C05246" w:rsidRPr="0063620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</w:t>
            </w:r>
            <w:r w:rsidR="00C0524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C052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="00C05246" w:rsidRPr="004550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_00</w:t>
            </w:r>
            <w:r w:rsidR="00B87B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24</w:t>
            </w:r>
          </w:p>
          <w:p w14:paraId="39B4ACCC" w14:textId="5155ADCC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ASXL1 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G646fs</w:t>
            </w:r>
            <w:r w:rsidR="00B87B3A" w:rsidRPr="0063620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</w:t>
            </w:r>
            <w:r w:rsidR="00B87B3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B87B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="00B87B3A" w:rsidRPr="004550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_0</w:t>
            </w:r>
            <w:r w:rsidR="00B87B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338</w:t>
            </w:r>
          </w:p>
        </w:tc>
        <w:tc>
          <w:tcPr>
            <w:tcW w:w="1582" w:type="dxa"/>
            <w:shd w:val="clear" w:color="auto" w:fill="D9D9D9" w:themeFill="background1" w:themeFillShade="D9"/>
          </w:tcPr>
          <w:p w14:paraId="2BAB34F6" w14:textId="77777777" w:rsidR="009E067A" w:rsidRDefault="00B87B3A" w:rsidP="00131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1</w:t>
            </w:r>
          </w:p>
          <w:p w14:paraId="31ABDBA5" w14:textId="651B85E7" w:rsidR="00B87B3A" w:rsidRPr="001277F4" w:rsidRDefault="00B87B3A" w:rsidP="00131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3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6355E6E6" w14:textId="0B540761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14:paraId="7187E8C2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788" w:type="dxa"/>
            <w:shd w:val="clear" w:color="auto" w:fill="D9D9D9" w:themeFill="background1" w:themeFillShade="D9"/>
          </w:tcPr>
          <w:p w14:paraId="05F94734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472D3895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45" w:type="dxa"/>
            <w:gridSpan w:val="2"/>
            <w:shd w:val="clear" w:color="auto" w:fill="D9D9D9" w:themeFill="background1" w:themeFillShade="D9"/>
          </w:tcPr>
          <w:p w14:paraId="2CE089CA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</w:t>
            </w:r>
          </w:p>
        </w:tc>
      </w:tr>
      <w:tr w:rsidR="009E067A" w:rsidRPr="001277F4" w14:paraId="0665209D" w14:textId="77777777" w:rsidTr="005C445C">
        <w:trPr>
          <w:trHeight w:val="144"/>
          <w:jc w:val="center"/>
        </w:trPr>
        <w:tc>
          <w:tcPr>
            <w:tcW w:w="720" w:type="dxa"/>
            <w:shd w:val="clear" w:color="auto" w:fill="auto"/>
          </w:tcPr>
          <w:p w14:paraId="1914ED05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960" w:type="dxa"/>
            <w:gridSpan w:val="2"/>
            <w:shd w:val="clear" w:color="auto" w:fill="auto"/>
          </w:tcPr>
          <w:p w14:paraId="52D593C9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HC &amp; NGS</w:t>
            </w:r>
          </w:p>
        </w:tc>
        <w:tc>
          <w:tcPr>
            <w:tcW w:w="3710" w:type="dxa"/>
            <w:shd w:val="clear" w:color="auto" w:fill="auto"/>
          </w:tcPr>
          <w:p w14:paraId="66935DFC" w14:textId="1188911F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AP2K1 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E102_103del</w:t>
            </w:r>
            <w:r w:rsidR="00737ECF" w:rsidRPr="00F3629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NM_002755</w:t>
            </w:r>
          </w:p>
        </w:tc>
        <w:tc>
          <w:tcPr>
            <w:tcW w:w="1582" w:type="dxa"/>
          </w:tcPr>
          <w:p w14:paraId="286CC441" w14:textId="12ABAC66" w:rsidR="009E067A" w:rsidRPr="001277F4" w:rsidRDefault="00011501" w:rsidP="00131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784" w:type="dxa"/>
          </w:tcPr>
          <w:p w14:paraId="3E896FD4" w14:textId="1FAF701D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797" w:type="dxa"/>
          </w:tcPr>
          <w:p w14:paraId="3993E558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788" w:type="dxa"/>
          </w:tcPr>
          <w:p w14:paraId="79D225D3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74" w:type="dxa"/>
          </w:tcPr>
          <w:p w14:paraId="0E020D16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645" w:type="dxa"/>
            <w:gridSpan w:val="2"/>
          </w:tcPr>
          <w:p w14:paraId="7FBCBB29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</w:t>
            </w:r>
          </w:p>
        </w:tc>
      </w:tr>
      <w:tr w:rsidR="009E067A" w:rsidRPr="001277F4" w14:paraId="5D80AC2E" w14:textId="77777777" w:rsidTr="005C445C">
        <w:trPr>
          <w:trHeight w:val="144"/>
          <w:jc w:val="center"/>
        </w:trPr>
        <w:tc>
          <w:tcPr>
            <w:tcW w:w="720" w:type="dxa"/>
            <w:shd w:val="clear" w:color="auto" w:fill="D9D9D9" w:themeFill="background1" w:themeFillShade="D9"/>
          </w:tcPr>
          <w:p w14:paraId="70A0DF4E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960" w:type="dxa"/>
            <w:gridSpan w:val="2"/>
            <w:shd w:val="clear" w:color="auto" w:fill="D9D9D9" w:themeFill="background1" w:themeFillShade="D9"/>
          </w:tcPr>
          <w:p w14:paraId="66A39CFC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HC &amp; NGS</w:t>
            </w:r>
          </w:p>
        </w:tc>
        <w:tc>
          <w:tcPr>
            <w:tcW w:w="3710" w:type="dxa"/>
            <w:shd w:val="clear" w:color="auto" w:fill="D9D9D9" w:themeFill="background1" w:themeFillShade="D9"/>
          </w:tcPr>
          <w:p w14:paraId="2DCA4DE2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NF11-BRAF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usion</w:t>
            </w:r>
          </w:p>
        </w:tc>
        <w:tc>
          <w:tcPr>
            <w:tcW w:w="1582" w:type="dxa"/>
            <w:shd w:val="clear" w:color="auto" w:fill="D9D9D9" w:themeFill="background1" w:themeFillShade="D9"/>
          </w:tcPr>
          <w:p w14:paraId="03BE6C9C" w14:textId="65E27DB0" w:rsidR="009E067A" w:rsidRPr="001277F4" w:rsidRDefault="00436A56" w:rsidP="00131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451AA4E1" w14:textId="1872B60A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14:paraId="2A34140C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788" w:type="dxa"/>
            <w:shd w:val="clear" w:color="auto" w:fill="D9D9D9" w:themeFill="background1" w:themeFillShade="D9"/>
          </w:tcPr>
          <w:p w14:paraId="2AF1CEB4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199387AA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645" w:type="dxa"/>
            <w:gridSpan w:val="2"/>
            <w:shd w:val="clear" w:color="auto" w:fill="D9D9D9" w:themeFill="background1" w:themeFillShade="D9"/>
          </w:tcPr>
          <w:p w14:paraId="4BC8480B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; PR</w:t>
            </w:r>
          </w:p>
        </w:tc>
      </w:tr>
      <w:tr w:rsidR="009E067A" w:rsidRPr="001277F4" w14:paraId="161B6B90" w14:textId="77777777" w:rsidTr="005C445C">
        <w:trPr>
          <w:trHeight w:val="37"/>
          <w:jc w:val="center"/>
        </w:trPr>
        <w:tc>
          <w:tcPr>
            <w:tcW w:w="720" w:type="dxa"/>
            <w:shd w:val="clear" w:color="auto" w:fill="auto"/>
          </w:tcPr>
          <w:p w14:paraId="2C5A46EA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960" w:type="dxa"/>
            <w:gridSpan w:val="2"/>
            <w:shd w:val="clear" w:color="auto" w:fill="auto"/>
          </w:tcPr>
          <w:p w14:paraId="1E5F4F8F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HC &amp; NGS</w:t>
            </w:r>
          </w:p>
        </w:tc>
        <w:tc>
          <w:tcPr>
            <w:tcW w:w="3710" w:type="dxa"/>
            <w:shd w:val="clear" w:color="auto" w:fill="auto"/>
          </w:tcPr>
          <w:p w14:paraId="497BDE8A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UBR2-BRAF 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usion</w:t>
            </w:r>
          </w:p>
        </w:tc>
        <w:tc>
          <w:tcPr>
            <w:tcW w:w="1582" w:type="dxa"/>
          </w:tcPr>
          <w:p w14:paraId="136B8B0E" w14:textId="6FCD8989" w:rsidR="009E067A" w:rsidRPr="001277F4" w:rsidRDefault="00436A56" w:rsidP="00131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84" w:type="dxa"/>
          </w:tcPr>
          <w:p w14:paraId="301539D0" w14:textId="7CBDAB8F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797" w:type="dxa"/>
          </w:tcPr>
          <w:p w14:paraId="3957A6B2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788" w:type="dxa"/>
          </w:tcPr>
          <w:p w14:paraId="72A2D51A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74" w:type="dxa"/>
          </w:tcPr>
          <w:p w14:paraId="6BD62980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645" w:type="dxa"/>
            <w:gridSpan w:val="2"/>
          </w:tcPr>
          <w:p w14:paraId="1202F270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</w:t>
            </w:r>
          </w:p>
        </w:tc>
      </w:tr>
      <w:tr w:rsidR="009E067A" w:rsidRPr="001277F4" w14:paraId="288768B6" w14:textId="77777777" w:rsidTr="005C445C">
        <w:trPr>
          <w:trHeight w:val="144"/>
          <w:jc w:val="center"/>
        </w:trPr>
        <w:tc>
          <w:tcPr>
            <w:tcW w:w="720" w:type="dxa"/>
            <w:shd w:val="clear" w:color="auto" w:fill="D9D9D9" w:themeFill="background1" w:themeFillShade="D9"/>
          </w:tcPr>
          <w:p w14:paraId="34FA219F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60" w:type="dxa"/>
            <w:gridSpan w:val="2"/>
            <w:shd w:val="clear" w:color="auto" w:fill="D9D9D9" w:themeFill="background1" w:themeFillShade="D9"/>
          </w:tcPr>
          <w:p w14:paraId="7AE88DFA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HC &amp; NGS</w:t>
            </w:r>
          </w:p>
        </w:tc>
        <w:tc>
          <w:tcPr>
            <w:tcW w:w="3710" w:type="dxa"/>
            <w:shd w:val="clear" w:color="auto" w:fill="D9D9D9" w:themeFill="background1" w:themeFillShade="D9"/>
          </w:tcPr>
          <w:p w14:paraId="469B9905" w14:textId="5816424A" w:rsidR="009E067A" w:rsidRPr="008D2B2F" w:rsidRDefault="009E067A" w:rsidP="00574F3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s-ES"/>
              </w:rPr>
            </w:pPr>
            <w:r w:rsidRPr="008D2B2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s-ES"/>
              </w:rPr>
              <w:t xml:space="preserve">MAP2K1 </w:t>
            </w:r>
            <w:r w:rsidRPr="008D2B2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s-ES"/>
              </w:rPr>
              <w:t>Y130C</w:t>
            </w:r>
            <w:r w:rsidR="00A24F96" w:rsidRPr="00C2604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; NM_002755</w:t>
            </w:r>
            <w:r w:rsidRPr="008D2B2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s-ES"/>
              </w:rPr>
              <w:t xml:space="preserve"> </w:t>
            </w:r>
          </w:p>
          <w:p w14:paraId="5A4A2F8E" w14:textId="45AADDFF" w:rsidR="009E067A" w:rsidRPr="008D2B2F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8D2B2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s-ES"/>
              </w:rPr>
              <w:t xml:space="preserve">KRAS </w:t>
            </w:r>
            <w:r w:rsidRPr="008D2B2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s-ES"/>
              </w:rPr>
              <w:t>G12D</w:t>
            </w:r>
            <w:r w:rsidR="008D2B2F" w:rsidRPr="008D2B2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; NM_00</w:t>
            </w:r>
            <w:r w:rsidR="00D008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4985</w:t>
            </w:r>
          </w:p>
        </w:tc>
        <w:tc>
          <w:tcPr>
            <w:tcW w:w="1582" w:type="dxa"/>
            <w:shd w:val="clear" w:color="auto" w:fill="D9D9D9" w:themeFill="background1" w:themeFillShade="D9"/>
          </w:tcPr>
          <w:p w14:paraId="030D4481" w14:textId="77777777" w:rsidR="009E067A" w:rsidRDefault="00115E40" w:rsidP="00131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3</w:t>
            </w:r>
          </w:p>
          <w:p w14:paraId="6B01FE7B" w14:textId="5A146CFD" w:rsidR="00115E40" w:rsidRPr="001277F4" w:rsidRDefault="00115E40" w:rsidP="00131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6B0F3326" w14:textId="7AA01992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14:paraId="412A2D78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788" w:type="dxa"/>
            <w:shd w:val="clear" w:color="auto" w:fill="D9D9D9" w:themeFill="background1" w:themeFillShade="D9"/>
          </w:tcPr>
          <w:p w14:paraId="0A1F2765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6836F627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45" w:type="dxa"/>
            <w:gridSpan w:val="2"/>
            <w:shd w:val="clear" w:color="auto" w:fill="D9D9D9" w:themeFill="background1" w:themeFillShade="D9"/>
          </w:tcPr>
          <w:p w14:paraId="1F8E134E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</w:t>
            </w:r>
          </w:p>
        </w:tc>
      </w:tr>
      <w:tr w:rsidR="009E067A" w:rsidRPr="001277F4" w14:paraId="531D196E" w14:textId="77777777" w:rsidTr="005C445C">
        <w:trPr>
          <w:trHeight w:val="144"/>
          <w:jc w:val="center"/>
        </w:trPr>
        <w:tc>
          <w:tcPr>
            <w:tcW w:w="720" w:type="dxa"/>
            <w:shd w:val="clear" w:color="auto" w:fill="auto"/>
          </w:tcPr>
          <w:p w14:paraId="6DC8CBA1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60" w:type="dxa"/>
            <w:gridSpan w:val="2"/>
            <w:shd w:val="clear" w:color="auto" w:fill="auto"/>
          </w:tcPr>
          <w:p w14:paraId="4B38E490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HC &amp; NGS</w:t>
            </w:r>
          </w:p>
        </w:tc>
        <w:tc>
          <w:tcPr>
            <w:tcW w:w="3710" w:type="dxa"/>
            <w:shd w:val="clear" w:color="auto" w:fill="auto"/>
          </w:tcPr>
          <w:p w14:paraId="60A53291" w14:textId="0A912F6F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AP2K1 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PE102_I103del</w:t>
            </w:r>
            <w:r w:rsidR="00C26044" w:rsidRPr="00F3629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NM_002755</w:t>
            </w:r>
          </w:p>
        </w:tc>
        <w:tc>
          <w:tcPr>
            <w:tcW w:w="1582" w:type="dxa"/>
          </w:tcPr>
          <w:p w14:paraId="48708DFF" w14:textId="596037F3" w:rsidR="009E067A" w:rsidRPr="001277F4" w:rsidRDefault="00C26044" w:rsidP="00131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</w:t>
            </w:r>
          </w:p>
        </w:tc>
        <w:tc>
          <w:tcPr>
            <w:tcW w:w="784" w:type="dxa"/>
          </w:tcPr>
          <w:p w14:paraId="3C91BEBD" w14:textId="2BC53AE1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97" w:type="dxa"/>
          </w:tcPr>
          <w:p w14:paraId="3E4F3F3D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788" w:type="dxa"/>
          </w:tcPr>
          <w:p w14:paraId="0139D431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74" w:type="dxa"/>
          </w:tcPr>
          <w:p w14:paraId="228E04CA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45" w:type="dxa"/>
            <w:gridSpan w:val="2"/>
          </w:tcPr>
          <w:p w14:paraId="3D5A7A92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</w:t>
            </w:r>
          </w:p>
        </w:tc>
      </w:tr>
      <w:tr w:rsidR="009E067A" w:rsidRPr="001277F4" w14:paraId="1B7DCA71" w14:textId="77777777" w:rsidTr="005C445C">
        <w:trPr>
          <w:trHeight w:val="144"/>
          <w:jc w:val="center"/>
        </w:trPr>
        <w:tc>
          <w:tcPr>
            <w:tcW w:w="720" w:type="dxa"/>
            <w:shd w:val="clear" w:color="auto" w:fill="D9D9D9" w:themeFill="background1" w:themeFillShade="D9"/>
          </w:tcPr>
          <w:p w14:paraId="1E655FCA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960" w:type="dxa"/>
            <w:gridSpan w:val="2"/>
            <w:shd w:val="clear" w:color="auto" w:fill="D9D9D9" w:themeFill="background1" w:themeFillShade="D9"/>
          </w:tcPr>
          <w:p w14:paraId="32187F28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HC &amp; NGS</w:t>
            </w:r>
          </w:p>
        </w:tc>
        <w:tc>
          <w:tcPr>
            <w:tcW w:w="3710" w:type="dxa"/>
            <w:shd w:val="clear" w:color="auto" w:fill="D9D9D9" w:themeFill="background1" w:themeFillShade="D9"/>
          </w:tcPr>
          <w:p w14:paraId="70D2F2E7" w14:textId="29D43B6A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AP2K1 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Q56P</w:t>
            </w:r>
            <w:r w:rsidR="00805FCF" w:rsidRPr="00F3629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NM_002755</w:t>
            </w:r>
          </w:p>
        </w:tc>
        <w:tc>
          <w:tcPr>
            <w:tcW w:w="1582" w:type="dxa"/>
            <w:shd w:val="clear" w:color="auto" w:fill="D9D9D9" w:themeFill="background1" w:themeFillShade="D9"/>
          </w:tcPr>
          <w:p w14:paraId="3DA81C41" w14:textId="1A60D7A6" w:rsidR="009E067A" w:rsidRPr="001277F4" w:rsidRDefault="00805FCF" w:rsidP="00131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67BD6BCC" w14:textId="4D4DD318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14:paraId="68DD4FE4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788" w:type="dxa"/>
            <w:shd w:val="clear" w:color="auto" w:fill="D9D9D9" w:themeFill="background1" w:themeFillShade="D9"/>
          </w:tcPr>
          <w:p w14:paraId="0D4ED56B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245E1974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645" w:type="dxa"/>
            <w:gridSpan w:val="2"/>
            <w:shd w:val="clear" w:color="auto" w:fill="D9D9D9" w:themeFill="background1" w:themeFillShade="D9"/>
          </w:tcPr>
          <w:p w14:paraId="490337BB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</w:t>
            </w:r>
          </w:p>
        </w:tc>
      </w:tr>
      <w:tr w:rsidR="009E067A" w:rsidRPr="001277F4" w14:paraId="62EE6F15" w14:textId="77777777" w:rsidTr="005C445C">
        <w:trPr>
          <w:trHeight w:val="144"/>
          <w:jc w:val="center"/>
        </w:trPr>
        <w:tc>
          <w:tcPr>
            <w:tcW w:w="720" w:type="dxa"/>
            <w:shd w:val="clear" w:color="auto" w:fill="auto"/>
          </w:tcPr>
          <w:p w14:paraId="43CC0BCB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960" w:type="dxa"/>
            <w:gridSpan w:val="2"/>
            <w:shd w:val="clear" w:color="auto" w:fill="auto"/>
          </w:tcPr>
          <w:p w14:paraId="05ED542D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HC, as-PCR &amp; NGS</w:t>
            </w:r>
          </w:p>
        </w:tc>
        <w:tc>
          <w:tcPr>
            <w:tcW w:w="3710" w:type="dxa"/>
            <w:shd w:val="clear" w:color="auto" w:fill="auto"/>
          </w:tcPr>
          <w:p w14:paraId="7CC2E543" w14:textId="66A10869" w:rsidR="009E067A" w:rsidRPr="001277F4" w:rsidRDefault="009E067A" w:rsidP="00574F3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BRAF 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V600E</w:t>
            </w:r>
            <w:r w:rsidR="007D29B6" w:rsidRPr="00C2604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; NM_00</w:t>
            </w:r>
            <w:r w:rsidR="007D29B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4333</w:t>
            </w:r>
          </w:p>
        </w:tc>
        <w:tc>
          <w:tcPr>
            <w:tcW w:w="1582" w:type="dxa"/>
          </w:tcPr>
          <w:p w14:paraId="68DADE99" w14:textId="0A1ED854" w:rsidR="009E067A" w:rsidRPr="001277F4" w:rsidRDefault="001A6F4B" w:rsidP="00131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F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</w:t>
            </w:r>
          </w:p>
        </w:tc>
        <w:tc>
          <w:tcPr>
            <w:tcW w:w="784" w:type="dxa"/>
          </w:tcPr>
          <w:p w14:paraId="5BE22DE7" w14:textId="1A05BAC5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97" w:type="dxa"/>
          </w:tcPr>
          <w:p w14:paraId="0F07ECC9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788" w:type="dxa"/>
          </w:tcPr>
          <w:p w14:paraId="3E1383C8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974" w:type="dxa"/>
          </w:tcPr>
          <w:p w14:paraId="0DB3624E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45" w:type="dxa"/>
            <w:gridSpan w:val="2"/>
          </w:tcPr>
          <w:p w14:paraId="35CF0B3A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</w:t>
            </w:r>
          </w:p>
        </w:tc>
      </w:tr>
      <w:tr w:rsidR="009E067A" w:rsidRPr="001277F4" w14:paraId="0C182B3F" w14:textId="77777777" w:rsidTr="005C445C">
        <w:trPr>
          <w:trHeight w:val="144"/>
          <w:jc w:val="center"/>
        </w:trPr>
        <w:tc>
          <w:tcPr>
            <w:tcW w:w="72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0286F9D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960" w:type="dxa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A4EC4F5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HC, as-PCR &amp; NGS</w:t>
            </w:r>
          </w:p>
        </w:tc>
        <w:tc>
          <w:tcPr>
            <w:tcW w:w="371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AE6CCA3" w14:textId="27E9D708" w:rsidR="009E067A" w:rsidRPr="007D29B6" w:rsidRDefault="009E067A" w:rsidP="00574F3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BRAF 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V471F </w:t>
            </w:r>
            <w:r w:rsidR="00730215" w:rsidRPr="007D29B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NM_00</w:t>
            </w:r>
            <w:r w:rsidR="007D29B6" w:rsidRPr="007D29B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7D29B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3</w:t>
            </w:r>
          </w:p>
          <w:p w14:paraId="234556B1" w14:textId="5BA334F2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1277F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NF1 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.1641+1G&gt;A &amp; c.7189+2T&gt;G</w:t>
            </w:r>
            <w:r w:rsidR="00412D35" w:rsidRPr="007D29B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NM_00</w:t>
            </w:r>
            <w:r w:rsidR="00412D35" w:rsidRPr="00412D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267</w:t>
            </w:r>
          </w:p>
          <w:p w14:paraId="361B9719" w14:textId="77777777" w:rsidR="009E067A" w:rsidRPr="001277F4" w:rsidRDefault="009E067A" w:rsidP="00574F3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CL1 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plification</w:t>
            </w:r>
          </w:p>
        </w:tc>
        <w:tc>
          <w:tcPr>
            <w:tcW w:w="1582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38112FC" w14:textId="29190167" w:rsidR="009E067A" w:rsidRPr="001277F4" w:rsidRDefault="00E5673A" w:rsidP="00131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78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B8068E8" w14:textId="0BF28FBE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97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845696A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8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9E9FF3E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0F1D167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45" w:type="dxa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7FB3B21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D; SD</w:t>
            </w:r>
          </w:p>
        </w:tc>
      </w:tr>
      <w:tr w:rsidR="00AC5D8D" w:rsidRPr="001277F4" w14:paraId="3357F842" w14:textId="77777777" w:rsidTr="00066FE0">
        <w:trPr>
          <w:gridAfter w:val="1"/>
          <w:wAfter w:w="1620" w:type="dxa"/>
          <w:trHeight w:val="144"/>
          <w:jc w:val="center"/>
        </w:trPr>
        <w:tc>
          <w:tcPr>
            <w:tcW w:w="11340" w:type="dxa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944E6D4" w14:textId="76A192E9" w:rsidR="00AC5D8D" w:rsidRPr="001277F4" w:rsidRDefault="00AC5D8D" w:rsidP="00131BB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APK-ERK pathway unmutated</w:t>
            </w:r>
          </w:p>
        </w:tc>
      </w:tr>
      <w:tr w:rsidR="009E067A" w:rsidRPr="001277F4" w14:paraId="215D653E" w14:textId="77777777" w:rsidTr="005C445C">
        <w:trPr>
          <w:trHeight w:val="144"/>
          <w:jc w:val="center"/>
        </w:trPr>
        <w:tc>
          <w:tcPr>
            <w:tcW w:w="72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0DBBA04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960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87C1495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HC, as-PCR &amp; NGS</w:t>
            </w:r>
          </w:p>
        </w:tc>
        <w:tc>
          <w:tcPr>
            <w:tcW w:w="371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B2E4588" w14:textId="77777777" w:rsidR="009E067A" w:rsidRPr="001277F4" w:rsidRDefault="009E067A" w:rsidP="00574F3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FLT3-MEF2C 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usion</w:t>
            </w:r>
          </w:p>
        </w:tc>
        <w:tc>
          <w:tcPr>
            <w:tcW w:w="158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C101A95" w14:textId="1E21DC76" w:rsidR="009E067A" w:rsidRPr="001277F4" w:rsidRDefault="001B494D" w:rsidP="00131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92E7574" w14:textId="4405580F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797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65CD781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78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2C44D14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FCDAA3E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45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008EC47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</w:p>
        </w:tc>
      </w:tr>
      <w:tr w:rsidR="009E067A" w:rsidRPr="001277F4" w14:paraId="36616B44" w14:textId="77777777" w:rsidTr="005C445C">
        <w:trPr>
          <w:trHeight w:val="144"/>
          <w:jc w:val="center"/>
        </w:trPr>
        <w:tc>
          <w:tcPr>
            <w:tcW w:w="720" w:type="dxa"/>
            <w:shd w:val="clear" w:color="auto" w:fill="auto"/>
          </w:tcPr>
          <w:p w14:paraId="1701C255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960" w:type="dxa"/>
            <w:gridSpan w:val="2"/>
            <w:shd w:val="clear" w:color="auto" w:fill="auto"/>
          </w:tcPr>
          <w:p w14:paraId="3989034E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HC &amp; NGS</w:t>
            </w:r>
          </w:p>
        </w:tc>
        <w:tc>
          <w:tcPr>
            <w:tcW w:w="3710" w:type="dxa"/>
            <w:shd w:val="clear" w:color="auto" w:fill="auto"/>
          </w:tcPr>
          <w:p w14:paraId="5850ABAA" w14:textId="6B059392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CSF1R 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R549_E554delinsQ</w:t>
            </w:r>
            <w:r w:rsidR="00497F20" w:rsidRPr="007D29B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NM_00</w:t>
            </w:r>
            <w:r w:rsidR="001D42A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11</w:t>
            </w:r>
          </w:p>
        </w:tc>
        <w:tc>
          <w:tcPr>
            <w:tcW w:w="1582" w:type="dxa"/>
          </w:tcPr>
          <w:p w14:paraId="748F83DD" w14:textId="4A5BD183" w:rsidR="009E067A" w:rsidRPr="001277F4" w:rsidRDefault="00CD608D" w:rsidP="00131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4</w:t>
            </w:r>
          </w:p>
        </w:tc>
        <w:tc>
          <w:tcPr>
            <w:tcW w:w="784" w:type="dxa"/>
          </w:tcPr>
          <w:p w14:paraId="29D67AEA" w14:textId="40F43B30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97" w:type="dxa"/>
          </w:tcPr>
          <w:p w14:paraId="24363AE7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788" w:type="dxa"/>
          </w:tcPr>
          <w:p w14:paraId="4F7E65DE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974" w:type="dxa"/>
          </w:tcPr>
          <w:p w14:paraId="3F16C719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45" w:type="dxa"/>
            <w:gridSpan w:val="2"/>
          </w:tcPr>
          <w:p w14:paraId="67E0CE90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D; NA</w:t>
            </w:r>
          </w:p>
        </w:tc>
      </w:tr>
      <w:tr w:rsidR="009E067A" w:rsidRPr="001277F4" w14:paraId="4278FDA5" w14:textId="77777777" w:rsidTr="005C445C">
        <w:trPr>
          <w:trHeight w:val="144"/>
          <w:jc w:val="center"/>
        </w:trPr>
        <w:tc>
          <w:tcPr>
            <w:tcW w:w="720" w:type="dxa"/>
            <w:shd w:val="clear" w:color="auto" w:fill="D9D9D9" w:themeFill="background1" w:themeFillShade="D9"/>
          </w:tcPr>
          <w:p w14:paraId="525CDA55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960" w:type="dxa"/>
            <w:gridSpan w:val="2"/>
            <w:shd w:val="clear" w:color="auto" w:fill="D9D9D9" w:themeFill="background1" w:themeFillShade="D9"/>
          </w:tcPr>
          <w:p w14:paraId="4F30C56C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HC &amp; NGS</w:t>
            </w:r>
          </w:p>
        </w:tc>
        <w:tc>
          <w:tcPr>
            <w:tcW w:w="3710" w:type="dxa"/>
            <w:shd w:val="clear" w:color="auto" w:fill="D9D9D9" w:themeFill="background1" w:themeFillShade="D9"/>
          </w:tcPr>
          <w:p w14:paraId="1D129235" w14:textId="77777777" w:rsidR="009E067A" w:rsidRPr="001277F4" w:rsidRDefault="009E067A" w:rsidP="00574F3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pathogenic variant identified</w:t>
            </w:r>
          </w:p>
        </w:tc>
        <w:tc>
          <w:tcPr>
            <w:tcW w:w="1582" w:type="dxa"/>
            <w:shd w:val="clear" w:color="auto" w:fill="D9D9D9" w:themeFill="background1" w:themeFillShade="D9"/>
          </w:tcPr>
          <w:p w14:paraId="450236AD" w14:textId="71F5A543" w:rsidR="009E067A" w:rsidRPr="001277F4" w:rsidRDefault="00224B42" w:rsidP="00131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6C7FCA27" w14:textId="7734F0AE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14:paraId="7D7B1E45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788" w:type="dxa"/>
            <w:shd w:val="clear" w:color="auto" w:fill="D9D9D9" w:themeFill="background1" w:themeFillShade="D9"/>
          </w:tcPr>
          <w:p w14:paraId="774530AD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3469678A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45" w:type="dxa"/>
            <w:gridSpan w:val="2"/>
            <w:shd w:val="clear" w:color="auto" w:fill="D9D9D9" w:themeFill="background1" w:themeFillShade="D9"/>
          </w:tcPr>
          <w:p w14:paraId="4AB5FB5D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</w:t>
            </w:r>
          </w:p>
        </w:tc>
      </w:tr>
      <w:tr w:rsidR="009E067A" w:rsidRPr="001277F4" w14:paraId="2D76ED65" w14:textId="77777777" w:rsidTr="005C445C">
        <w:trPr>
          <w:trHeight w:val="144"/>
          <w:jc w:val="center"/>
        </w:trPr>
        <w:tc>
          <w:tcPr>
            <w:tcW w:w="720" w:type="dxa"/>
            <w:shd w:val="clear" w:color="auto" w:fill="auto"/>
          </w:tcPr>
          <w:p w14:paraId="36A77B22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960" w:type="dxa"/>
            <w:gridSpan w:val="2"/>
            <w:shd w:val="clear" w:color="auto" w:fill="auto"/>
          </w:tcPr>
          <w:p w14:paraId="522B992C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HC &amp; NGS</w:t>
            </w:r>
          </w:p>
        </w:tc>
        <w:tc>
          <w:tcPr>
            <w:tcW w:w="3710" w:type="dxa"/>
            <w:shd w:val="clear" w:color="auto" w:fill="auto"/>
          </w:tcPr>
          <w:p w14:paraId="6DA0144F" w14:textId="77777777" w:rsidR="009E067A" w:rsidRPr="001277F4" w:rsidRDefault="009E067A" w:rsidP="00574F3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pathogenic variant identified</w:t>
            </w:r>
          </w:p>
        </w:tc>
        <w:tc>
          <w:tcPr>
            <w:tcW w:w="1582" w:type="dxa"/>
          </w:tcPr>
          <w:p w14:paraId="0F0A552D" w14:textId="77D20248" w:rsidR="009E067A" w:rsidRPr="001277F4" w:rsidRDefault="00224B42" w:rsidP="00131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84" w:type="dxa"/>
          </w:tcPr>
          <w:p w14:paraId="3138070C" w14:textId="39DA8418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97" w:type="dxa"/>
          </w:tcPr>
          <w:p w14:paraId="4D732403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788" w:type="dxa"/>
          </w:tcPr>
          <w:p w14:paraId="553959F6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74" w:type="dxa"/>
          </w:tcPr>
          <w:p w14:paraId="143D082A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645" w:type="dxa"/>
            <w:gridSpan w:val="2"/>
          </w:tcPr>
          <w:p w14:paraId="046EE5EA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</w:t>
            </w:r>
          </w:p>
        </w:tc>
      </w:tr>
      <w:tr w:rsidR="009E067A" w:rsidRPr="001277F4" w14:paraId="278F8EE1" w14:textId="77777777" w:rsidTr="005C445C">
        <w:trPr>
          <w:trHeight w:val="144"/>
          <w:jc w:val="center"/>
        </w:trPr>
        <w:tc>
          <w:tcPr>
            <w:tcW w:w="72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67DF5B0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960" w:type="dxa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9472B0A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HC &amp; NGS</w:t>
            </w:r>
          </w:p>
        </w:tc>
        <w:tc>
          <w:tcPr>
            <w:tcW w:w="371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5A2CA5A" w14:textId="06CEA92E" w:rsidR="00860488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s-ES"/>
              </w:rPr>
            </w:pPr>
            <w:r w:rsidRPr="001277F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s-ES"/>
              </w:rPr>
              <w:t xml:space="preserve">CSF1R 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s-ES"/>
              </w:rPr>
              <w:t>S560_P566del</w:t>
            </w:r>
            <w:r w:rsidR="00860488" w:rsidRPr="003F42B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; NM_005211</w:t>
            </w:r>
          </w:p>
          <w:p w14:paraId="6A4B111F" w14:textId="3FE8E403" w:rsidR="009E067A" w:rsidRPr="00860488" w:rsidRDefault="00860488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1277F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s-ES"/>
              </w:rPr>
              <w:t>CSF1R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s-ES"/>
              </w:rPr>
              <w:t xml:space="preserve"> </w:t>
            </w:r>
            <w:r w:rsidR="009E067A"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s-ES"/>
              </w:rPr>
              <w:t>S938_Y969del</w:t>
            </w:r>
            <w:r w:rsidR="003F42B4" w:rsidRPr="003F42B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; NM_005211</w:t>
            </w:r>
          </w:p>
        </w:tc>
        <w:tc>
          <w:tcPr>
            <w:tcW w:w="1582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B4B71CC" w14:textId="77777777" w:rsidR="009E067A" w:rsidRDefault="00E563E1" w:rsidP="00131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31.9</w:t>
            </w:r>
          </w:p>
          <w:p w14:paraId="4720A6F8" w14:textId="676109BA" w:rsidR="00860488" w:rsidRPr="001277F4" w:rsidRDefault="00860488" w:rsidP="00131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14.3</w:t>
            </w:r>
          </w:p>
        </w:tc>
        <w:tc>
          <w:tcPr>
            <w:tcW w:w="78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CDCC114" w14:textId="6F9BCD52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-</w:t>
            </w:r>
          </w:p>
        </w:tc>
        <w:tc>
          <w:tcPr>
            <w:tcW w:w="797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BE80EE9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-</w:t>
            </w:r>
          </w:p>
        </w:tc>
        <w:tc>
          <w:tcPr>
            <w:tcW w:w="78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090B0AD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Y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9D6A0E2" w14:textId="77777777" w:rsidR="009E067A" w:rsidRPr="001277F4" w:rsidRDefault="009E067A" w:rsidP="00574F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-</w:t>
            </w:r>
          </w:p>
        </w:tc>
        <w:tc>
          <w:tcPr>
            <w:tcW w:w="1645" w:type="dxa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9E6D53D" w14:textId="77777777" w:rsidR="009E067A" w:rsidRPr="001277F4" w:rsidRDefault="009E067A" w:rsidP="00574F3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s-ES"/>
              </w:rPr>
              <w:t>PD</w:t>
            </w:r>
          </w:p>
        </w:tc>
      </w:tr>
      <w:tr w:rsidR="003738D4" w:rsidRPr="001277F4" w14:paraId="615133BF" w14:textId="77777777" w:rsidTr="005554D2">
        <w:trPr>
          <w:trHeight w:val="144"/>
          <w:jc w:val="center"/>
        </w:trPr>
        <w:tc>
          <w:tcPr>
            <w:tcW w:w="12960" w:type="dxa"/>
            <w:gridSpan w:val="11"/>
            <w:shd w:val="clear" w:color="auto" w:fill="FFFFFF" w:themeFill="background1"/>
          </w:tcPr>
          <w:p w14:paraId="4969222F" w14:textId="4F7ECD0C" w:rsidR="003738D4" w:rsidRPr="001277F4" w:rsidRDefault="003738D4" w:rsidP="00DD753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77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breviations – as-PCR: allele-specific polymerase chain reaction, CR: complete response; IHC: immunohistochemistry, MEKi: MEK inhibitor, NA: not assessed; NGS: next-generation sequencing</w:t>
            </w:r>
            <w:r w:rsidR="007A3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NR: not reported; 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: progressive disease; PR: partial response</w:t>
            </w:r>
            <w:r w:rsidR="007A3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Pr="001277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D: stable disea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F: variant allele frequency</w:t>
            </w:r>
          </w:p>
        </w:tc>
      </w:tr>
    </w:tbl>
    <w:p w14:paraId="52F2A636" w14:textId="77777777" w:rsidR="00986126" w:rsidRPr="008E0828" w:rsidRDefault="00986126" w:rsidP="00BB58D3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sectPr w:rsidR="00986126" w:rsidRPr="008E0828" w:rsidSect="00860488">
      <w:footerReference w:type="default" r:id="rId11"/>
      <w:pgSz w:w="15840" w:h="12240" w:orient="landscape"/>
      <w:pgMar w:top="630" w:right="1440" w:bottom="5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3DB2EE" w14:textId="77777777" w:rsidR="0039013D" w:rsidRDefault="0039013D" w:rsidP="00FC7205">
      <w:r>
        <w:separator/>
      </w:r>
    </w:p>
  </w:endnote>
  <w:endnote w:type="continuationSeparator" w:id="0">
    <w:p w14:paraId="2F48275F" w14:textId="77777777" w:rsidR="0039013D" w:rsidRDefault="0039013D" w:rsidP="00FC7205">
      <w:r>
        <w:continuationSeparator/>
      </w:r>
    </w:p>
  </w:endnote>
  <w:endnote w:type="continuationNotice" w:id="1">
    <w:p w14:paraId="76DAA909" w14:textId="77777777" w:rsidR="0039013D" w:rsidRDefault="003901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99628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684577" w14:textId="379456E7" w:rsidR="00BE72AA" w:rsidRDefault="00BE72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54BF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588F5186" w14:textId="77777777" w:rsidR="00BE72AA" w:rsidRDefault="00BE72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E57EA5" w14:textId="77777777" w:rsidR="0039013D" w:rsidRDefault="0039013D" w:rsidP="00FC7205">
      <w:r>
        <w:separator/>
      </w:r>
    </w:p>
  </w:footnote>
  <w:footnote w:type="continuationSeparator" w:id="0">
    <w:p w14:paraId="5F9C767D" w14:textId="77777777" w:rsidR="0039013D" w:rsidRDefault="0039013D" w:rsidP="00FC7205">
      <w:r>
        <w:continuationSeparator/>
      </w:r>
    </w:p>
  </w:footnote>
  <w:footnote w:type="continuationNotice" w:id="1">
    <w:p w14:paraId="4425B59D" w14:textId="77777777" w:rsidR="0039013D" w:rsidRDefault="0039013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BC450D"/>
    <w:multiLevelType w:val="hybridMultilevel"/>
    <w:tmpl w:val="78B892F0"/>
    <w:lvl w:ilvl="0" w:tplc="A494588C">
      <w:start w:val="1"/>
      <w:numFmt w:val="decimal"/>
      <w:lvlText w:val="%1."/>
      <w:lvlJc w:val="left"/>
      <w:pPr>
        <w:ind w:left="720" w:hanging="360"/>
      </w:pPr>
    </w:lvl>
    <w:lvl w:ilvl="1" w:tplc="6B48002A">
      <w:start w:val="1"/>
      <w:numFmt w:val="decimal"/>
      <w:lvlText w:val="%2."/>
      <w:lvlJc w:val="left"/>
      <w:pPr>
        <w:ind w:left="720" w:hanging="360"/>
      </w:pPr>
    </w:lvl>
    <w:lvl w:ilvl="2" w:tplc="8326C644">
      <w:start w:val="1"/>
      <w:numFmt w:val="decimal"/>
      <w:lvlText w:val="%3."/>
      <w:lvlJc w:val="left"/>
      <w:pPr>
        <w:ind w:left="720" w:hanging="360"/>
      </w:pPr>
    </w:lvl>
    <w:lvl w:ilvl="3" w:tplc="D1D0CA62">
      <w:start w:val="1"/>
      <w:numFmt w:val="decimal"/>
      <w:lvlText w:val="%4."/>
      <w:lvlJc w:val="left"/>
      <w:pPr>
        <w:ind w:left="720" w:hanging="360"/>
      </w:pPr>
    </w:lvl>
    <w:lvl w:ilvl="4" w:tplc="98881710">
      <w:start w:val="1"/>
      <w:numFmt w:val="decimal"/>
      <w:lvlText w:val="%5."/>
      <w:lvlJc w:val="left"/>
      <w:pPr>
        <w:ind w:left="720" w:hanging="360"/>
      </w:pPr>
    </w:lvl>
    <w:lvl w:ilvl="5" w:tplc="1BCA5564">
      <w:start w:val="1"/>
      <w:numFmt w:val="decimal"/>
      <w:lvlText w:val="%6."/>
      <w:lvlJc w:val="left"/>
      <w:pPr>
        <w:ind w:left="720" w:hanging="360"/>
      </w:pPr>
    </w:lvl>
    <w:lvl w:ilvl="6" w:tplc="63900060">
      <w:start w:val="1"/>
      <w:numFmt w:val="decimal"/>
      <w:lvlText w:val="%7."/>
      <w:lvlJc w:val="left"/>
      <w:pPr>
        <w:ind w:left="720" w:hanging="360"/>
      </w:pPr>
    </w:lvl>
    <w:lvl w:ilvl="7" w:tplc="D562C9B4">
      <w:start w:val="1"/>
      <w:numFmt w:val="decimal"/>
      <w:lvlText w:val="%8."/>
      <w:lvlJc w:val="left"/>
      <w:pPr>
        <w:ind w:left="720" w:hanging="360"/>
      </w:pPr>
    </w:lvl>
    <w:lvl w:ilvl="8" w:tplc="8C5651AA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0F877158"/>
    <w:multiLevelType w:val="hybridMultilevel"/>
    <w:tmpl w:val="344CBF72"/>
    <w:lvl w:ilvl="0" w:tplc="E8CA257A">
      <w:start w:val="1"/>
      <w:numFmt w:val="decimal"/>
      <w:lvlText w:val="%1."/>
      <w:lvlJc w:val="left"/>
      <w:pPr>
        <w:ind w:left="720" w:hanging="360"/>
      </w:pPr>
    </w:lvl>
    <w:lvl w:ilvl="1" w:tplc="09148416">
      <w:start w:val="1"/>
      <w:numFmt w:val="decimal"/>
      <w:lvlText w:val="%2."/>
      <w:lvlJc w:val="left"/>
      <w:pPr>
        <w:ind w:left="720" w:hanging="360"/>
      </w:pPr>
    </w:lvl>
    <w:lvl w:ilvl="2" w:tplc="C0EEFA04">
      <w:start w:val="1"/>
      <w:numFmt w:val="decimal"/>
      <w:lvlText w:val="%3."/>
      <w:lvlJc w:val="left"/>
      <w:pPr>
        <w:ind w:left="720" w:hanging="360"/>
      </w:pPr>
    </w:lvl>
    <w:lvl w:ilvl="3" w:tplc="2AFA3BA4">
      <w:start w:val="1"/>
      <w:numFmt w:val="decimal"/>
      <w:lvlText w:val="%4."/>
      <w:lvlJc w:val="left"/>
      <w:pPr>
        <w:ind w:left="720" w:hanging="360"/>
      </w:pPr>
    </w:lvl>
    <w:lvl w:ilvl="4" w:tplc="7C2AB924">
      <w:start w:val="1"/>
      <w:numFmt w:val="decimal"/>
      <w:lvlText w:val="%5."/>
      <w:lvlJc w:val="left"/>
      <w:pPr>
        <w:ind w:left="720" w:hanging="360"/>
      </w:pPr>
    </w:lvl>
    <w:lvl w:ilvl="5" w:tplc="11CE4E1E">
      <w:start w:val="1"/>
      <w:numFmt w:val="decimal"/>
      <w:lvlText w:val="%6."/>
      <w:lvlJc w:val="left"/>
      <w:pPr>
        <w:ind w:left="720" w:hanging="360"/>
      </w:pPr>
    </w:lvl>
    <w:lvl w:ilvl="6" w:tplc="5FA00A1A">
      <w:start w:val="1"/>
      <w:numFmt w:val="decimal"/>
      <w:lvlText w:val="%7."/>
      <w:lvlJc w:val="left"/>
      <w:pPr>
        <w:ind w:left="720" w:hanging="360"/>
      </w:pPr>
    </w:lvl>
    <w:lvl w:ilvl="7" w:tplc="E7E85F82">
      <w:start w:val="1"/>
      <w:numFmt w:val="decimal"/>
      <w:lvlText w:val="%8."/>
      <w:lvlJc w:val="left"/>
      <w:pPr>
        <w:ind w:left="720" w:hanging="360"/>
      </w:pPr>
    </w:lvl>
    <w:lvl w:ilvl="8" w:tplc="8C168E70">
      <w:start w:val="1"/>
      <w:numFmt w:val="decimal"/>
      <w:lvlText w:val="%9."/>
      <w:lvlJc w:val="left"/>
      <w:pPr>
        <w:ind w:left="720" w:hanging="360"/>
      </w:pPr>
    </w:lvl>
  </w:abstractNum>
  <w:abstractNum w:abstractNumId="2" w15:restartNumberingAfterBreak="0">
    <w:nsid w:val="13F55059"/>
    <w:multiLevelType w:val="hybridMultilevel"/>
    <w:tmpl w:val="59CC7F1C"/>
    <w:lvl w:ilvl="0" w:tplc="BD0628D8">
      <w:numFmt w:val="bullet"/>
      <w:lvlText w:val="-"/>
      <w:lvlJc w:val="left"/>
      <w:pPr>
        <w:ind w:left="795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3" w15:restartNumberingAfterBreak="0">
    <w:nsid w:val="31E7252B"/>
    <w:multiLevelType w:val="hybridMultilevel"/>
    <w:tmpl w:val="A1F83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CC7243"/>
    <w:multiLevelType w:val="multilevel"/>
    <w:tmpl w:val="81C27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9796975"/>
    <w:multiLevelType w:val="hybridMultilevel"/>
    <w:tmpl w:val="00FCF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F3651B"/>
    <w:multiLevelType w:val="hybridMultilevel"/>
    <w:tmpl w:val="1FE60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250CCB"/>
    <w:multiLevelType w:val="multilevel"/>
    <w:tmpl w:val="F2C4E06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747B6FF2"/>
    <w:multiLevelType w:val="hybridMultilevel"/>
    <w:tmpl w:val="28000B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161329"/>
    <w:multiLevelType w:val="hybridMultilevel"/>
    <w:tmpl w:val="43BA9526"/>
    <w:lvl w:ilvl="0" w:tplc="E572F2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5749396">
    <w:abstractNumId w:val="5"/>
  </w:num>
  <w:num w:numId="2" w16cid:durableId="677077878">
    <w:abstractNumId w:val="7"/>
  </w:num>
  <w:num w:numId="3" w16cid:durableId="747922650">
    <w:abstractNumId w:val="3"/>
  </w:num>
  <w:num w:numId="4" w16cid:durableId="78644583">
    <w:abstractNumId w:val="8"/>
  </w:num>
  <w:num w:numId="5" w16cid:durableId="2015523547">
    <w:abstractNumId w:val="9"/>
  </w:num>
  <w:num w:numId="6" w16cid:durableId="2082366083">
    <w:abstractNumId w:val="2"/>
  </w:num>
  <w:num w:numId="7" w16cid:durableId="522985030">
    <w:abstractNumId w:val="0"/>
  </w:num>
  <w:num w:numId="8" w16cid:durableId="1394396">
    <w:abstractNumId w:val="1"/>
  </w:num>
  <w:num w:numId="9" w16cid:durableId="721952303">
    <w:abstractNumId w:val="4"/>
  </w:num>
  <w:num w:numId="10" w16cid:durableId="98848448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ndo Metabolism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86126"/>
    <w:rsid w:val="00000C61"/>
    <w:rsid w:val="00001A22"/>
    <w:rsid w:val="00001CD8"/>
    <w:rsid w:val="000036CD"/>
    <w:rsid w:val="000038FC"/>
    <w:rsid w:val="000042A0"/>
    <w:rsid w:val="000045BE"/>
    <w:rsid w:val="00004B50"/>
    <w:rsid w:val="00005452"/>
    <w:rsid w:val="000054E9"/>
    <w:rsid w:val="0000561F"/>
    <w:rsid w:val="00005F35"/>
    <w:rsid w:val="0000635F"/>
    <w:rsid w:val="00007153"/>
    <w:rsid w:val="0000743A"/>
    <w:rsid w:val="00011501"/>
    <w:rsid w:val="00011822"/>
    <w:rsid w:val="000119EF"/>
    <w:rsid w:val="00012C8B"/>
    <w:rsid w:val="00015308"/>
    <w:rsid w:val="0001549C"/>
    <w:rsid w:val="0001557F"/>
    <w:rsid w:val="000167E9"/>
    <w:rsid w:val="00016BC1"/>
    <w:rsid w:val="00017022"/>
    <w:rsid w:val="00017918"/>
    <w:rsid w:val="0002068A"/>
    <w:rsid w:val="00020713"/>
    <w:rsid w:val="00020F6A"/>
    <w:rsid w:val="0002166C"/>
    <w:rsid w:val="0002283D"/>
    <w:rsid w:val="00022D7A"/>
    <w:rsid w:val="000234FE"/>
    <w:rsid w:val="00024304"/>
    <w:rsid w:val="0002485A"/>
    <w:rsid w:val="000256FB"/>
    <w:rsid w:val="000271D2"/>
    <w:rsid w:val="000301B9"/>
    <w:rsid w:val="0003062D"/>
    <w:rsid w:val="0003067A"/>
    <w:rsid w:val="00030FCC"/>
    <w:rsid w:val="00032D7C"/>
    <w:rsid w:val="000338D5"/>
    <w:rsid w:val="00034140"/>
    <w:rsid w:val="00034E12"/>
    <w:rsid w:val="000363BC"/>
    <w:rsid w:val="000365FB"/>
    <w:rsid w:val="00037C77"/>
    <w:rsid w:val="00041E7E"/>
    <w:rsid w:val="00041F4B"/>
    <w:rsid w:val="00042DD4"/>
    <w:rsid w:val="000440E2"/>
    <w:rsid w:val="00046E12"/>
    <w:rsid w:val="000470DD"/>
    <w:rsid w:val="00047110"/>
    <w:rsid w:val="0005147F"/>
    <w:rsid w:val="00051E95"/>
    <w:rsid w:val="00051F86"/>
    <w:rsid w:val="00052040"/>
    <w:rsid w:val="00052A65"/>
    <w:rsid w:val="00053254"/>
    <w:rsid w:val="0005610D"/>
    <w:rsid w:val="00057A88"/>
    <w:rsid w:val="00060498"/>
    <w:rsid w:val="0006062C"/>
    <w:rsid w:val="000606F8"/>
    <w:rsid w:val="00060CBD"/>
    <w:rsid w:val="00061750"/>
    <w:rsid w:val="00062734"/>
    <w:rsid w:val="00062E7F"/>
    <w:rsid w:val="00064F58"/>
    <w:rsid w:val="00066281"/>
    <w:rsid w:val="00066319"/>
    <w:rsid w:val="00066FE0"/>
    <w:rsid w:val="00070484"/>
    <w:rsid w:val="00071927"/>
    <w:rsid w:val="00071A7F"/>
    <w:rsid w:val="00071B26"/>
    <w:rsid w:val="0007251C"/>
    <w:rsid w:val="00072CC8"/>
    <w:rsid w:val="000733C8"/>
    <w:rsid w:val="00073880"/>
    <w:rsid w:val="000738B3"/>
    <w:rsid w:val="000741D2"/>
    <w:rsid w:val="000741D4"/>
    <w:rsid w:val="000760CE"/>
    <w:rsid w:val="0007679B"/>
    <w:rsid w:val="000778FE"/>
    <w:rsid w:val="00080098"/>
    <w:rsid w:val="00081CD6"/>
    <w:rsid w:val="00082489"/>
    <w:rsid w:val="00082FA6"/>
    <w:rsid w:val="000833D5"/>
    <w:rsid w:val="00083579"/>
    <w:rsid w:val="000841FB"/>
    <w:rsid w:val="0008552D"/>
    <w:rsid w:val="00085B89"/>
    <w:rsid w:val="0008680B"/>
    <w:rsid w:val="00086E16"/>
    <w:rsid w:val="00087B80"/>
    <w:rsid w:val="00087BAB"/>
    <w:rsid w:val="00087BDF"/>
    <w:rsid w:val="000900CC"/>
    <w:rsid w:val="00090AFD"/>
    <w:rsid w:val="0009260A"/>
    <w:rsid w:val="000950CD"/>
    <w:rsid w:val="00095269"/>
    <w:rsid w:val="00095CF0"/>
    <w:rsid w:val="000964FB"/>
    <w:rsid w:val="00096D3E"/>
    <w:rsid w:val="00097193"/>
    <w:rsid w:val="000A176A"/>
    <w:rsid w:val="000A18BA"/>
    <w:rsid w:val="000A2FE7"/>
    <w:rsid w:val="000A3163"/>
    <w:rsid w:val="000A31C7"/>
    <w:rsid w:val="000A3C09"/>
    <w:rsid w:val="000A440D"/>
    <w:rsid w:val="000A5201"/>
    <w:rsid w:val="000A63B8"/>
    <w:rsid w:val="000A7418"/>
    <w:rsid w:val="000A759C"/>
    <w:rsid w:val="000A7F62"/>
    <w:rsid w:val="000A7F9C"/>
    <w:rsid w:val="000B138E"/>
    <w:rsid w:val="000B271F"/>
    <w:rsid w:val="000B2806"/>
    <w:rsid w:val="000B3A76"/>
    <w:rsid w:val="000B529E"/>
    <w:rsid w:val="000B5EC3"/>
    <w:rsid w:val="000B65F7"/>
    <w:rsid w:val="000B6C9E"/>
    <w:rsid w:val="000B6CFC"/>
    <w:rsid w:val="000B7382"/>
    <w:rsid w:val="000B7456"/>
    <w:rsid w:val="000C025C"/>
    <w:rsid w:val="000C0DC2"/>
    <w:rsid w:val="000C21F4"/>
    <w:rsid w:val="000C2265"/>
    <w:rsid w:val="000C3831"/>
    <w:rsid w:val="000C3F15"/>
    <w:rsid w:val="000C452C"/>
    <w:rsid w:val="000C59FF"/>
    <w:rsid w:val="000C5B5D"/>
    <w:rsid w:val="000C5DD0"/>
    <w:rsid w:val="000C6BFE"/>
    <w:rsid w:val="000C72DE"/>
    <w:rsid w:val="000C7D9C"/>
    <w:rsid w:val="000D051B"/>
    <w:rsid w:val="000D05BB"/>
    <w:rsid w:val="000D152B"/>
    <w:rsid w:val="000D2B35"/>
    <w:rsid w:val="000D2DA1"/>
    <w:rsid w:val="000D4A16"/>
    <w:rsid w:val="000D4C46"/>
    <w:rsid w:val="000D5D95"/>
    <w:rsid w:val="000D6661"/>
    <w:rsid w:val="000D7733"/>
    <w:rsid w:val="000D7DD9"/>
    <w:rsid w:val="000E0D27"/>
    <w:rsid w:val="000E0E88"/>
    <w:rsid w:val="000E3A2A"/>
    <w:rsid w:val="000E3CFB"/>
    <w:rsid w:val="000E3DDD"/>
    <w:rsid w:val="000E45B1"/>
    <w:rsid w:val="000E4793"/>
    <w:rsid w:val="000E59F0"/>
    <w:rsid w:val="000E7249"/>
    <w:rsid w:val="000E7BF2"/>
    <w:rsid w:val="000F1169"/>
    <w:rsid w:val="000F42A4"/>
    <w:rsid w:val="000F4E77"/>
    <w:rsid w:val="000F533B"/>
    <w:rsid w:val="000F542D"/>
    <w:rsid w:val="000F6E0D"/>
    <w:rsid w:val="000F7109"/>
    <w:rsid w:val="000F7547"/>
    <w:rsid w:val="00101B81"/>
    <w:rsid w:val="00102A5F"/>
    <w:rsid w:val="00104F31"/>
    <w:rsid w:val="00104FE1"/>
    <w:rsid w:val="00105FFC"/>
    <w:rsid w:val="0010605E"/>
    <w:rsid w:val="00107703"/>
    <w:rsid w:val="00107B11"/>
    <w:rsid w:val="00110420"/>
    <w:rsid w:val="00110510"/>
    <w:rsid w:val="00110974"/>
    <w:rsid w:val="001115C4"/>
    <w:rsid w:val="00111929"/>
    <w:rsid w:val="00111BB9"/>
    <w:rsid w:val="0011422E"/>
    <w:rsid w:val="00115142"/>
    <w:rsid w:val="00115229"/>
    <w:rsid w:val="00115E40"/>
    <w:rsid w:val="001179FC"/>
    <w:rsid w:val="00117F15"/>
    <w:rsid w:val="001200BC"/>
    <w:rsid w:val="00121102"/>
    <w:rsid w:val="0012126F"/>
    <w:rsid w:val="001223E8"/>
    <w:rsid w:val="00122A01"/>
    <w:rsid w:val="001243C9"/>
    <w:rsid w:val="001252C9"/>
    <w:rsid w:val="00125973"/>
    <w:rsid w:val="0012663C"/>
    <w:rsid w:val="00126B78"/>
    <w:rsid w:val="00127298"/>
    <w:rsid w:val="00127352"/>
    <w:rsid w:val="001277F4"/>
    <w:rsid w:val="00127FB2"/>
    <w:rsid w:val="0013031C"/>
    <w:rsid w:val="001315EC"/>
    <w:rsid w:val="00131BBC"/>
    <w:rsid w:val="001323C3"/>
    <w:rsid w:val="001325C8"/>
    <w:rsid w:val="00132E88"/>
    <w:rsid w:val="00133425"/>
    <w:rsid w:val="0013428A"/>
    <w:rsid w:val="00134D27"/>
    <w:rsid w:val="001357A6"/>
    <w:rsid w:val="00135B5A"/>
    <w:rsid w:val="00136CA8"/>
    <w:rsid w:val="00137A97"/>
    <w:rsid w:val="001409D4"/>
    <w:rsid w:val="00140BB1"/>
    <w:rsid w:val="001418A6"/>
    <w:rsid w:val="00141CBA"/>
    <w:rsid w:val="0014375F"/>
    <w:rsid w:val="00144747"/>
    <w:rsid w:val="00144C3F"/>
    <w:rsid w:val="001456DB"/>
    <w:rsid w:val="001457F8"/>
    <w:rsid w:val="00145900"/>
    <w:rsid w:val="00145C53"/>
    <w:rsid w:val="00146A37"/>
    <w:rsid w:val="00146C68"/>
    <w:rsid w:val="00147442"/>
    <w:rsid w:val="001478C7"/>
    <w:rsid w:val="001479F2"/>
    <w:rsid w:val="00150215"/>
    <w:rsid w:val="00150B21"/>
    <w:rsid w:val="001512AF"/>
    <w:rsid w:val="00152E7E"/>
    <w:rsid w:val="00153CD2"/>
    <w:rsid w:val="001541C0"/>
    <w:rsid w:val="00154EAC"/>
    <w:rsid w:val="00154FB2"/>
    <w:rsid w:val="0015519D"/>
    <w:rsid w:val="001555BD"/>
    <w:rsid w:val="00155957"/>
    <w:rsid w:val="00155D12"/>
    <w:rsid w:val="001574BF"/>
    <w:rsid w:val="00157DBD"/>
    <w:rsid w:val="00160924"/>
    <w:rsid w:val="00161038"/>
    <w:rsid w:val="00161591"/>
    <w:rsid w:val="00161B56"/>
    <w:rsid w:val="00161F39"/>
    <w:rsid w:val="00162B50"/>
    <w:rsid w:val="00163AE4"/>
    <w:rsid w:val="00164127"/>
    <w:rsid w:val="0016493B"/>
    <w:rsid w:val="00164D1C"/>
    <w:rsid w:val="001651A2"/>
    <w:rsid w:val="00165C1F"/>
    <w:rsid w:val="00166A89"/>
    <w:rsid w:val="00166D05"/>
    <w:rsid w:val="00167404"/>
    <w:rsid w:val="00170DC1"/>
    <w:rsid w:val="00172152"/>
    <w:rsid w:val="0017220A"/>
    <w:rsid w:val="00172692"/>
    <w:rsid w:val="0017483F"/>
    <w:rsid w:val="00175368"/>
    <w:rsid w:val="00175AAA"/>
    <w:rsid w:val="0017622A"/>
    <w:rsid w:val="001764CE"/>
    <w:rsid w:val="0018133F"/>
    <w:rsid w:val="001813B8"/>
    <w:rsid w:val="001815A3"/>
    <w:rsid w:val="00181893"/>
    <w:rsid w:val="0018322B"/>
    <w:rsid w:val="00183A5A"/>
    <w:rsid w:val="00183C14"/>
    <w:rsid w:val="00183E30"/>
    <w:rsid w:val="00184117"/>
    <w:rsid w:val="00185204"/>
    <w:rsid w:val="00185847"/>
    <w:rsid w:val="00185D09"/>
    <w:rsid w:val="00185DA9"/>
    <w:rsid w:val="00185E23"/>
    <w:rsid w:val="00186449"/>
    <w:rsid w:val="001864F4"/>
    <w:rsid w:val="00186EDB"/>
    <w:rsid w:val="001876FA"/>
    <w:rsid w:val="00191B59"/>
    <w:rsid w:val="00191DE8"/>
    <w:rsid w:val="0019264F"/>
    <w:rsid w:val="00195168"/>
    <w:rsid w:val="001953EE"/>
    <w:rsid w:val="001955A8"/>
    <w:rsid w:val="00195CE4"/>
    <w:rsid w:val="00196785"/>
    <w:rsid w:val="001A035F"/>
    <w:rsid w:val="001A049D"/>
    <w:rsid w:val="001A1062"/>
    <w:rsid w:val="001A11CC"/>
    <w:rsid w:val="001A235B"/>
    <w:rsid w:val="001A2885"/>
    <w:rsid w:val="001A359A"/>
    <w:rsid w:val="001A3CC0"/>
    <w:rsid w:val="001A3EA5"/>
    <w:rsid w:val="001A4812"/>
    <w:rsid w:val="001A51EF"/>
    <w:rsid w:val="001A5328"/>
    <w:rsid w:val="001A69AA"/>
    <w:rsid w:val="001A6F4B"/>
    <w:rsid w:val="001A7847"/>
    <w:rsid w:val="001B0423"/>
    <w:rsid w:val="001B0B75"/>
    <w:rsid w:val="001B19F9"/>
    <w:rsid w:val="001B1A2D"/>
    <w:rsid w:val="001B36C3"/>
    <w:rsid w:val="001B4575"/>
    <w:rsid w:val="001B494D"/>
    <w:rsid w:val="001B4AFF"/>
    <w:rsid w:val="001B5178"/>
    <w:rsid w:val="001B531F"/>
    <w:rsid w:val="001B67C2"/>
    <w:rsid w:val="001B6877"/>
    <w:rsid w:val="001B6B7E"/>
    <w:rsid w:val="001B6F1D"/>
    <w:rsid w:val="001B765F"/>
    <w:rsid w:val="001B7F60"/>
    <w:rsid w:val="001C3318"/>
    <w:rsid w:val="001C3B88"/>
    <w:rsid w:val="001C3CE1"/>
    <w:rsid w:val="001C41A0"/>
    <w:rsid w:val="001C4DCB"/>
    <w:rsid w:val="001C5C96"/>
    <w:rsid w:val="001C65B8"/>
    <w:rsid w:val="001C6AC4"/>
    <w:rsid w:val="001C6BD5"/>
    <w:rsid w:val="001D0BE2"/>
    <w:rsid w:val="001D2C48"/>
    <w:rsid w:val="001D2E28"/>
    <w:rsid w:val="001D42A5"/>
    <w:rsid w:val="001D645A"/>
    <w:rsid w:val="001D65E6"/>
    <w:rsid w:val="001D7C72"/>
    <w:rsid w:val="001E18A8"/>
    <w:rsid w:val="001E313B"/>
    <w:rsid w:val="001E4256"/>
    <w:rsid w:val="001E4672"/>
    <w:rsid w:val="001E693A"/>
    <w:rsid w:val="001E734A"/>
    <w:rsid w:val="001F002E"/>
    <w:rsid w:val="001F1588"/>
    <w:rsid w:val="001F1672"/>
    <w:rsid w:val="001F225A"/>
    <w:rsid w:val="001F22ED"/>
    <w:rsid w:val="001F243C"/>
    <w:rsid w:val="001F27A9"/>
    <w:rsid w:val="001F2B95"/>
    <w:rsid w:val="001F30D6"/>
    <w:rsid w:val="001F384D"/>
    <w:rsid w:val="001F40D3"/>
    <w:rsid w:val="001F45FD"/>
    <w:rsid w:val="001F47C7"/>
    <w:rsid w:val="001F4ED3"/>
    <w:rsid w:val="001F6BE7"/>
    <w:rsid w:val="001F71CD"/>
    <w:rsid w:val="001F7361"/>
    <w:rsid w:val="001F77A4"/>
    <w:rsid w:val="00201037"/>
    <w:rsid w:val="002012A1"/>
    <w:rsid w:val="0020194D"/>
    <w:rsid w:val="0020291F"/>
    <w:rsid w:val="00202DB4"/>
    <w:rsid w:val="00203212"/>
    <w:rsid w:val="0020484E"/>
    <w:rsid w:val="002056C8"/>
    <w:rsid w:val="00205CD0"/>
    <w:rsid w:val="0020621D"/>
    <w:rsid w:val="00206409"/>
    <w:rsid w:val="00206726"/>
    <w:rsid w:val="002069F4"/>
    <w:rsid w:val="00207E9D"/>
    <w:rsid w:val="002108B4"/>
    <w:rsid w:val="00210BF2"/>
    <w:rsid w:val="00211839"/>
    <w:rsid w:val="00211C2D"/>
    <w:rsid w:val="00212B53"/>
    <w:rsid w:val="00213165"/>
    <w:rsid w:val="00213ED1"/>
    <w:rsid w:val="00215252"/>
    <w:rsid w:val="002167E5"/>
    <w:rsid w:val="00217233"/>
    <w:rsid w:val="002173C1"/>
    <w:rsid w:val="002179B2"/>
    <w:rsid w:val="002179E3"/>
    <w:rsid w:val="00221673"/>
    <w:rsid w:val="0022218F"/>
    <w:rsid w:val="002223AE"/>
    <w:rsid w:val="00222C23"/>
    <w:rsid w:val="00224B42"/>
    <w:rsid w:val="00225699"/>
    <w:rsid w:val="00225DE3"/>
    <w:rsid w:val="00226989"/>
    <w:rsid w:val="00226FF0"/>
    <w:rsid w:val="00231353"/>
    <w:rsid w:val="00232470"/>
    <w:rsid w:val="00232E8B"/>
    <w:rsid w:val="002347BB"/>
    <w:rsid w:val="00234C22"/>
    <w:rsid w:val="002350A1"/>
    <w:rsid w:val="00235639"/>
    <w:rsid w:val="00235694"/>
    <w:rsid w:val="00235C5A"/>
    <w:rsid w:val="00235C86"/>
    <w:rsid w:val="00235F78"/>
    <w:rsid w:val="00236053"/>
    <w:rsid w:val="002363B2"/>
    <w:rsid w:val="00236971"/>
    <w:rsid w:val="00237A3B"/>
    <w:rsid w:val="00237F27"/>
    <w:rsid w:val="002420CA"/>
    <w:rsid w:val="0024211E"/>
    <w:rsid w:val="0024292C"/>
    <w:rsid w:val="00242C81"/>
    <w:rsid w:val="0024337A"/>
    <w:rsid w:val="00244832"/>
    <w:rsid w:val="00245ACE"/>
    <w:rsid w:val="002463B3"/>
    <w:rsid w:val="00246759"/>
    <w:rsid w:val="00246805"/>
    <w:rsid w:val="0024682F"/>
    <w:rsid w:val="002474E4"/>
    <w:rsid w:val="00253170"/>
    <w:rsid w:val="00253381"/>
    <w:rsid w:val="002557A6"/>
    <w:rsid w:val="002559B3"/>
    <w:rsid w:val="00255E3A"/>
    <w:rsid w:val="00256537"/>
    <w:rsid w:val="00256CD3"/>
    <w:rsid w:val="002570BD"/>
    <w:rsid w:val="00257B4B"/>
    <w:rsid w:val="0026004B"/>
    <w:rsid w:val="00260680"/>
    <w:rsid w:val="00260DB9"/>
    <w:rsid w:val="00261F84"/>
    <w:rsid w:val="00262168"/>
    <w:rsid w:val="002627A8"/>
    <w:rsid w:val="00263B20"/>
    <w:rsid w:val="00263C06"/>
    <w:rsid w:val="00264EC4"/>
    <w:rsid w:val="00264F3B"/>
    <w:rsid w:val="002652DA"/>
    <w:rsid w:val="00265310"/>
    <w:rsid w:val="00267392"/>
    <w:rsid w:val="002675FA"/>
    <w:rsid w:val="002713E9"/>
    <w:rsid w:val="00272B5A"/>
    <w:rsid w:val="002734CE"/>
    <w:rsid w:val="00273CAA"/>
    <w:rsid w:val="00275438"/>
    <w:rsid w:val="002760AC"/>
    <w:rsid w:val="00280A29"/>
    <w:rsid w:val="0028123D"/>
    <w:rsid w:val="00281838"/>
    <w:rsid w:val="00282AC9"/>
    <w:rsid w:val="0028360B"/>
    <w:rsid w:val="002856B8"/>
    <w:rsid w:val="00285D81"/>
    <w:rsid w:val="002865A4"/>
    <w:rsid w:val="00286A3A"/>
    <w:rsid w:val="0028751E"/>
    <w:rsid w:val="00287E6A"/>
    <w:rsid w:val="00290C94"/>
    <w:rsid w:val="00291179"/>
    <w:rsid w:val="0029131F"/>
    <w:rsid w:val="0029191F"/>
    <w:rsid w:val="00291FC0"/>
    <w:rsid w:val="00292795"/>
    <w:rsid w:val="002931AF"/>
    <w:rsid w:val="00293622"/>
    <w:rsid w:val="00294111"/>
    <w:rsid w:val="002943EB"/>
    <w:rsid w:val="00295493"/>
    <w:rsid w:val="00295767"/>
    <w:rsid w:val="00295AD1"/>
    <w:rsid w:val="00296094"/>
    <w:rsid w:val="002963C5"/>
    <w:rsid w:val="00297C99"/>
    <w:rsid w:val="002A0748"/>
    <w:rsid w:val="002A1881"/>
    <w:rsid w:val="002A1CDC"/>
    <w:rsid w:val="002A2366"/>
    <w:rsid w:val="002A2745"/>
    <w:rsid w:val="002A314B"/>
    <w:rsid w:val="002A39FA"/>
    <w:rsid w:val="002A3EAB"/>
    <w:rsid w:val="002A3F8E"/>
    <w:rsid w:val="002A4530"/>
    <w:rsid w:val="002A529E"/>
    <w:rsid w:val="002A53B8"/>
    <w:rsid w:val="002A5507"/>
    <w:rsid w:val="002B01AE"/>
    <w:rsid w:val="002B01CA"/>
    <w:rsid w:val="002B0820"/>
    <w:rsid w:val="002B0E38"/>
    <w:rsid w:val="002B0EA5"/>
    <w:rsid w:val="002B0F2F"/>
    <w:rsid w:val="002B11F6"/>
    <w:rsid w:val="002B1F42"/>
    <w:rsid w:val="002B2149"/>
    <w:rsid w:val="002B269A"/>
    <w:rsid w:val="002B3D71"/>
    <w:rsid w:val="002B3DC4"/>
    <w:rsid w:val="002B4017"/>
    <w:rsid w:val="002B44BB"/>
    <w:rsid w:val="002B47B2"/>
    <w:rsid w:val="002B54F4"/>
    <w:rsid w:val="002B57E7"/>
    <w:rsid w:val="002B6063"/>
    <w:rsid w:val="002B6721"/>
    <w:rsid w:val="002B6AF9"/>
    <w:rsid w:val="002B708E"/>
    <w:rsid w:val="002B7479"/>
    <w:rsid w:val="002C2422"/>
    <w:rsid w:val="002C2BC4"/>
    <w:rsid w:val="002C313D"/>
    <w:rsid w:val="002C3531"/>
    <w:rsid w:val="002C369A"/>
    <w:rsid w:val="002C47B2"/>
    <w:rsid w:val="002C61FE"/>
    <w:rsid w:val="002C6270"/>
    <w:rsid w:val="002C62B0"/>
    <w:rsid w:val="002C66E0"/>
    <w:rsid w:val="002D041A"/>
    <w:rsid w:val="002D069D"/>
    <w:rsid w:val="002D0930"/>
    <w:rsid w:val="002D0C0F"/>
    <w:rsid w:val="002D1146"/>
    <w:rsid w:val="002D2B4F"/>
    <w:rsid w:val="002D3D81"/>
    <w:rsid w:val="002D40EE"/>
    <w:rsid w:val="002D4BE4"/>
    <w:rsid w:val="002D5F96"/>
    <w:rsid w:val="002D6816"/>
    <w:rsid w:val="002E04D8"/>
    <w:rsid w:val="002E13B8"/>
    <w:rsid w:val="002E1488"/>
    <w:rsid w:val="002E1F02"/>
    <w:rsid w:val="002E4579"/>
    <w:rsid w:val="002E4B94"/>
    <w:rsid w:val="002E5CD1"/>
    <w:rsid w:val="002E6B2D"/>
    <w:rsid w:val="002E6E54"/>
    <w:rsid w:val="002E71E5"/>
    <w:rsid w:val="002F0004"/>
    <w:rsid w:val="002F1968"/>
    <w:rsid w:val="002F47AC"/>
    <w:rsid w:val="002F4BC5"/>
    <w:rsid w:val="002F5284"/>
    <w:rsid w:val="002F57CA"/>
    <w:rsid w:val="002F6101"/>
    <w:rsid w:val="002F66E4"/>
    <w:rsid w:val="002F6E5F"/>
    <w:rsid w:val="002F700B"/>
    <w:rsid w:val="002F7560"/>
    <w:rsid w:val="002F7BAB"/>
    <w:rsid w:val="00300870"/>
    <w:rsid w:val="00301AAF"/>
    <w:rsid w:val="00302744"/>
    <w:rsid w:val="003027F1"/>
    <w:rsid w:val="0030333A"/>
    <w:rsid w:val="003047B4"/>
    <w:rsid w:val="00304EDB"/>
    <w:rsid w:val="0030553A"/>
    <w:rsid w:val="0030560F"/>
    <w:rsid w:val="003056D3"/>
    <w:rsid w:val="00305750"/>
    <w:rsid w:val="0030628D"/>
    <w:rsid w:val="00306AE4"/>
    <w:rsid w:val="003072EB"/>
    <w:rsid w:val="0031003E"/>
    <w:rsid w:val="003100FE"/>
    <w:rsid w:val="003135EB"/>
    <w:rsid w:val="003136D5"/>
    <w:rsid w:val="00313ACB"/>
    <w:rsid w:val="00313FB6"/>
    <w:rsid w:val="0031542F"/>
    <w:rsid w:val="003156CB"/>
    <w:rsid w:val="00315E6F"/>
    <w:rsid w:val="00315FCE"/>
    <w:rsid w:val="00316191"/>
    <w:rsid w:val="003165FE"/>
    <w:rsid w:val="00320878"/>
    <w:rsid w:val="00320D37"/>
    <w:rsid w:val="003213E5"/>
    <w:rsid w:val="00321908"/>
    <w:rsid w:val="0032190C"/>
    <w:rsid w:val="003219D9"/>
    <w:rsid w:val="00321E2F"/>
    <w:rsid w:val="00322379"/>
    <w:rsid w:val="00322877"/>
    <w:rsid w:val="00323E2C"/>
    <w:rsid w:val="003252CA"/>
    <w:rsid w:val="003263CC"/>
    <w:rsid w:val="00327771"/>
    <w:rsid w:val="00330E85"/>
    <w:rsid w:val="003312C9"/>
    <w:rsid w:val="00331F7E"/>
    <w:rsid w:val="003323BD"/>
    <w:rsid w:val="003340B9"/>
    <w:rsid w:val="00334A7E"/>
    <w:rsid w:val="00336A11"/>
    <w:rsid w:val="00337542"/>
    <w:rsid w:val="0033782F"/>
    <w:rsid w:val="00337D87"/>
    <w:rsid w:val="00337FB1"/>
    <w:rsid w:val="003405B9"/>
    <w:rsid w:val="00343595"/>
    <w:rsid w:val="003436CA"/>
    <w:rsid w:val="003439C1"/>
    <w:rsid w:val="00344A3A"/>
    <w:rsid w:val="00344F2C"/>
    <w:rsid w:val="00345842"/>
    <w:rsid w:val="00345B5E"/>
    <w:rsid w:val="0034620D"/>
    <w:rsid w:val="003462A5"/>
    <w:rsid w:val="003467A0"/>
    <w:rsid w:val="0034717C"/>
    <w:rsid w:val="00350615"/>
    <w:rsid w:val="00350960"/>
    <w:rsid w:val="003518A2"/>
    <w:rsid w:val="00351DEA"/>
    <w:rsid w:val="00352ACB"/>
    <w:rsid w:val="00352F37"/>
    <w:rsid w:val="00352F52"/>
    <w:rsid w:val="003530BD"/>
    <w:rsid w:val="00353707"/>
    <w:rsid w:val="00353D6B"/>
    <w:rsid w:val="00355606"/>
    <w:rsid w:val="003559A6"/>
    <w:rsid w:val="00355E56"/>
    <w:rsid w:val="00356327"/>
    <w:rsid w:val="00357386"/>
    <w:rsid w:val="00357787"/>
    <w:rsid w:val="00362AE4"/>
    <w:rsid w:val="003636E3"/>
    <w:rsid w:val="00363A0F"/>
    <w:rsid w:val="00363D86"/>
    <w:rsid w:val="00364001"/>
    <w:rsid w:val="0036400C"/>
    <w:rsid w:val="00364312"/>
    <w:rsid w:val="0036460E"/>
    <w:rsid w:val="003657A4"/>
    <w:rsid w:val="003674CD"/>
    <w:rsid w:val="003704AD"/>
    <w:rsid w:val="003711DC"/>
    <w:rsid w:val="0037224F"/>
    <w:rsid w:val="0037293F"/>
    <w:rsid w:val="00372CCF"/>
    <w:rsid w:val="00372F87"/>
    <w:rsid w:val="00373222"/>
    <w:rsid w:val="003738D4"/>
    <w:rsid w:val="00374C7D"/>
    <w:rsid w:val="003762CA"/>
    <w:rsid w:val="0037759C"/>
    <w:rsid w:val="00377A7B"/>
    <w:rsid w:val="00380435"/>
    <w:rsid w:val="003813A4"/>
    <w:rsid w:val="003821C3"/>
    <w:rsid w:val="00382CA0"/>
    <w:rsid w:val="00383653"/>
    <w:rsid w:val="00385D68"/>
    <w:rsid w:val="0038671D"/>
    <w:rsid w:val="0038789C"/>
    <w:rsid w:val="003900BA"/>
    <w:rsid w:val="0039013D"/>
    <w:rsid w:val="0039059F"/>
    <w:rsid w:val="0039382B"/>
    <w:rsid w:val="003938F3"/>
    <w:rsid w:val="003941E2"/>
    <w:rsid w:val="00394447"/>
    <w:rsid w:val="00394D4C"/>
    <w:rsid w:val="0039518C"/>
    <w:rsid w:val="00395749"/>
    <w:rsid w:val="00395BBA"/>
    <w:rsid w:val="00395FD9"/>
    <w:rsid w:val="00396ACB"/>
    <w:rsid w:val="00396EC8"/>
    <w:rsid w:val="00396FB8"/>
    <w:rsid w:val="0039711D"/>
    <w:rsid w:val="003A0E15"/>
    <w:rsid w:val="003A3512"/>
    <w:rsid w:val="003A40C0"/>
    <w:rsid w:val="003A47A8"/>
    <w:rsid w:val="003A4C9F"/>
    <w:rsid w:val="003A53B0"/>
    <w:rsid w:val="003A6141"/>
    <w:rsid w:val="003A6E25"/>
    <w:rsid w:val="003A7CF8"/>
    <w:rsid w:val="003A7DDC"/>
    <w:rsid w:val="003B1F64"/>
    <w:rsid w:val="003B3879"/>
    <w:rsid w:val="003B577A"/>
    <w:rsid w:val="003B67F5"/>
    <w:rsid w:val="003B6B9D"/>
    <w:rsid w:val="003B71BE"/>
    <w:rsid w:val="003B792B"/>
    <w:rsid w:val="003C0BB3"/>
    <w:rsid w:val="003C0FEB"/>
    <w:rsid w:val="003C1289"/>
    <w:rsid w:val="003C1B57"/>
    <w:rsid w:val="003C288C"/>
    <w:rsid w:val="003C2F88"/>
    <w:rsid w:val="003C2FDD"/>
    <w:rsid w:val="003C4671"/>
    <w:rsid w:val="003C498E"/>
    <w:rsid w:val="003D04E4"/>
    <w:rsid w:val="003D05DD"/>
    <w:rsid w:val="003D0E46"/>
    <w:rsid w:val="003D128B"/>
    <w:rsid w:val="003D168A"/>
    <w:rsid w:val="003D22FF"/>
    <w:rsid w:val="003D26D8"/>
    <w:rsid w:val="003D2C0B"/>
    <w:rsid w:val="003D484C"/>
    <w:rsid w:val="003D4BD2"/>
    <w:rsid w:val="003D5300"/>
    <w:rsid w:val="003D5C6D"/>
    <w:rsid w:val="003D7637"/>
    <w:rsid w:val="003D7683"/>
    <w:rsid w:val="003E033C"/>
    <w:rsid w:val="003E1071"/>
    <w:rsid w:val="003E2140"/>
    <w:rsid w:val="003E2C6A"/>
    <w:rsid w:val="003E2E98"/>
    <w:rsid w:val="003E3F0D"/>
    <w:rsid w:val="003E459B"/>
    <w:rsid w:val="003E4A16"/>
    <w:rsid w:val="003E67F9"/>
    <w:rsid w:val="003E6B73"/>
    <w:rsid w:val="003E6D88"/>
    <w:rsid w:val="003E77F2"/>
    <w:rsid w:val="003F0051"/>
    <w:rsid w:val="003F07DC"/>
    <w:rsid w:val="003F10AA"/>
    <w:rsid w:val="003F1285"/>
    <w:rsid w:val="003F28CD"/>
    <w:rsid w:val="003F42B4"/>
    <w:rsid w:val="003F5BF5"/>
    <w:rsid w:val="003F7D62"/>
    <w:rsid w:val="004001CA"/>
    <w:rsid w:val="004007EC"/>
    <w:rsid w:val="00401364"/>
    <w:rsid w:val="0040236B"/>
    <w:rsid w:val="004041AA"/>
    <w:rsid w:val="0040447C"/>
    <w:rsid w:val="00404680"/>
    <w:rsid w:val="00404998"/>
    <w:rsid w:val="004050E0"/>
    <w:rsid w:val="004057D0"/>
    <w:rsid w:val="00406D6D"/>
    <w:rsid w:val="00411359"/>
    <w:rsid w:val="0041258C"/>
    <w:rsid w:val="0041289B"/>
    <w:rsid w:val="00412A01"/>
    <w:rsid w:val="00412D35"/>
    <w:rsid w:val="00413224"/>
    <w:rsid w:val="00414904"/>
    <w:rsid w:val="004152E9"/>
    <w:rsid w:val="0041536D"/>
    <w:rsid w:val="00415CF4"/>
    <w:rsid w:val="00416DBF"/>
    <w:rsid w:val="00417E6B"/>
    <w:rsid w:val="004203A7"/>
    <w:rsid w:val="00421780"/>
    <w:rsid w:val="00421FDB"/>
    <w:rsid w:val="00423AD7"/>
    <w:rsid w:val="00423B5A"/>
    <w:rsid w:val="00424DE4"/>
    <w:rsid w:val="004258A6"/>
    <w:rsid w:val="004258CE"/>
    <w:rsid w:val="00425A83"/>
    <w:rsid w:val="00425B9A"/>
    <w:rsid w:val="00425F19"/>
    <w:rsid w:val="00426B67"/>
    <w:rsid w:val="0042717E"/>
    <w:rsid w:val="00427566"/>
    <w:rsid w:val="00427760"/>
    <w:rsid w:val="004302EB"/>
    <w:rsid w:val="00431458"/>
    <w:rsid w:val="0043184C"/>
    <w:rsid w:val="00431DF4"/>
    <w:rsid w:val="00433419"/>
    <w:rsid w:val="00434051"/>
    <w:rsid w:val="004341A2"/>
    <w:rsid w:val="0043439E"/>
    <w:rsid w:val="004347D1"/>
    <w:rsid w:val="00435E56"/>
    <w:rsid w:val="00435F03"/>
    <w:rsid w:val="00436A56"/>
    <w:rsid w:val="00437142"/>
    <w:rsid w:val="004373B4"/>
    <w:rsid w:val="00437705"/>
    <w:rsid w:val="00441BEC"/>
    <w:rsid w:val="00443680"/>
    <w:rsid w:val="00443EC3"/>
    <w:rsid w:val="00445511"/>
    <w:rsid w:val="00445826"/>
    <w:rsid w:val="00445942"/>
    <w:rsid w:val="00445973"/>
    <w:rsid w:val="0044759B"/>
    <w:rsid w:val="0045006A"/>
    <w:rsid w:val="00450BCD"/>
    <w:rsid w:val="00451A20"/>
    <w:rsid w:val="00452239"/>
    <w:rsid w:val="004522C1"/>
    <w:rsid w:val="00452A1C"/>
    <w:rsid w:val="00452AE3"/>
    <w:rsid w:val="00452CC4"/>
    <w:rsid w:val="004535A9"/>
    <w:rsid w:val="00453831"/>
    <w:rsid w:val="004541D7"/>
    <w:rsid w:val="00454634"/>
    <w:rsid w:val="00454919"/>
    <w:rsid w:val="00455073"/>
    <w:rsid w:val="0045552F"/>
    <w:rsid w:val="004561B7"/>
    <w:rsid w:val="0046162A"/>
    <w:rsid w:val="00461AE9"/>
    <w:rsid w:val="004625F4"/>
    <w:rsid w:val="00463F60"/>
    <w:rsid w:val="00466730"/>
    <w:rsid w:val="004667DB"/>
    <w:rsid w:val="00467365"/>
    <w:rsid w:val="00467734"/>
    <w:rsid w:val="00467EA9"/>
    <w:rsid w:val="004721B9"/>
    <w:rsid w:val="00472C52"/>
    <w:rsid w:val="004731BB"/>
    <w:rsid w:val="004740F9"/>
    <w:rsid w:val="00474734"/>
    <w:rsid w:val="0047508A"/>
    <w:rsid w:val="0047539A"/>
    <w:rsid w:val="004753B4"/>
    <w:rsid w:val="004760E3"/>
    <w:rsid w:val="00476814"/>
    <w:rsid w:val="00480EC7"/>
    <w:rsid w:val="00480FDB"/>
    <w:rsid w:val="00482771"/>
    <w:rsid w:val="0048395B"/>
    <w:rsid w:val="00483AA0"/>
    <w:rsid w:val="00484357"/>
    <w:rsid w:val="00485563"/>
    <w:rsid w:val="004857EB"/>
    <w:rsid w:val="00485C60"/>
    <w:rsid w:val="00485FC8"/>
    <w:rsid w:val="004863F5"/>
    <w:rsid w:val="00486530"/>
    <w:rsid w:val="00486DCE"/>
    <w:rsid w:val="004870EB"/>
    <w:rsid w:val="00490A41"/>
    <w:rsid w:val="004910A7"/>
    <w:rsid w:val="00492567"/>
    <w:rsid w:val="004930C2"/>
    <w:rsid w:val="0049499F"/>
    <w:rsid w:val="00494BA0"/>
    <w:rsid w:val="00495218"/>
    <w:rsid w:val="0049585A"/>
    <w:rsid w:val="00495962"/>
    <w:rsid w:val="004962D7"/>
    <w:rsid w:val="00496B37"/>
    <w:rsid w:val="004976B1"/>
    <w:rsid w:val="004978D2"/>
    <w:rsid w:val="00497F20"/>
    <w:rsid w:val="004A074D"/>
    <w:rsid w:val="004A09C0"/>
    <w:rsid w:val="004A12F0"/>
    <w:rsid w:val="004A1C36"/>
    <w:rsid w:val="004A1CD0"/>
    <w:rsid w:val="004A24E3"/>
    <w:rsid w:val="004A25D5"/>
    <w:rsid w:val="004A3BB6"/>
    <w:rsid w:val="004A439D"/>
    <w:rsid w:val="004A4C0B"/>
    <w:rsid w:val="004A509B"/>
    <w:rsid w:val="004A6450"/>
    <w:rsid w:val="004A748C"/>
    <w:rsid w:val="004B034F"/>
    <w:rsid w:val="004B10E7"/>
    <w:rsid w:val="004B156A"/>
    <w:rsid w:val="004B1630"/>
    <w:rsid w:val="004B1A63"/>
    <w:rsid w:val="004B2085"/>
    <w:rsid w:val="004B2BC9"/>
    <w:rsid w:val="004B39D1"/>
    <w:rsid w:val="004B405E"/>
    <w:rsid w:val="004B4A20"/>
    <w:rsid w:val="004B5922"/>
    <w:rsid w:val="004B5FA3"/>
    <w:rsid w:val="004B5FE3"/>
    <w:rsid w:val="004B6A75"/>
    <w:rsid w:val="004B734E"/>
    <w:rsid w:val="004C0200"/>
    <w:rsid w:val="004C0D54"/>
    <w:rsid w:val="004C152D"/>
    <w:rsid w:val="004C2F41"/>
    <w:rsid w:val="004C38E4"/>
    <w:rsid w:val="004C49E8"/>
    <w:rsid w:val="004C4D79"/>
    <w:rsid w:val="004C52F2"/>
    <w:rsid w:val="004C56A9"/>
    <w:rsid w:val="004C6933"/>
    <w:rsid w:val="004C6CA7"/>
    <w:rsid w:val="004C751A"/>
    <w:rsid w:val="004D0FA6"/>
    <w:rsid w:val="004D12E4"/>
    <w:rsid w:val="004D1612"/>
    <w:rsid w:val="004D1F69"/>
    <w:rsid w:val="004D28FE"/>
    <w:rsid w:val="004D3308"/>
    <w:rsid w:val="004D3741"/>
    <w:rsid w:val="004D4770"/>
    <w:rsid w:val="004D504A"/>
    <w:rsid w:val="004D5F28"/>
    <w:rsid w:val="004D6411"/>
    <w:rsid w:val="004D6DD4"/>
    <w:rsid w:val="004D6E16"/>
    <w:rsid w:val="004E1FA3"/>
    <w:rsid w:val="004E2AC7"/>
    <w:rsid w:val="004E36CD"/>
    <w:rsid w:val="004E424A"/>
    <w:rsid w:val="004E464E"/>
    <w:rsid w:val="004E4F1A"/>
    <w:rsid w:val="004E5588"/>
    <w:rsid w:val="004E5644"/>
    <w:rsid w:val="004E5884"/>
    <w:rsid w:val="004E654B"/>
    <w:rsid w:val="004E72A2"/>
    <w:rsid w:val="004E732D"/>
    <w:rsid w:val="004F0AC4"/>
    <w:rsid w:val="004F17F6"/>
    <w:rsid w:val="004F208A"/>
    <w:rsid w:val="004F2209"/>
    <w:rsid w:val="004F288D"/>
    <w:rsid w:val="004F3525"/>
    <w:rsid w:val="004F37B2"/>
    <w:rsid w:val="004F3A71"/>
    <w:rsid w:val="004F3B2C"/>
    <w:rsid w:val="004F409A"/>
    <w:rsid w:val="004F44BC"/>
    <w:rsid w:val="004F5FA8"/>
    <w:rsid w:val="004F6F95"/>
    <w:rsid w:val="005001BD"/>
    <w:rsid w:val="00500342"/>
    <w:rsid w:val="00500647"/>
    <w:rsid w:val="00500B0C"/>
    <w:rsid w:val="00503CFA"/>
    <w:rsid w:val="0050408F"/>
    <w:rsid w:val="005051B3"/>
    <w:rsid w:val="00507641"/>
    <w:rsid w:val="00507943"/>
    <w:rsid w:val="00511919"/>
    <w:rsid w:val="00514F88"/>
    <w:rsid w:val="00515E0D"/>
    <w:rsid w:val="00516A54"/>
    <w:rsid w:val="00520555"/>
    <w:rsid w:val="005206C4"/>
    <w:rsid w:val="00521A91"/>
    <w:rsid w:val="005230BD"/>
    <w:rsid w:val="00523680"/>
    <w:rsid w:val="00525282"/>
    <w:rsid w:val="005270C5"/>
    <w:rsid w:val="00530179"/>
    <w:rsid w:val="005302B3"/>
    <w:rsid w:val="00530E65"/>
    <w:rsid w:val="00531793"/>
    <w:rsid w:val="0053273B"/>
    <w:rsid w:val="00532A1C"/>
    <w:rsid w:val="00532DD8"/>
    <w:rsid w:val="00533254"/>
    <w:rsid w:val="005337CB"/>
    <w:rsid w:val="0053386D"/>
    <w:rsid w:val="005341E0"/>
    <w:rsid w:val="00534900"/>
    <w:rsid w:val="00535282"/>
    <w:rsid w:val="005400E5"/>
    <w:rsid w:val="00540B1D"/>
    <w:rsid w:val="005419E1"/>
    <w:rsid w:val="00542053"/>
    <w:rsid w:val="005428D0"/>
    <w:rsid w:val="00542CAC"/>
    <w:rsid w:val="0054323C"/>
    <w:rsid w:val="0054398F"/>
    <w:rsid w:val="00544767"/>
    <w:rsid w:val="005456F7"/>
    <w:rsid w:val="0054586A"/>
    <w:rsid w:val="005473A4"/>
    <w:rsid w:val="005475FF"/>
    <w:rsid w:val="00551023"/>
    <w:rsid w:val="00551940"/>
    <w:rsid w:val="00552D2C"/>
    <w:rsid w:val="00552EF3"/>
    <w:rsid w:val="00554475"/>
    <w:rsid w:val="0055549B"/>
    <w:rsid w:val="00556F13"/>
    <w:rsid w:val="00557406"/>
    <w:rsid w:val="0056248F"/>
    <w:rsid w:val="00562B10"/>
    <w:rsid w:val="005638AF"/>
    <w:rsid w:val="005640AD"/>
    <w:rsid w:val="00566285"/>
    <w:rsid w:val="005669CD"/>
    <w:rsid w:val="00566DAB"/>
    <w:rsid w:val="00566E12"/>
    <w:rsid w:val="005701AF"/>
    <w:rsid w:val="0057042F"/>
    <w:rsid w:val="0057158B"/>
    <w:rsid w:val="00571935"/>
    <w:rsid w:val="005724DC"/>
    <w:rsid w:val="00575082"/>
    <w:rsid w:val="00576E8A"/>
    <w:rsid w:val="00577408"/>
    <w:rsid w:val="005779DF"/>
    <w:rsid w:val="00580C5B"/>
    <w:rsid w:val="00581564"/>
    <w:rsid w:val="005816BB"/>
    <w:rsid w:val="00582AB4"/>
    <w:rsid w:val="00582B22"/>
    <w:rsid w:val="00582C5B"/>
    <w:rsid w:val="00583BD7"/>
    <w:rsid w:val="00583EA3"/>
    <w:rsid w:val="00585E6E"/>
    <w:rsid w:val="005861DB"/>
    <w:rsid w:val="005865DF"/>
    <w:rsid w:val="0059068C"/>
    <w:rsid w:val="00591B3F"/>
    <w:rsid w:val="005922F3"/>
    <w:rsid w:val="00594545"/>
    <w:rsid w:val="00596395"/>
    <w:rsid w:val="00596CEB"/>
    <w:rsid w:val="00596E52"/>
    <w:rsid w:val="005A07DC"/>
    <w:rsid w:val="005A0E91"/>
    <w:rsid w:val="005A12F3"/>
    <w:rsid w:val="005A173A"/>
    <w:rsid w:val="005A2029"/>
    <w:rsid w:val="005A2133"/>
    <w:rsid w:val="005A28D8"/>
    <w:rsid w:val="005A3A9E"/>
    <w:rsid w:val="005A41FC"/>
    <w:rsid w:val="005A4A8E"/>
    <w:rsid w:val="005A5345"/>
    <w:rsid w:val="005A68AB"/>
    <w:rsid w:val="005B0760"/>
    <w:rsid w:val="005B147E"/>
    <w:rsid w:val="005B2903"/>
    <w:rsid w:val="005B39DF"/>
    <w:rsid w:val="005B3FF4"/>
    <w:rsid w:val="005B410F"/>
    <w:rsid w:val="005B46FF"/>
    <w:rsid w:val="005B4C37"/>
    <w:rsid w:val="005B4CA6"/>
    <w:rsid w:val="005B537E"/>
    <w:rsid w:val="005B60F2"/>
    <w:rsid w:val="005B7EFA"/>
    <w:rsid w:val="005C03E8"/>
    <w:rsid w:val="005C050A"/>
    <w:rsid w:val="005C163F"/>
    <w:rsid w:val="005C233A"/>
    <w:rsid w:val="005C2E7C"/>
    <w:rsid w:val="005C3D07"/>
    <w:rsid w:val="005C445C"/>
    <w:rsid w:val="005C5BC8"/>
    <w:rsid w:val="005C5F41"/>
    <w:rsid w:val="005C61C6"/>
    <w:rsid w:val="005C6327"/>
    <w:rsid w:val="005C6899"/>
    <w:rsid w:val="005C706D"/>
    <w:rsid w:val="005C71BB"/>
    <w:rsid w:val="005D061F"/>
    <w:rsid w:val="005D07FA"/>
    <w:rsid w:val="005D0A7A"/>
    <w:rsid w:val="005D41E1"/>
    <w:rsid w:val="005D5119"/>
    <w:rsid w:val="005D5323"/>
    <w:rsid w:val="005D5A62"/>
    <w:rsid w:val="005D5BED"/>
    <w:rsid w:val="005D6155"/>
    <w:rsid w:val="005D66A2"/>
    <w:rsid w:val="005D6915"/>
    <w:rsid w:val="005D707C"/>
    <w:rsid w:val="005E0B51"/>
    <w:rsid w:val="005E0BBD"/>
    <w:rsid w:val="005E2BBD"/>
    <w:rsid w:val="005E4F90"/>
    <w:rsid w:val="005E5E65"/>
    <w:rsid w:val="005E74C3"/>
    <w:rsid w:val="005E7F64"/>
    <w:rsid w:val="005F3B8D"/>
    <w:rsid w:val="005F590A"/>
    <w:rsid w:val="005F6ED8"/>
    <w:rsid w:val="005F75E6"/>
    <w:rsid w:val="005F7A3A"/>
    <w:rsid w:val="005F7EC9"/>
    <w:rsid w:val="00600583"/>
    <w:rsid w:val="00600A33"/>
    <w:rsid w:val="00600EF9"/>
    <w:rsid w:val="0060142C"/>
    <w:rsid w:val="006016C5"/>
    <w:rsid w:val="00601DF1"/>
    <w:rsid w:val="006022A7"/>
    <w:rsid w:val="00604EF2"/>
    <w:rsid w:val="006059F4"/>
    <w:rsid w:val="006060A6"/>
    <w:rsid w:val="00606107"/>
    <w:rsid w:val="006063CF"/>
    <w:rsid w:val="00607023"/>
    <w:rsid w:val="006075A0"/>
    <w:rsid w:val="00607606"/>
    <w:rsid w:val="006102EB"/>
    <w:rsid w:val="00610D04"/>
    <w:rsid w:val="00611945"/>
    <w:rsid w:val="00611C26"/>
    <w:rsid w:val="0061225D"/>
    <w:rsid w:val="0061249C"/>
    <w:rsid w:val="006145CC"/>
    <w:rsid w:val="00614745"/>
    <w:rsid w:val="0061647B"/>
    <w:rsid w:val="006176EE"/>
    <w:rsid w:val="0061782C"/>
    <w:rsid w:val="00617BA5"/>
    <w:rsid w:val="00617E4C"/>
    <w:rsid w:val="00620B5C"/>
    <w:rsid w:val="00620ECD"/>
    <w:rsid w:val="0062108E"/>
    <w:rsid w:val="006226B7"/>
    <w:rsid w:val="00624A7F"/>
    <w:rsid w:val="006254BF"/>
    <w:rsid w:val="00625D4E"/>
    <w:rsid w:val="00626119"/>
    <w:rsid w:val="006265BA"/>
    <w:rsid w:val="006266AF"/>
    <w:rsid w:val="006269DB"/>
    <w:rsid w:val="00626EA8"/>
    <w:rsid w:val="00627DF6"/>
    <w:rsid w:val="0063086F"/>
    <w:rsid w:val="00630CF9"/>
    <w:rsid w:val="00632017"/>
    <w:rsid w:val="006332FD"/>
    <w:rsid w:val="00634197"/>
    <w:rsid w:val="00634CF4"/>
    <w:rsid w:val="00634E05"/>
    <w:rsid w:val="006361F3"/>
    <w:rsid w:val="0063620C"/>
    <w:rsid w:val="006362FC"/>
    <w:rsid w:val="00637B9A"/>
    <w:rsid w:val="00637DFE"/>
    <w:rsid w:val="00637ED8"/>
    <w:rsid w:val="006401BB"/>
    <w:rsid w:val="00643122"/>
    <w:rsid w:val="006432B1"/>
    <w:rsid w:val="00643543"/>
    <w:rsid w:val="00643F0D"/>
    <w:rsid w:val="00645102"/>
    <w:rsid w:val="006458AD"/>
    <w:rsid w:val="00645D61"/>
    <w:rsid w:val="006460C6"/>
    <w:rsid w:val="006472E9"/>
    <w:rsid w:val="00651131"/>
    <w:rsid w:val="006512D8"/>
    <w:rsid w:val="00652846"/>
    <w:rsid w:val="006529C3"/>
    <w:rsid w:val="00652C26"/>
    <w:rsid w:val="00653B15"/>
    <w:rsid w:val="006542A4"/>
    <w:rsid w:val="00654726"/>
    <w:rsid w:val="00654AC3"/>
    <w:rsid w:val="0065644F"/>
    <w:rsid w:val="0065682C"/>
    <w:rsid w:val="006574D2"/>
    <w:rsid w:val="00662194"/>
    <w:rsid w:val="006630BD"/>
    <w:rsid w:val="006638B0"/>
    <w:rsid w:val="0066694D"/>
    <w:rsid w:val="0066705A"/>
    <w:rsid w:val="006673F0"/>
    <w:rsid w:val="00670793"/>
    <w:rsid w:val="006707EC"/>
    <w:rsid w:val="00670DBE"/>
    <w:rsid w:val="00671CD7"/>
    <w:rsid w:val="00673AED"/>
    <w:rsid w:val="00675BA5"/>
    <w:rsid w:val="00675C51"/>
    <w:rsid w:val="00676492"/>
    <w:rsid w:val="006765ED"/>
    <w:rsid w:val="00676700"/>
    <w:rsid w:val="00677D05"/>
    <w:rsid w:val="00680046"/>
    <w:rsid w:val="00680355"/>
    <w:rsid w:val="00681091"/>
    <w:rsid w:val="00681D96"/>
    <w:rsid w:val="006820C6"/>
    <w:rsid w:val="0068249B"/>
    <w:rsid w:val="006833AA"/>
    <w:rsid w:val="00683E4F"/>
    <w:rsid w:val="0068597B"/>
    <w:rsid w:val="006859B4"/>
    <w:rsid w:val="00686755"/>
    <w:rsid w:val="00687F01"/>
    <w:rsid w:val="00690515"/>
    <w:rsid w:val="006912C6"/>
    <w:rsid w:val="00691448"/>
    <w:rsid w:val="00691C75"/>
    <w:rsid w:val="006922F8"/>
    <w:rsid w:val="006925F4"/>
    <w:rsid w:val="00692AEC"/>
    <w:rsid w:val="006932AE"/>
    <w:rsid w:val="00693449"/>
    <w:rsid w:val="00693641"/>
    <w:rsid w:val="006940AF"/>
    <w:rsid w:val="00695F95"/>
    <w:rsid w:val="00696460"/>
    <w:rsid w:val="00696575"/>
    <w:rsid w:val="00696801"/>
    <w:rsid w:val="00697590"/>
    <w:rsid w:val="00697663"/>
    <w:rsid w:val="006977CB"/>
    <w:rsid w:val="006977D0"/>
    <w:rsid w:val="00697F9B"/>
    <w:rsid w:val="006A006E"/>
    <w:rsid w:val="006A06C1"/>
    <w:rsid w:val="006A133F"/>
    <w:rsid w:val="006A1B86"/>
    <w:rsid w:val="006A3537"/>
    <w:rsid w:val="006A3B78"/>
    <w:rsid w:val="006A4361"/>
    <w:rsid w:val="006A52EA"/>
    <w:rsid w:val="006A6774"/>
    <w:rsid w:val="006A7513"/>
    <w:rsid w:val="006B0CD1"/>
    <w:rsid w:val="006B1649"/>
    <w:rsid w:val="006B3946"/>
    <w:rsid w:val="006B4773"/>
    <w:rsid w:val="006B59CC"/>
    <w:rsid w:val="006B5B85"/>
    <w:rsid w:val="006B6F6F"/>
    <w:rsid w:val="006B71F3"/>
    <w:rsid w:val="006B7CAD"/>
    <w:rsid w:val="006C0642"/>
    <w:rsid w:val="006C0B3A"/>
    <w:rsid w:val="006C0D7D"/>
    <w:rsid w:val="006C1CA4"/>
    <w:rsid w:val="006C1DC5"/>
    <w:rsid w:val="006C234A"/>
    <w:rsid w:val="006C29DB"/>
    <w:rsid w:val="006C2FA2"/>
    <w:rsid w:val="006C36D2"/>
    <w:rsid w:val="006C5715"/>
    <w:rsid w:val="006C68BA"/>
    <w:rsid w:val="006C6BF6"/>
    <w:rsid w:val="006C6ECD"/>
    <w:rsid w:val="006C73BC"/>
    <w:rsid w:val="006C7D6E"/>
    <w:rsid w:val="006D18B3"/>
    <w:rsid w:val="006D1C5B"/>
    <w:rsid w:val="006D207F"/>
    <w:rsid w:val="006D36CF"/>
    <w:rsid w:val="006D4D20"/>
    <w:rsid w:val="006D504F"/>
    <w:rsid w:val="006D5381"/>
    <w:rsid w:val="006D6292"/>
    <w:rsid w:val="006D6306"/>
    <w:rsid w:val="006D6DF9"/>
    <w:rsid w:val="006D6FC1"/>
    <w:rsid w:val="006D7D35"/>
    <w:rsid w:val="006E061D"/>
    <w:rsid w:val="006E25AE"/>
    <w:rsid w:val="006E3786"/>
    <w:rsid w:val="006E3AAE"/>
    <w:rsid w:val="006E4630"/>
    <w:rsid w:val="006E5120"/>
    <w:rsid w:val="006E5431"/>
    <w:rsid w:val="006E6DA5"/>
    <w:rsid w:val="006E73B7"/>
    <w:rsid w:val="006F002A"/>
    <w:rsid w:val="006F0C09"/>
    <w:rsid w:val="006F1F35"/>
    <w:rsid w:val="006F2068"/>
    <w:rsid w:val="006F37D0"/>
    <w:rsid w:val="006F46DE"/>
    <w:rsid w:val="006F4D4A"/>
    <w:rsid w:val="006F54E1"/>
    <w:rsid w:val="006F6213"/>
    <w:rsid w:val="006F64A8"/>
    <w:rsid w:val="006F6879"/>
    <w:rsid w:val="006F7323"/>
    <w:rsid w:val="007000E7"/>
    <w:rsid w:val="00700C5E"/>
    <w:rsid w:val="007018CC"/>
    <w:rsid w:val="00703696"/>
    <w:rsid w:val="007036AC"/>
    <w:rsid w:val="00703B40"/>
    <w:rsid w:val="007042C8"/>
    <w:rsid w:val="007048D4"/>
    <w:rsid w:val="0070516C"/>
    <w:rsid w:val="007054BD"/>
    <w:rsid w:val="00705B0A"/>
    <w:rsid w:val="00705C96"/>
    <w:rsid w:val="0070640D"/>
    <w:rsid w:val="00706764"/>
    <w:rsid w:val="0071112D"/>
    <w:rsid w:val="00712496"/>
    <w:rsid w:val="007127E0"/>
    <w:rsid w:val="00712994"/>
    <w:rsid w:val="00712A9A"/>
    <w:rsid w:val="0071308C"/>
    <w:rsid w:val="007150D5"/>
    <w:rsid w:val="00715259"/>
    <w:rsid w:val="00715EB1"/>
    <w:rsid w:val="007166E4"/>
    <w:rsid w:val="00716A61"/>
    <w:rsid w:val="00720489"/>
    <w:rsid w:val="00720608"/>
    <w:rsid w:val="00720AAE"/>
    <w:rsid w:val="00720D70"/>
    <w:rsid w:val="007219FD"/>
    <w:rsid w:val="00721CE0"/>
    <w:rsid w:val="007221AB"/>
    <w:rsid w:val="0072287C"/>
    <w:rsid w:val="007229D2"/>
    <w:rsid w:val="00722C40"/>
    <w:rsid w:val="007243C6"/>
    <w:rsid w:val="00724B98"/>
    <w:rsid w:val="0072597C"/>
    <w:rsid w:val="00726285"/>
    <w:rsid w:val="0072634B"/>
    <w:rsid w:val="007264AC"/>
    <w:rsid w:val="007276FB"/>
    <w:rsid w:val="007277CD"/>
    <w:rsid w:val="00730215"/>
    <w:rsid w:val="007314B6"/>
    <w:rsid w:val="00731A58"/>
    <w:rsid w:val="00731E8A"/>
    <w:rsid w:val="00731FBB"/>
    <w:rsid w:val="00732632"/>
    <w:rsid w:val="00733B1C"/>
    <w:rsid w:val="00735B34"/>
    <w:rsid w:val="00737214"/>
    <w:rsid w:val="0073765C"/>
    <w:rsid w:val="00737D58"/>
    <w:rsid w:val="00737ECF"/>
    <w:rsid w:val="00740483"/>
    <w:rsid w:val="0074051E"/>
    <w:rsid w:val="00740D17"/>
    <w:rsid w:val="0074314E"/>
    <w:rsid w:val="007445E4"/>
    <w:rsid w:val="0074466B"/>
    <w:rsid w:val="00745E35"/>
    <w:rsid w:val="007466E4"/>
    <w:rsid w:val="0074748B"/>
    <w:rsid w:val="007503C1"/>
    <w:rsid w:val="00751AEA"/>
    <w:rsid w:val="00751DC0"/>
    <w:rsid w:val="00753030"/>
    <w:rsid w:val="00753118"/>
    <w:rsid w:val="007537C4"/>
    <w:rsid w:val="00753A24"/>
    <w:rsid w:val="00755003"/>
    <w:rsid w:val="007559F2"/>
    <w:rsid w:val="0075602F"/>
    <w:rsid w:val="00756048"/>
    <w:rsid w:val="007560DC"/>
    <w:rsid w:val="00756DC6"/>
    <w:rsid w:val="00757C91"/>
    <w:rsid w:val="00757ECF"/>
    <w:rsid w:val="00760326"/>
    <w:rsid w:val="0076097F"/>
    <w:rsid w:val="00760AF3"/>
    <w:rsid w:val="00760F4A"/>
    <w:rsid w:val="00761075"/>
    <w:rsid w:val="007627F8"/>
    <w:rsid w:val="007636AF"/>
    <w:rsid w:val="007650BA"/>
    <w:rsid w:val="007657C1"/>
    <w:rsid w:val="00765D52"/>
    <w:rsid w:val="007668C8"/>
    <w:rsid w:val="00767615"/>
    <w:rsid w:val="00772C9D"/>
    <w:rsid w:val="007730CF"/>
    <w:rsid w:val="00773946"/>
    <w:rsid w:val="00774214"/>
    <w:rsid w:val="00774BD0"/>
    <w:rsid w:val="007750C5"/>
    <w:rsid w:val="007759FA"/>
    <w:rsid w:val="00776D5D"/>
    <w:rsid w:val="00777954"/>
    <w:rsid w:val="00777CD4"/>
    <w:rsid w:val="0078124B"/>
    <w:rsid w:val="00782B8E"/>
    <w:rsid w:val="00782F14"/>
    <w:rsid w:val="007837E2"/>
    <w:rsid w:val="00783E28"/>
    <w:rsid w:val="00784397"/>
    <w:rsid w:val="007863C3"/>
    <w:rsid w:val="0078657C"/>
    <w:rsid w:val="007866F8"/>
    <w:rsid w:val="00787B0E"/>
    <w:rsid w:val="00787C22"/>
    <w:rsid w:val="00787ECB"/>
    <w:rsid w:val="0079071C"/>
    <w:rsid w:val="00790FCF"/>
    <w:rsid w:val="007910B7"/>
    <w:rsid w:val="007914FC"/>
    <w:rsid w:val="007915EE"/>
    <w:rsid w:val="007917C7"/>
    <w:rsid w:val="00791EB7"/>
    <w:rsid w:val="00792787"/>
    <w:rsid w:val="00792FCD"/>
    <w:rsid w:val="00793C0F"/>
    <w:rsid w:val="00793EB8"/>
    <w:rsid w:val="00795BB9"/>
    <w:rsid w:val="00795C50"/>
    <w:rsid w:val="00796FC6"/>
    <w:rsid w:val="007A15D1"/>
    <w:rsid w:val="007A1BCD"/>
    <w:rsid w:val="007A1E91"/>
    <w:rsid w:val="007A34C9"/>
    <w:rsid w:val="007A3DEE"/>
    <w:rsid w:val="007A4201"/>
    <w:rsid w:val="007A49BB"/>
    <w:rsid w:val="007A571D"/>
    <w:rsid w:val="007A61B3"/>
    <w:rsid w:val="007A6431"/>
    <w:rsid w:val="007A69AD"/>
    <w:rsid w:val="007B176A"/>
    <w:rsid w:val="007B2364"/>
    <w:rsid w:val="007B39D2"/>
    <w:rsid w:val="007B3F7F"/>
    <w:rsid w:val="007B4924"/>
    <w:rsid w:val="007B4972"/>
    <w:rsid w:val="007B577F"/>
    <w:rsid w:val="007B650C"/>
    <w:rsid w:val="007B6D9C"/>
    <w:rsid w:val="007B7E95"/>
    <w:rsid w:val="007C052F"/>
    <w:rsid w:val="007C07A3"/>
    <w:rsid w:val="007C354D"/>
    <w:rsid w:val="007C37F3"/>
    <w:rsid w:val="007C38E6"/>
    <w:rsid w:val="007C3986"/>
    <w:rsid w:val="007C458F"/>
    <w:rsid w:val="007C47F7"/>
    <w:rsid w:val="007C797C"/>
    <w:rsid w:val="007D0CDD"/>
    <w:rsid w:val="007D22B9"/>
    <w:rsid w:val="007D2488"/>
    <w:rsid w:val="007D27D7"/>
    <w:rsid w:val="007D29B6"/>
    <w:rsid w:val="007D2DEA"/>
    <w:rsid w:val="007D3107"/>
    <w:rsid w:val="007D354D"/>
    <w:rsid w:val="007D3BED"/>
    <w:rsid w:val="007D4068"/>
    <w:rsid w:val="007D4283"/>
    <w:rsid w:val="007D479C"/>
    <w:rsid w:val="007D53C1"/>
    <w:rsid w:val="007D5C52"/>
    <w:rsid w:val="007D7399"/>
    <w:rsid w:val="007D75BE"/>
    <w:rsid w:val="007D7974"/>
    <w:rsid w:val="007D7D66"/>
    <w:rsid w:val="007D7E71"/>
    <w:rsid w:val="007E01B8"/>
    <w:rsid w:val="007E0F86"/>
    <w:rsid w:val="007E188A"/>
    <w:rsid w:val="007E2268"/>
    <w:rsid w:val="007E40FB"/>
    <w:rsid w:val="007E510E"/>
    <w:rsid w:val="007E5770"/>
    <w:rsid w:val="007E601E"/>
    <w:rsid w:val="007E6045"/>
    <w:rsid w:val="007E75D0"/>
    <w:rsid w:val="007E7613"/>
    <w:rsid w:val="007F0491"/>
    <w:rsid w:val="007F0555"/>
    <w:rsid w:val="007F334F"/>
    <w:rsid w:val="007F3CF6"/>
    <w:rsid w:val="007F4AA6"/>
    <w:rsid w:val="007F6F31"/>
    <w:rsid w:val="007F7E41"/>
    <w:rsid w:val="00801DDF"/>
    <w:rsid w:val="00802FF3"/>
    <w:rsid w:val="008046D8"/>
    <w:rsid w:val="00804D9D"/>
    <w:rsid w:val="00805A29"/>
    <w:rsid w:val="00805FCF"/>
    <w:rsid w:val="0080758D"/>
    <w:rsid w:val="008121B2"/>
    <w:rsid w:val="00815362"/>
    <w:rsid w:val="00815E7B"/>
    <w:rsid w:val="00816586"/>
    <w:rsid w:val="00817722"/>
    <w:rsid w:val="00817A47"/>
    <w:rsid w:val="008206BB"/>
    <w:rsid w:val="00820876"/>
    <w:rsid w:val="00821A2C"/>
    <w:rsid w:val="00821EBD"/>
    <w:rsid w:val="00822723"/>
    <w:rsid w:val="008234B3"/>
    <w:rsid w:val="008235B7"/>
    <w:rsid w:val="008242C2"/>
    <w:rsid w:val="00824567"/>
    <w:rsid w:val="00824B5B"/>
    <w:rsid w:val="00824DB0"/>
    <w:rsid w:val="00825C02"/>
    <w:rsid w:val="00825E0B"/>
    <w:rsid w:val="0082627B"/>
    <w:rsid w:val="00832B38"/>
    <w:rsid w:val="00832DE3"/>
    <w:rsid w:val="00833BAD"/>
    <w:rsid w:val="008351C0"/>
    <w:rsid w:val="00835C66"/>
    <w:rsid w:val="00836AB2"/>
    <w:rsid w:val="00837AA1"/>
    <w:rsid w:val="008426C2"/>
    <w:rsid w:val="00842B65"/>
    <w:rsid w:val="00843AD8"/>
    <w:rsid w:val="00845037"/>
    <w:rsid w:val="00846A55"/>
    <w:rsid w:val="008507A4"/>
    <w:rsid w:val="00850C9D"/>
    <w:rsid w:val="00851E17"/>
    <w:rsid w:val="0085239D"/>
    <w:rsid w:val="008529C0"/>
    <w:rsid w:val="00853056"/>
    <w:rsid w:val="008539AE"/>
    <w:rsid w:val="00853B4B"/>
    <w:rsid w:val="00854612"/>
    <w:rsid w:val="00854EAE"/>
    <w:rsid w:val="00855FE8"/>
    <w:rsid w:val="0085637F"/>
    <w:rsid w:val="00856D69"/>
    <w:rsid w:val="008570CC"/>
    <w:rsid w:val="00857457"/>
    <w:rsid w:val="008575F7"/>
    <w:rsid w:val="008576D3"/>
    <w:rsid w:val="00857E6D"/>
    <w:rsid w:val="00860077"/>
    <w:rsid w:val="00860488"/>
    <w:rsid w:val="0086185A"/>
    <w:rsid w:val="00861C69"/>
    <w:rsid w:val="008634AB"/>
    <w:rsid w:val="00863761"/>
    <w:rsid w:val="0086426B"/>
    <w:rsid w:val="008646CC"/>
    <w:rsid w:val="00865541"/>
    <w:rsid w:val="00866030"/>
    <w:rsid w:val="008660AA"/>
    <w:rsid w:val="00866A09"/>
    <w:rsid w:val="00870FAC"/>
    <w:rsid w:val="00872831"/>
    <w:rsid w:val="00873001"/>
    <w:rsid w:val="0087310C"/>
    <w:rsid w:val="0087361B"/>
    <w:rsid w:val="00873ECC"/>
    <w:rsid w:val="00874707"/>
    <w:rsid w:val="00874BCD"/>
    <w:rsid w:val="008762D8"/>
    <w:rsid w:val="00876C4E"/>
    <w:rsid w:val="00876C79"/>
    <w:rsid w:val="00877021"/>
    <w:rsid w:val="00880DBB"/>
    <w:rsid w:val="00881601"/>
    <w:rsid w:val="008817D2"/>
    <w:rsid w:val="008829A0"/>
    <w:rsid w:val="00882A66"/>
    <w:rsid w:val="008833EF"/>
    <w:rsid w:val="00883402"/>
    <w:rsid w:val="008838EC"/>
    <w:rsid w:val="008839EF"/>
    <w:rsid w:val="008839FC"/>
    <w:rsid w:val="0088488D"/>
    <w:rsid w:val="008848EC"/>
    <w:rsid w:val="00884901"/>
    <w:rsid w:val="00886B41"/>
    <w:rsid w:val="00887E06"/>
    <w:rsid w:val="008905BA"/>
    <w:rsid w:val="008907E5"/>
    <w:rsid w:val="00890DC6"/>
    <w:rsid w:val="00891409"/>
    <w:rsid w:val="00892B98"/>
    <w:rsid w:val="00892C15"/>
    <w:rsid w:val="008942D4"/>
    <w:rsid w:val="00894FF2"/>
    <w:rsid w:val="00895E9D"/>
    <w:rsid w:val="008960CA"/>
    <w:rsid w:val="008A0A02"/>
    <w:rsid w:val="008A0AA6"/>
    <w:rsid w:val="008A26AB"/>
    <w:rsid w:val="008A2E12"/>
    <w:rsid w:val="008A3C25"/>
    <w:rsid w:val="008A4BA0"/>
    <w:rsid w:val="008A5110"/>
    <w:rsid w:val="008A51FC"/>
    <w:rsid w:val="008A6E9C"/>
    <w:rsid w:val="008A7B80"/>
    <w:rsid w:val="008B0431"/>
    <w:rsid w:val="008B22D6"/>
    <w:rsid w:val="008B2315"/>
    <w:rsid w:val="008B3943"/>
    <w:rsid w:val="008B4F85"/>
    <w:rsid w:val="008B5161"/>
    <w:rsid w:val="008B67D4"/>
    <w:rsid w:val="008B67D8"/>
    <w:rsid w:val="008B6A93"/>
    <w:rsid w:val="008B7337"/>
    <w:rsid w:val="008C0016"/>
    <w:rsid w:val="008C0F76"/>
    <w:rsid w:val="008C10F2"/>
    <w:rsid w:val="008C2F60"/>
    <w:rsid w:val="008C2F6C"/>
    <w:rsid w:val="008C35CC"/>
    <w:rsid w:val="008C41CC"/>
    <w:rsid w:val="008C47BF"/>
    <w:rsid w:val="008C49D6"/>
    <w:rsid w:val="008C4F29"/>
    <w:rsid w:val="008C57AB"/>
    <w:rsid w:val="008C695C"/>
    <w:rsid w:val="008D0106"/>
    <w:rsid w:val="008D2B2F"/>
    <w:rsid w:val="008D362F"/>
    <w:rsid w:val="008D42C3"/>
    <w:rsid w:val="008D44DA"/>
    <w:rsid w:val="008D4F17"/>
    <w:rsid w:val="008D4FCE"/>
    <w:rsid w:val="008D5568"/>
    <w:rsid w:val="008D56CB"/>
    <w:rsid w:val="008D5FAC"/>
    <w:rsid w:val="008D6399"/>
    <w:rsid w:val="008D6B87"/>
    <w:rsid w:val="008E0828"/>
    <w:rsid w:val="008E0FFF"/>
    <w:rsid w:val="008E108D"/>
    <w:rsid w:val="008E13EF"/>
    <w:rsid w:val="008E2D45"/>
    <w:rsid w:val="008E3B4E"/>
    <w:rsid w:val="008E496B"/>
    <w:rsid w:val="008E4D8F"/>
    <w:rsid w:val="008E6F14"/>
    <w:rsid w:val="008F07F9"/>
    <w:rsid w:val="008F1563"/>
    <w:rsid w:val="008F17B5"/>
    <w:rsid w:val="008F2702"/>
    <w:rsid w:val="008F35DD"/>
    <w:rsid w:val="008F4292"/>
    <w:rsid w:val="008F4EF0"/>
    <w:rsid w:val="008F506A"/>
    <w:rsid w:val="008F5B37"/>
    <w:rsid w:val="008F5D19"/>
    <w:rsid w:val="008F6C84"/>
    <w:rsid w:val="009001F0"/>
    <w:rsid w:val="00900396"/>
    <w:rsid w:val="0090204E"/>
    <w:rsid w:val="00902310"/>
    <w:rsid w:val="0090268C"/>
    <w:rsid w:val="00903FA3"/>
    <w:rsid w:val="0090424E"/>
    <w:rsid w:val="009044CD"/>
    <w:rsid w:val="00904906"/>
    <w:rsid w:val="00904DF8"/>
    <w:rsid w:val="00905041"/>
    <w:rsid w:val="0090548F"/>
    <w:rsid w:val="00905C92"/>
    <w:rsid w:val="00906289"/>
    <w:rsid w:val="00906B6F"/>
    <w:rsid w:val="00906EE1"/>
    <w:rsid w:val="00907AC0"/>
    <w:rsid w:val="0091090C"/>
    <w:rsid w:val="00911796"/>
    <w:rsid w:val="0091270A"/>
    <w:rsid w:val="00912E2D"/>
    <w:rsid w:val="009135F7"/>
    <w:rsid w:val="00915757"/>
    <w:rsid w:val="00916430"/>
    <w:rsid w:val="00917D0F"/>
    <w:rsid w:val="00917DFD"/>
    <w:rsid w:val="00921640"/>
    <w:rsid w:val="00921DDC"/>
    <w:rsid w:val="0092242D"/>
    <w:rsid w:val="009226DD"/>
    <w:rsid w:val="009235C0"/>
    <w:rsid w:val="009237D1"/>
    <w:rsid w:val="0092399F"/>
    <w:rsid w:val="0092446C"/>
    <w:rsid w:val="0092604C"/>
    <w:rsid w:val="00927153"/>
    <w:rsid w:val="0092780F"/>
    <w:rsid w:val="009278D1"/>
    <w:rsid w:val="009306CF"/>
    <w:rsid w:val="00931BA6"/>
    <w:rsid w:val="00932387"/>
    <w:rsid w:val="009329DB"/>
    <w:rsid w:val="0093440B"/>
    <w:rsid w:val="009355C4"/>
    <w:rsid w:val="00935B13"/>
    <w:rsid w:val="00935E59"/>
    <w:rsid w:val="00936A74"/>
    <w:rsid w:val="00936E29"/>
    <w:rsid w:val="00937BA9"/>
    <w:rsid w:val="00937EDA"/>
    <w:rsid w:val="00941255"/>
    <w:rsid w:val="00941999"/>
    <w:rsid w:val="00942513"/>
    <w:rsid w:val="00942A0D"/>
    <w:rsid w:val="00943595"/>
    <w:rsid w:val="00943831"/>
    <w:rsid w:val="009507D7"/>
    <w:rsid w:val="0095105D"/>
    <w:rsid w:val="00954861"/>
    <w:rsid w:val="0095575C"/>
    <w:rsid w:val="00955DE9"/>
    <w:rsid w:val="00956022"/>
    <w:rsid w:val="00956091"/>
    <w:rsid w:val="00956E8B"/>
    <w:rsid w:val="009573F9"/>
    <w:rsid w:val="009604EB"/>
    <w:rsid w:val="0096158E"/>
    <w:rsid w:val="009617A3"/>
    <w:rsid w:val="0096181B"/>
    <w:rsid w:val="00961B06"/>
    <w:rsid w:val="00962629"/>
    <w:rsid w:val="00962764"/>
    <w:rsid w:val="00963069"/>
    <w:rsid w:val="0096384B"/>
    <w:rsid w:val="0096390F"/>
    <w:rsid w:val="009648A4"/>
    <w:rsid w:val="00964A3C"/>
    <w:rsid w:val="00964F5D"/>
    <w:rsid w:val="00965A2E"/>
    <w:rsid w:val="00965FFB"/>
    <w:rsid w:val="0096725E"/>
    <w:rsid w:val="00972C03"/>
    <w:rsid w:val="00972E87"/>
    <w:rsid w:val="009736B4"/>
    <w:rsid w:val="00973ED3"/>
    <w:rsid w:val="00974088"/>
    <w:rsid w:val="00974749"/>
    <w:rsid w:val="00974AA4"/>
    <w:rsid w:val="00974C6E"/>
    <w:rsid w:val="009758CD"/>
    <w:rsid w:val="009761E9"/>
    <w:rsid w:val="00976AFB"/>
    <w:rsid w:val="009808EA"/>
    <w:rsid w:val="00980F71"/>
    <w:rsid w:val="0098261D"/>
    <w:rsid w:val="00982CFB"/>
    <w:rsid w:val="00985A6C"/>
    <w:rsid w:val="00986126"/>
    <w:rsid w:val="0098640A"/>
    <w:rsid w:val="0098672E"/>
    <w:rsid w:val="0098692B"/>
    <w:rsid w:val="009871F2"/>
    <w:rsid w:val="009874B3"/>
    <w:rsid w:val="009876CE"/>
    <w:rsid w:val="009879CE"/>
    <w:rsid w:val="00990723"/>
    <w:rsid w:val="009907B8"/>
    <w:rsid w:val="00990906"/>
    <w:rsid w:val="009919A2"/>
    <w:rsid w:val="009921F1"/>
    <w:rsid w:val="00992D4D"/>
    <w:rsid w:val="009931CB"/>
    <w:rsid w:val="00993526"/>
    <w:rsid w:val="00993698"/>
    <w:rsid w:val="009938AB"/>
    <w:rsid w:val="00994C02"/>
    <w:rsid w:val="00995209"/>
    <w:rsid w:val="009957F5"/>
    <w:rsid w:val="009976F6"/>
    <w:rsid w:val="009A0296"/>
    <w:rsid w:val="009A0CDE"/>
    <w:rsid w:val="009A0F19"/>
    <w:rsid w:val="009A1A62"/>
    <w:rsid w:val="009A29E9"/>
    <w:rsid w:val="009A2CE9"/>
    <w:rsid w:val="009A479E"/>
    <w:rsid w:val="009A5236"/>
    <w:rsid w:val="009A56A5"/>
    <w:rsid w:val="009A595F"/>
    <w:rsid w:val="009A5B7B"/>
    <w:rsid w:val="009A5D0C"/>
    <w:rsid w:val="009A5F2D"/>
    <w:rsid w:val="009A60EF"/>
    <w:rsid w:val="009A6A3F"/>
    <w:rsid w:val="009A7287"/>
    <w:rsid w:val="009B06A2"/>
    <w:rsid w:val="009B22C2"/>
    <w:rsid w:val="009B39D1"/>
    <w:rsid w:val="009B4F1A"/>
    <w:rsid w:val="009B5825"/>
    <w:rsid w:val="009B60E3"/>
    <w:rsid w:val="009B660C"/>
    <w:rsid w:val="009B7C5C"/>
    <w:rsid w:val="009C026E"/>
    <w:rsid w:val="009C3D31"/>
    <w:rsid w:val="009C4CF9"/>
    <w:rsid w:val="009C5C9F"/>
    <w:rsid w:val="009C5F58"/>
    <w:rsid w:val="009C61E0"/>
    <w:rsid w:val="009C67D8"/>
    <w:rsid w:val="009C6819"/>
    <w:rsid w:val="009C76A3"/>
    <w:rsid w:val="009D055C"/>
    <w:rsid w:val="009D1608"/>
    <w:rsid w:val="009D1B61"/>
    <w:rsid w:val="009D237F"/>
    <w:rsid w:val="009D24AC"/>
    <w:rsid w:val="009D42A7"/>
    <w:rsid w:val="009D4343"/>
    <w:rsid w:val="009D46B3"/>
    <w:rsid w:val="009D4B9C"/>
    <w:rsid w:val="009D5BD9"/>
    <w:rsid w:val="009D6D36"/>
    <w:rsid w:val="009D7B8E"/>
    <w:rsid w:val="009E0315"/>
    <w:rsid w:val="009E0487"/>
    <w:rsid w:val="009E067A"/>
    <w:rsid w:val="009E1138"/>
    <w:rsid w:val="009E4E33"/>
    <w:rsid w:val="009E4F4F"/>
    <w:rsid w:val="009E58C0"/>
    <w:rsid w:val="009E5A1B"/>
    <w:rsid w:val="009E5BEB"/>
    <w:rsid w:val="009E64E7"/>
    <w:rsid w:val="009E79A4"/>
    <w:rsid w:val="009F0101"/>
    <w:rsid w:val="009F18B4"/>
    <w:rsid w:val="009F1A8A"/>
    <w:rsid w:val="009F39A3"/>
    <w:rsid w:val="009F456A"/>
    <w:rsid w:val="009F530D"/>
    <w:rsid w:val="009F5748"/>
    <w:rsid w:val="009F5869"/>
    <w:rsid w:val="009F5CBB"/>
    <w:rsid w:val="009F6237"/>
    <w:rsid w:val="009F6572"/>
    <w:rsid w:val="009F662E"/>
    <w:rsid w:val="009F72E4"/>
    <w:rsid w:val="00A00934"/>
    <w:rsid w:val="00A00BEE"/>
    <w:rsid w:val="00A01B7D"/>
    <w:rsid w:val="00A028DA"/>
    <w:rsid w:val="00A02EC5"/>
    <w:rsid w:val="00A03229"/>
    <w:rsid w:val="00A032C8"/>
    <w:rsid w:val="00A03626"/>
    <w:rsid w:val="00A03E11"/>
    <w:rsid w:val="00A04169"/>
    <w:rsid w:val="00A04370"/>
    <w:rsid w:val="00A049F5"/>
    <w:rsid w:val="00A0507E"/>
    <w:rsid w:val="00A053EE"/>
    <w:rsid w:val="00A05CB9"/>
    <w:rsid w:val="00A0728C"/>
    <w:rsid w:val="00A114E0"/>
    <w:rsid w:val="00A11FD6"/>
    <w:rsid w:val="00A121C3"/>
    <w:rsid w:val="00A12D8A"/>
    <w:rsid w:val="00A16286"/>
    <w:rsid w:val="00A16F0C"/>
    <w:rsid w:val="00A173A2"/>
    <w:rsid w:val="00A17F14"/>
    <w:rsid w:val="00A212B4"/>
    <w:rsid w:val="00A2155A"/>
    <w:rsid w:val="00A236C1"/>
    <w:rsid w:val="00A24F96"/>
    <w:rsid w:val="00A250A1"/>
    <w:rsid w:val="00A2567C"/>
    <w:rsid w:val="00A25F62"/>
    <w:rsid w:val="00A2645D"/>
    <w:rsid w:val="00A26EC0"/>
    <w:rsid w:val="00A26FCD"/>
    <w:rsid w:val="00A2722A"/>
    <w:rsid w:val="00A30B03"/>
    <w:rsid w:val="00A313DB"/>
    <w:rsid w:val="00A32113"/>
    <w:rsid w:val="00A32A48"/>
    <w:rsid w:val="00A3349D"/>
    <w:rsid w:val="00A334FB"/>
    <w:rsid w:val="00A33D19"/>
    <w:rsid w:val="00A34D8A"/>
    <w:rsid w:val="00A35B26"/>
    <w:rsid w:val="00A35C5D"/>
    <w:rsid w:val="00A36484"/>
    <w:rsid w:val="00A36CF8"/>
    <w:rsid w:val="00A371EF"/>
    <w:rsid w:val="00A37259"/>
    <w:rsid w:val="00A37609"/>
    <w:rsid w:val="00A37628"/>
    <w:rsid w:val="00A37C9D"/>
    <w:rsid w:val="00A40E93"/>
    <w:rsid w:val="00A40EE2"/>
    <w:rsid w:val="00A41207"/>
    <w:rsid w:val="00A427E9"/>
    <w:rsid w:val="00A43B90"/>
    <w:rsid w:val="00A44977"/>
    <w:rsid w:val="00A44F64"/>
    <w:rsid w:val="00A4733D"/>
    <w:rsid w:val="00A474CA"/>
    <w:rsid w:val="00A47A7B"/>
    <w:rsid w:val="00A47FEE"/>
    <w:rsid w:val="00A50949"/>
    <w:rsid w:val="00A51EAF"/>
    <w:rsid w:val="00A538CB"/>
    <w:rsid w:val="00A5421B"/>
    <w:rsid w:val="00A55AA0"/>
    <w:rsid w:val="00A56683"/>
    <w:rsid w:val="00A600C9"/>
    <w:rsid w:val="00A60835"/>
    <w:rsid w:val="00A61158"/>
    <w:rsid w:val="00A61370"/>
    <w:rsid w:val="00A62187"/>
    <w:rsid w:val="00A623BB"/>
    <w:rsid w:val="00A62EFC"/>
    <w:rsid w:val="00A63029"/>
    <w:rsid w:val="00A63C1D"/>
    <w:rsid w:val="00A63FB4"/>
    <w:rsid w:val="00A668A3"/>
    <w:rsid w:val="00A66A6C"/>
    <w:rsid w:val="00A675CF"/>
    <w:rsid w:val="00A70367"/>
    <w:rsid w:val="00A70581"/>
    <w:rsid w:val="00A71BB1"/>
    <w:rsid w:val="00A71FE0"/>
    <w:rsid w:val="00A7200E"/>
    <w:rsid w:val="00A72D40"/>
    <w:rsid w:val="00A73508"/>
    <w:rsid w:val="00A7428B"/>
    <w:rsid w:val="00A74600"/>
    <w:rsid w:val="00A77964"/>
    <w:rsid w:val="00A8050D"/>
    <w:rsid w:val="00A80BEA"/>
    <w:rsid w:val="00A81523"/>
    <w:rsid w:val="00A81710"/>
    <w:rsid w:val="00A83BCB"/>
    <w:rsid w:val="00A8490B"/>
    <w:rsid w:val="00A862DB"/>
    <w:rsid w:val="00A86636"/>
    <w:rsid w:val="00A86F0C"/>
    <w:rsid w:val="00A87E11"/>
    <w:rsid w:val="00A90520"/>
    <w:rsid w:val="00A90AAE"/>
    <w:rsid w:val="00A925AA"/>
    <w:rsid w:val="00A93ECB"/>
    <w:rsid w:val="00A94931"/>
    <w:rsid w:val="00A94B03"/>
    <w:rsid w:val="00A959F5"/>
    <w:rsid w:val="00A95BF9"/>
    <w:rsid w:val="00A95EA2"/>
    <w:rsid w:val="00A95F99"/>
    <w:rsid w:val="00A96368"/>
    <w:rsid w:val="00A96EEA"/>
    <w:rsid w:val="00A96F10"/>
    <w:rsid w:val="00A970EF"/>
    <w:rsid w:val="00A971E6"/>
    <w:rsid w:val="00A97F6A"/>
    <w:rsid w:val="00AA0024"/>
    <w:rsid w:val="00AA0A2C"/>
    <w:rsid w:val="00AA0D53"/>
    <w:rsid w:val="00AA14AD"/>
    <w:rsid w:val="00AA14FA"/>
    <w:rsid w:val="00AA1743"/>
    <w:rsid w:val="00AA19AF"/>
    <w:rsid w:val="00AA3182"/>
    <w:rsid w:val="00AA3434"/>
    <w:rsid w:val="00AA3972"/>
    <w:rsid w:val="00AA3DD1"/>
    <w:rsid w:val="00AA3DE9"/>
    <w:rsid w:val="00AA432B"/>
    <w:rsid w:val="00AA4790"/>
    <w:rsid w:val="00AA4848"/>
    <w:rsid w:val="00AA7A9F"/>
    <w:rsid w:val="00AB1278"/>
    <w:rsid w:val="00AB1FD5"/>
    <w:rsid w:val="00AB25E7"/>
    <w:rsid w:val="00AB36A2"/>
    <w:rsid w:val="00AB4D29"/>
    <w:rsid w:val="00AB5E68"/>
    <w:rsid w:val="00AC2E61"/>
    <w:rsid w:val="00AC357C"/>
    <w:rsid w:val="00AC3864"/>
    <w:rsid w:val="00AC48C3"/>
    <w:rsid w:val="00AC510B"/>
    <w:rsid w:val="00AC5762"/>
    <w:rsid w:val="00AC5A9F"/>
    <w:rsid w:val="00AC5D8D"/>
    <w:rsid w:val="00AC5E08"/>
    <w:rsid w:val="00AC74D8"/>
    <w:rsid w:val="00AD02C4"/>
    <w:rsid w:val="00AD1ADF"/>
    <w:rsid w:val="00AD494E"/>
    <w:rsid w:val="00AD7900"/>
    <w:rsid w:val="00AE0386"/>
    <w:rsid w:val="00AE1D26"/>
    <w:rsid w:val="00AE2CB8"/>
    <w:rsid w:val="00AE2E91"/>
    <w:rsid w:val="00AE39FD"/>
    <w:rsid w:val="00AE4506"/>
    <w:rsid w:val="00AE4983"/>
    <w:rsid w:val="00AE4D48"/>
    <w:rsid w:val="00AE584B"/>
    <w:rsid w:val="00AE6A27"/>
    <w:rsid w:val="00AE6A73"/>
    <w:rsid w:val="00AE72DC"/>
    <w:rsid w:val="00AF0D88"/>
    <w:rsid w:val="00AF0EF7"/>
    <w:rsid w:val="00AF2016"/>
    <w:rsid w:val="00AF2199"/>
    <w:rsid w:val="00AF3846"/>
    <w:rsid w:val="00AF46B2"/>
    <w:rsid w:val="00AF4A1C"/>
    <w:rsid w:val="00AF4A3F"/>
    <w:rsid w:val="00AF4BCF"/>
    <w:rsid w:val="00AF60C2"/>
    <w:rsid w:val="00AF6962"/>
    <w:rsid w:val="00AF6AFE"/>
    <w:rsid w:val="00AF7987"/>
    <w:rsid w:val="00B001C9"/>
    <w:rsid w:val="00B00663"/>
    <w:rsid w:val="00B008B6"/>
    <w:rsid w:val="00B027DE"/>
    <w:rsid w:val="00B042DD"/>
    <w:rsid w:val="00B047ED"/>
    <w:rsid w:val="00B05C38"/>
    <w:rsid w:val="00B06190"/>
    <w:rsid w:val="00B063F6"/>
    <w:rsid w:val="00B067C5"/>
    <w:rsid w:val="00B068BD"/>
    <w:rsid w:val="00B077DA"/>
    <w:rsid w:val="00B1075E"/>
    <w:rsid w:val="00B11780"/>
    <w:rsid w:val="00B117E0"/>
    <w:rsid w:val="00B119CA"/>
    <w:rsid w:val="00B12973"/>
    <w:rsid w:val="00B12A73"/>
    <w:rsid w:val="00B1383D"/>
    <w:rsid w:val="00B13B6D"/>
    <w:rsid w:val="00B1519A"/>
    <w:rsid w:val="00B16429"/>
    <w:rsid w:val="00B1662D"/>
    <w:rsid w:val="00B16DAE"/>
    <w:rsid w:val="00B16DB3"/>
    <w:rsid w:val="00B17DE1"/>
    <w:rsid w:val="00B20595"/>
    <w:rsid w:val="00B208A7"/>
    <w:rsid w:val="00B21E1A"/>
    <w:rsid w:val="00B23863"/>
    <w:rsid w:val="00B23BB0"/>
    <w:rsid w:val="00B267AD"/>
    <w:rsid w:val="00B26950"/>
    <w:rsid w:val="00B26C48"/>
    <w:rsid w:val="00B277C6"/>
    <w:rsid w:val="00B2799F"/>
    <w:rsid w:val="00B27D04"/>
    <w:rsid w:val="00B31E1F"/>
    <w:rsid w:val="00B32A76"/>
    <w:rsid w:val="00B32BE7"/>
    <w:rsid w:val="00B32C6C"/>
    <w:rsid w:val="00B33161"/>
    <w:rsid w:val="00B336CF"/>
    <w:rsid w:val="00B34013"/>
    <w:rsid w:val="00B34028"/>
    <w:rsid w:val="00B34303"/>
    <w:rsid w:val="00B35FCE"/>
    <w:rsid w:val="00B365E4"/>
    <w:rsid w:val="00B36CE8"/>
    <w:rsid w:val="00B40405"/>
    <w:rsid w:val="00B40CF9"/>
    <w:rsid w:val="00B41CDC"/>
    <w:rsid w:val="00B41D37"/>
    <w:rsid w:val="00B42F55"/>
    <w:rsid w:val="00B44484"/>
    <w:rsid w:val="00B45D11"/>
    <w:rsid w:val="00B45DED"/>
    <w:rsid w:val="00B45EFE"/>
    <w:rsid w:val="00B463D8"/>
    <w:rsid w:val="00B46EC2"/>
    <w:rsid w:val="00B505CF"/>
    <w:rsid w:val="00B50D86"/>
    <w:rsid w:val="00B5176F"/>
    <w:rsid w:val="00B53C15"/>
    <w:rsid w:val="00B53F5B"/>
    <w:rsid w:val="00B5537C"/>
    <w:rsid w:val="00B55583"/>
    <w:rsid w:val="00B55CB9"/>
    <w:rsid w:val="00B56D88"/>
    <w:rsid w:val="00B57D26"/>
    <w:rsid w:val="00B61B84"/>
    <w:rsid w:val="00B63923"/>
    <w:rsid w:val="00B64307"/>
    <w:rsid w:val="00B64F2B"/>
    <w:rsid w:val="00B6572E"/>
    <w:rsid w:val="00B66C5E"/>
    <w:rsid w:val="00B6797F"/>
    <w:rsid w:val="00B70346"/>
    <w:rsid w:val="00B7275E"/>
    <w:rsid w:val="00B72F97"/>
    <w:rsid w:val="00B74038"/>
    <w:rsid w:val="00B740FC"/>
    <w:rsid w:val="00B74AA0"/>
    <w:rsid w:val="00B758D9"/>
    <w:rsid w:val="00B767C5"/>
    <w:rsid w:val="00B80742"/>
    <w:rsid w:val="00B81468"/>
    <w:rsid w:val="00B819E5"/>
    <w:rsid w:val="00B81E64"/>
    <w:rsid w:val="00B8243A"/>
    <w:rsid w:val="00B8244B"/>
    <w:rsid w:val="00B82BF8"/>
    <w:rsid w:val="00B84261"/>
    <w:rsid w:val="00B845C1"/>
    <w:rsid w:val="00B868DB"/>
    <w:rsid w:val="00B8694C"/>
    <w:rsid w:val="00B87B3A"/>
    <w:rsid w:val="00B90323"/>
    <w:rsid w:val="00B906CC"/>
    <w:rsid w:val="00B91246"/>
    <w:rsid w:val="00B9176F"/>
    <w:rsid w:val="00B92ED2"/>
    <w:rsid w:val="00B9307F"/>
    <w:rsid w:val="00B94343"/>
    <w:rsid w:val="00B95AD1"/>
    <w:rsid w:val="00B96436"/>
    <w:rsid w:val="00B967AD"/>
    <w:rsid w:val="00B96E2C"/>
    <w:rsid w:val="00BA14AD"/>
    <w:rsid w:val="00BA1A21"/>
    <w:rsid w:val="00BA20C9"/>
    <w:rsid w:val="00BA23EB"/>
    <w:rsid w:val="00BA2FA1"/>
    <w:rsid w:val="00BA3775"/>
    <w:rsid w:val="00BA3EC6"/>
    <w:rsid w:val="00BA4481"/>
    <w:rsid w:val="00BA46DE"/>
    <w:rsid w:val="00BA5282"/>
    <w:rsid w:val="00BA6129"/>
    <w:rsid w:val="00BA678A"/>
    <w:rsid w:val="00BA699A"/>
    <w:rsid w:val="00BA6C5C"/>
    <w:rsid w:val="00BB01E5"/>
    <w:rsid w:val="00BB0820"/>
    <w:rsid w:val="00BB19D1"/>
    <w:rsid w:val="00BB1F3E"/>
    <w:rsid w:val="00BB3531"/>
    <w:rsid w:val="00BB3572"/>
    <w:rsid w:val="00BB3639"/>
    <w:rsid w:val="00BB38E9"/>
    <w:rsid w:val="00BB4373"/>
    <w:rsid w:val="00BB5068"/>
    <w:rsid w:val="00BB5340"/>
    <w:rsid w:val="00BB58D3"/>
    <w:rsid w:val="00BB5A35"/>
    <w:rsid w:val="00BB5F04"/>
    <w:rsid w:val="00BB6783"/>
    <w:rsid w:val="00BB74B1"/>
    <w:rsid w:val="00BB7FBF"/>
    <w:rsid w:val="00BC02C9"/>
    <w:rsid w:val="00BC037D"/>
    <w:rsid w:val="00BC0F1F"/>
    <w:rsid w:val="00BC0F25"/>
    <w:rsid w:val="00BC145B"/>
    <w:rsid w:val="00BC17B6"/>
    <w:rsid w:val="00BC336F"/>
    <w:rsid w:val="00BC554B"/>
    <w:rsid w:val="00BC5695"/>
    <w:rsid w:val="00BC59D4"/>
    <w:rsid w:val="00BC5FAE"/>
    <w:rsid w:val="00BC64AC"/>
    <w:rsid w:val="00BC7596"/>
    <w:rsid w:val="00BD111A"/>
    <w:rsid w:val="00BD26B0"/>
    <w:rsid w:val="00BD3FA9"/>
    <w:rsid w:val="00BD41B2"/>
    <w:rsid w:val="00BD4661"/>
    <w:rsid w:val="00BD57FA"/>
    <w:rsid w:val="00BE07A7"/>
    <w:rsid w:val="00BE1295"/>
    <w:rsid w:val="00BE1F2D"/>
    <w:rsid w:val="00BE2FE0"/>
    <w:rsid w:val="00BE3053"/>
    <w:rsid w:val="00BE363D"/>
    <w:rsid w:val="00BE3FF9"/>
    <w:rsid w:val="00BE4D82"/>
    <w:rsid w:val="00BE517D"/>
    <w:rsid w:val="00BE53BA"/>
    <w:rsid w:val="00BE56D0"/>
    <w:rsid w:val="00BE5867"/>
    <w:rsid w:val="00BE600B"/>
    <w:rsid w:val="00BE6CD3"/>
    <w:rsid w:val="00BE7087"/>
    <w:rsid w:val="00BE72AA"/>
    <w:rsid w:val="00BF021B"/>
    <w:rsid w:val="00BF02BE"/>
    <w:rsid w:val="00BF08CF"/>
    <w:rsid w:val="00BF0CDF"/>
    <w:rsid w:val="00BF14B4"/>
    <w:rsid w:val="00BF153C"/>
    <w:rsid w:val="00BF2C74"/>
    <w:rsid w:val="00BF5635"/>
    <w:rsid w:val="00BF6091"/>
    <w:rsid w:val="00BF7107"/>
    <w:rsid w:val="00BF725D"/>
    <w:rsid w:val="00BF731A"/>
    <w:rsid w:val="00BF791B"/>
    <w:rsid w:val="00C001AE"/>
    <w:rsid w:val="00C003E7"/>
    <w:rsid w:val="00C01653"/>
    <w:rsid w:val="00C01986"/>
    <w:rsid w:val="00C028ED"/>
    <w:rsid w:val="00C03008"/>
    <w:rsid w:val="00C034AB"/>
    <w:rsid w:val="00C03765"/>
    <w:rsid w:val="00C04108"/>
    <w:rsid w:val="00C05246"/>
    <w:rsid w:val="00C05389"/>
    <w:rsid w:val="00C05DA7"/>
    <w:rsid w:val="00C073A3"/>
    <w:rsid w:val="00C07A5E"/>
    <w:rsid w:val="00C11BF3"/>
    <w:rsid w:val="00C123E5"/>
    <w:rsid w:val="00C12E21"/>
    <w:rsid w:val="00C136E3"/>
    <w:rsid w:val="00C14421"/>
    <w:rsid w:val="00C15BB3"/>
    <w:rsid w:val="00C15C01"/>
    <w:rsid w:val="00C1735F"/>
    <w:rsid w:val="00C21F7D"/>
    <w:rsid w:val="00C22550"/>
    <w:rsid w:val="00C2271E"/>
    <w:rsid w:val="00C22DCD"/>
    <w:rsid w:val="00C2388B"/>
    <w:rsid w:val="00C23CCD"/>
    <w:rsid w:val="00C2529E"/>
    <w:rsid w:val="00C26044"/>
    <w:rsid w:val="00C27562"/>
    <w:rsid w:val="00C27899"/>
    <w:rsid w:val="00C3029D"/>
    <w:rsid w:val="00C31DDB"/>
    <w:rsid w:val="00C31FE4"/>
    <w:rsid w:val="00C34005"/>
    <w:rsid w:val="00C34423"/>
    <w:rsid w:val="00C349DD"/>
    <w:rsid w:val="00C35466"/>
    <w:rsid w:val="00C363B4"/>
    <w:rsid w:val="00C366DC"/>
    <w:rsid w:val="00C370AC"/>
    <w:rsid w:val="00C412BC"/>
    <w:rsid w:val="00C412DF"/>
    <w:rsid w:val="00C4133A"/>
    <w:rsid w:val="00C413BD"/>
    <w:rsid w:val="00C41898"/>
    <w:rsid w:val="00C421AD"/>
    <w:rsid w:val="00C4281E"/>
    <w:rsid w:val="00C431ED"/>
    <w:rsid w:val="00C461A7"/>
    <w:rsid w:val="00C468FC"/>
    <w:rsid w:val="00C469C8"/>
    <w:rsid w:val="00C479E8"/>
    <w:rsid w:val="00C47E13"/>
    <w:rsid w:val="00C5080B"/>
    <w:rsid w:val="00C51201"/>
    <w:rsid w:val="00C51228"/>
    <w:rsid w:val="00C51FD1"/>
    <w:rsid w:val="00C530B0"/>
    <w:rsid w:val="00C53D6F"/>
    <w:rsid w:val="00C5504E"/>
    <w:rsid w:val="00C55C22"/>
    <w:rsid w:val="00C56569"/>
    <w:rsid w:val="00C57D94"/>
    <w:rsid w:val="00C60019"/>
    <w:rsid w:val="00C604B2"/>
    <w:rsid w:val="00C6089F"/>
    <w:rsid w:val="00C61204"/>
    <w:rsid w:val="00C6136B"/>
    <w:rsid w:val="00C61A9D"/>
    <w:rsid w:val="00C61F58"/>
    <w:rsid w:val="00C6332E"/>
    <w:rsid w:val="00C637FC"/>
    <w:rsid w:val="00C64632"/>
    <w:rsid w:val="00C66CC8"/>
    <w:rsid w:val="00C679D4"/>
    <w:rsid w:val="00C67C63"/>
    <w:rsid w:val="00C70E62"/>
    <w:rsid w:val="00C71AE5"/>
    <w:rsid w:val="00C71AF1"/>
    <w:rsid w:val="00C71BA5"/>
    <w:rsid w:val="00C730A4"/>
    <w:rsid w:val="00C73542"/>
    <w:rsid w:val="00C75AC5"/>
    <w:rsid w:val="00C7722B"/>
    <w:rsid w:val="00C77858"/>
    <w:rsid w:val="00C808AC"/>
    <w:rsid w:val="00C80E03"/>
    <w:rsid w:val="00C838D8"/>
    <w:rsid w:val="00C845D3"/>
    <w:rsid w:val="00C849F8"/>
    <w:rsid w:val="00C85143"/>
    <w:rsid w:val="00C8595E"/>
    <w:rsid w:val="00C85EA0"/>
    <w:rsid w:val="00C87024"/>
    <w:rsid w:val="00C87074"/>
    <w:rsid w:val="00C905A6"/>
    <w:rsid w:val="00C90C61"/>
    <w:rsid w:val="00C90D96"/>
    <w:rsid w:val="00C91DE1"/>
    <w:rsid w:val="00C928B0"/>
    <w:rsid w:val="00C9314A"/>
    <w:rsid w:val="00C93E9F"/>
    <w:rsid w:val="00C954A4"/>
    <w:rsid w:val="00C956A8"/>
    <w:rsid w:val="00C9665B"/>
    <w:rsid w:val="00C972D9"/>
    <w:rsid w:val="00CA0B96"/>
    <w:rsid w:val="00CA12B2"/>
    <w:rsid w:val="00CA1DCC"/>
    <w:rsid w:val="00CA37F8"/>
    <w:rsid w:val="00CA3C72"/>
    <w:rsid w:val="00CA41F6"/>
    <w:rsid w:val="00CA43C4"/>
    <w:rsid w:val="00CA629C"/>
    <w:rsid w:val="00CA68D6"/>
    <w:rsid w:val="00CA6A26"/>
    <w:rsid w:val="00CA6E85"/>
    <w:rsid w:val="00CA773E"/>
    <w:rsid w:val="00CB0B04"/>
    <w:rsid w:val="00CB2222"/>
    <w:rsid w:val="00CB22A7"/>
    <w:rsid w:val="00CB306B"/>
    <w:rsid w:val="00CB3739"/>
    <w:rsid w:val="00CB3789"/>
    <w:rsid w:val="00CB3F48"/>
    <w:rsid w:val="00CB4022"/>
    <w:rsid w:val="00CB532D"/>
    <w:rsid w:val="00CB58DB"/>
    <w:rsid w:val="00CC211B"/>
    <w:rsid w:val="00CC2425"/>
    <w:rsid w:val="00CC3889"/>
    <w:rsid w:val="00CC4FB2"/>
    <w:rsid w:val="00CC51D4"/>
    <w:rsid w:val="00CC6395"/>
    <w:rsid w:val="00CC6988"/>
    <w:rsid w:val="00CC6CCF"/>
    <w:rsid w:val="00CC6D2D"/>
    <w:rsid w:val="00CD17EE"/>
    <w:rsid w:val="00CD182C"/>
    <w:rsid w:val="00CD1A7B"/>
    <w:rsid w:val="00CD224F"/>
    <w:rsid w:val="00CD2A21"/>
    <w:rsid w:val="00CD361C"/>
    <w:rsid w:val="00CD374A"/>
    <w:rsid w:val="00CD3C6C"/>
    <w:rsid w:val="00CD4692"/>
    <w:rsid w:val="00CD4D96"/>
    <w:rsid w:val="00CD5935"/>
    <w:rsid w:val="00CD5DA7"/>
    <w:rsid w:val="00CD608D"/>
    <w:rsid w:val="00CD6152"/>
    <w:rsid w:val="00CD64CD"/>
    <w:rsid w:val="00CD6ADF"/>
    <w:rsid w:val="00CD6B02"/>
    <w:rsid w:val="00CD6F1C"/>
    <w:rsid w:val="00CD70C1"/>
    <w:rsid w:val="00CD7DFE"/>
    <w:rsid w:val="00CE0705"/>
    <w:rsid w:val="00CE17A5"/>
    <w:rsid w:val="00CE1E71"/>
    <w:rsid w:val="00CE2277"/>
    <w:rsid w:val="00CE28ED"/>
    <w:rsid w:val="00CE2F9F"/>
    <w:rsid w:val="00CE3569"/>
    <w:rsid w:val="00CE3840"/>
    <w:rsid w:val="00CE40DD"/>
    <w:rsid w:val="00CE48B6"/>
    <w:rsid w:val="00CE4ED3"/>
    <w:rsid w:val="00CE7040"/>
    <w:rsid w:val="00CF0E1D"/>
    <w:rsid w:val="00CF10B8"/>
    <w:rsid w:val="00CF1E56"/>
    <w:rsid w:val="00CF2A25"/>
    <w:rsid w:val="00CF4100"/>
    <w:rsid w:val="00CF47EA"/>
    <w:rsid w:val="00CF4A9F"/>
    <w:rsid w:val="00CF5457"/>
    <w:rsid w:val="00CF5BE0"/>
    <w:rsid w:val="00CF6677"/>
    <w:rsid w:val="00CF699B"/>
    <w:rsid w:val="00CF6B79"/>
    <w:rsid w:val="00CF6FEC"/>
    <w:rsid w:val="00D001B8"/>
    <w:rsid w:val="00D0086B"/>
    <w:rsid w:val="00D00B18"/>
    <w:rsid w:val="00D00E01"/>
    <w:rsid w:val="00D0179C"/>
    <w:rsid w:val="00D01A05"/>
    <w:rsid w:val="00D02E2F"/>
    <w:rsid w:val="00D033C2"/>
    <w:rsid w:val="00D043FA"/>
    <w:rsid w:val="00D0440A"/>
    <w:rsid w:val="00D04FBF"/>
    <w:rsid w:val="00D06E18"/>
    <w:rsid w:val="00D11005"/>
    <w:rsid w:val="00D12D27"/>
    <w:rsid w:val="00D14190"/>
    <w:rsid w:val="00D14F05"/>
    <w:rsid w:val="00D15153"/>
    <w:rsid w:val="00D166C9"/>
    <w:rsid w:val="00D1688B"/>
    <w:rsid w:val="00D16F22"/>
    <w:rsid w:val="00D177C2"/>
    <w:rsid w:val="00D177EE"/>
    <w:rsid w:val="00D17E40"/>
    <w:rsid w:val="00D17FB2"/>
    <w:rsid w:val="00D20BD2"/>
    <w:rsid w:val="00D213EA"/>
    <w:rsid w:val="00D22E08"/>
    <w:rsid w:val="00D251BD"/>
    <w:rsid w:val="00D25DCC"/>
    <w:rsid w:val="00D262D2"/>
    <w:rsid w:val="00D26303"/>
    <w:rsid w:val="00D2644C"/>
    <w:rsid w:val="00D2652D"/>
    <w:rsid w:val="00D268DA"/>
    <w:rsid w:val="00D26D30"/>
    <w:rsid w:val="00D27865"/>
    <w:rsid w:val="00D30B18"/>
    <w:rsid w:val="00D32E29"/>
    <w:rsid w:val="00D32FE9"/>
    <w:rsid w:val="00D33583"/>
    <w:rsid w:val="00D336A5"/>
    <w:rsid w:val="00D3385C"/>
    <w:rsid w:val="00D339DC"/>
    <w:rsid w:val="00D33A09"/>
    <w:rsid w:val="00D34122"/>
    <w:rsid w:val="00D34D53"/>
    <w:rsid w:val="00D35115"/>
    <w:rsid w:val="00D35DB0"/>
    <w:rsid w:val="00D37FD4"/>
    <w:rsid w:val="00D40F49"/>
    <w:rsid w:val="00D4150E"/>
    <w:rsid w:val="00D415E5"/>
    <w:rsid w:val="00D42217"/>
    <w:rsid w:val="00D44C97"/>
    <w:rsid w:val="00D45024"/>
    <w:rsid w:val="00D45836"/>
    <w:rsid w:val="00D45E18"/>
    <w:rsid w:val="00D46B3D"/>
    <w:rsid w:val="00D500D6"/>
    <w:rsid w:val="00D503A5"/>
    <w:rsid w:val="00D50B00"/>
    <w:rsid w:val="00D50BFA"/>
    <w:rsid w:val="00D515C0"/>
    <w:rsid w:val="00D5244B"/>
    <w:rsid w:val="00D533A3"/>
    <w:rsid w:val="00D53E90"/>
    <w:rsid w:val="00D542C5"/>
    <w:rsid w:val="00D54497"/>
    <w:rsid w:val="00D55A90"/>
    <w:rsid w:val="00D55BBC"/>
    <w:rsid w:val="00D55C1D"/>
    <w:rsid w:val="00D572B2"/>
    <w:rsid w:val="00D578D5"/>
    <w:rsid w:val="00D57A97"/>
    <w:rsid w:val="00D60C5D"/>
    <w:rsid w:val="00D6155F"/>
    <w:rsid w:val="00D62C7C"/>
    <w:rsid w:val="00D636D5"/>
    <w:rsid w:val="00D63BEF"/>
    <w:rsid w:val="00D65590"/>
    <w:rsid w:val="00D65EC0"/>
    <w:rsid w:val="00D65ECE"/>
    <w:rsid w:val="00D66A86"/>
    <w:rsid w:val="00D670CB"/>
    <w:rsid w:val="00D67C5F"/>
    <w:rsid w:val="00D70FB9"/>
    <w:rsid w:val="00D715CB"/>
    <w:rsid w:val="00D722FD"/>
    <w:rsid w:val="00D73E1C"/>
    <w:rsid w:val="00D74393"/>
    <w:rsid w:val="00D75889"/>
    <w:rsid w:val="00D75A50"/>
    <w:rsid w:val="00D75F14"/>
    <w:rsid w:val="00D7670C"/>
    <w:rsid w:val="00D7672C"/>
    <w:rsid w:val="00D767F5"/>
    <w:rsid w:val="00D775E2"/>
    <w:rsid w:val="00D812F9"/>
    <w:rsid w:val="00D815B9"/>
    <w:rsid w:val="00D81749"/>
    <w:rsid w:val="00D819D1"/>
    <w:rsid w:val="00D81A3F"/>
    <w:rsid w:val="00D81B2E"/>
    <w:rsid w:val="00D81DE8"/>
    <w:rsid w:val="00D82C4D"/>
    <w:rsid w:val="00D831A9"/>
    <w:rsid w:val="00D831FE"/>
    <w:rsid w:val="00D85A73"/>
    <w:rsid w:val="00D86199"/>
    <w:rsid w:val="00D8782F"/>
    <w:rsid w:val="00D902F5"/>
    <w:rsid w:val="00D907A8"/>
    <w:rsid w:val="00D90AD6"/>
    <w:rsid w:val="00D924FF"/>
    <w:rsid w:val="00D930BF"/>
    <w:rsid w:val="00D956C1"/>
    <w:rsid w:val="00D95AD1"/>
    <w:rsid w:val="00D95B3F"/>
    <w:rsid w:val="00D95B75"/>
    <w:rsid w:val="00D9693A"/>
    <w:rsid w:val="00D96AFD"/>
    <w:rsid w:val="00DA0660"/>
    <w:rsid w:val="00DA2EFD"/>
    <w:rsid w:val="00DA3050"/>
    <w:rsid w:val="00DA4476"/>
    <w:rsid w:val="00DA60F9"/>
    <w:rsid w:val="00DA770C"/>
    <w:rsid w:val="00DA7D99"/>
    <w:rsid w:val="00DB15AD"/>
    <w:rsid w:val="00DB26B1"/>
    <w:rsid w:val="00DB28EF"/>
    <w:rsid w:val="00DB5102"/>
    <w:rsid w:val="00DB546F"/>
    <w:rsid w:val="00DB55E5"/>
    <w:rsid w:val="00DB6553"/>
    <w:rsid w:val="00DB7832"/>
    <w:rsid w:val="00DC2A63"/>
    <w:rsid w:val="00DC3114"/>
    <w:rsid w:val="00DC3886"/>
    <w:rsid w:val="00DC3EBE"/>
    <w:rsid w:val="00DC4621"/>
    <w:rsid w:val="00DC4D49"/>
    <w:rsid w:val="00DC7710"/>
    <w:rsid w:val="00DD04D8"/>
    <w:rsid w:val="00DD0764"/>
    <w:rsid w:val="00DD0B94"/>
    <w:rsid w:val="00DD113C"/>
    <w:rsid w:val="00DD201F"/>
    <w:rsid w:val="00DD2C11"/>
    <w:rsid w:val="00DD38F4"/>
    <w:rsid w:val="00DD3A32"/>
    <w:rsid w:val="00DD3F06"/>
    <w:rsid w:val="00DD45A0"/>
    <w:rsid w:val="00DD4A81"/>
    <w:rsid w:val="00DD4EF4"/>
    <w:rsid w:val="00DD569E"/>
    <w:rsid w:val="00DD5825"/>
    <w:rsid w:val="00DD5FEA"/>
    <w:rsid w:val="00DD6A80"/>
    <w:rsid w:val="00DD7532"/>
    <w:rsid w:val="00DD7923"/>
    <w:rsid w:val="00DE1183"/>
    <w:rsid w:val="00DE15DE"/>
    <w:rsid w:val="00DE26C8"/>
    <w:rsid w:val="00DE2DD1"/>
    <w:rsid w:val="00DE70F3"/>
    <w:rsid w:val="00DE720D"/>
    <w:rsid w:val="00DF3526"/>
    <w:rsid w:val="00DF3C04"/>
    <w:rsid w:val="00DF3E4F"/>
    <w:rsid w:val="00DF42D1"/>
    <w:rsid w:val="00DF5A18"/>
    <w:rsid w:val="00DF5D8B"/>
    <w:rsid w:val="00DF60B5"/>
    <w:rsid w:val="00DF7FA5"/>
    <w:rsid w:val="00E00664"/>
    <w:rsid w:val="00E018FC"/>
    <w:rsid w:val="00E01C35"/>
    <w:rsid w:val="00E02187"/>
    <w:rsid w:val="00E02346"/>
    <w:rsid w:val="00E030D0"/>
    <w:rsid w:val="00E03B70"/>
    <w:rsid w:val="00E043C0"/>
    <w:rsid w:val="00E0474B"/>
    <w:rsid w:val="00E05162"/>
    <w:rsid w:val="00E05184"/>
    <w:rsid w:val="00E0619C"/>
    <w:rsid w:val="00E06C27"/>
    <w:rsid w:val="00E06C2E"/>
    <w:rsid w:val="00E074A0"/>
    <w:rsid w:val="00E07CFF"/>
    <w:rsid w:val="00E10C90"/>
    <w:rsid w:val="00E10EF2"/>
    <w:rsid w:val="00E1186F"/>
    <w:rsid w:val="00E14421"/>
    <w:rsid w:val="00E14473"/>
    <w:rsid w:val="00E14841"/>
    <w:rsid w:val="00E1503D"/>
    <w:rsid w:val="00E17F08"/>
    <w:rsid w:val="00E20634"/>
    <w:rsid w:val="00E26935"/>
    <w:rsid w:val="00E27227"/>
    <w:rsid w:val="00E27E05"/>
    <w:rsid w:val="00E30659"/>
    <w:rsid w:val="00E33267"/>
    <w:rsid w:val="00E33D15"/>
    <w:rsid w:val="00E3509B"/>
    <w:rsid w:val="00E350F4"/>
    <w:rsid w:val="00E406CE"/>
    <w:rsid w:val="00E406D7"/>
    <w:rsid w:val="00E4086A"/>
    <w:rsid w:val="00E412C4"/>
    <w:rsid w:val="00E41420"/>
    <w:rsid w:val="00E41C1C"/>
    <w:rsid w:val="00E4289C"/>
    <w:rsid w:val="00E4327C"/>
    <w:rsid w:val="00E443E4"/>
    <w:rsid w:val="00E45E04"/>
    <w:rsid w:val="00E46431"/>
    <w:rsid w:val="00E46F30"/>
    <w:rsid w:val="00E47222"/>
    <w:rsid w:val="00E47640"/>
    <w:rsid w:val="00E51393"/>
    <w:rsid w:val="00E516BD"/>
    <w:rsid w:val="00E51ABF"/>
    <w:rsid w:val="00E51FCA"/>
    <w:rsid w:val="00E52571"/>
    <w:rsid w:val="00E5347D"/>
    <w:rsid w:val="00E53CED"/>
    <w:rsid w:val="00E54095"/>
    <w:rsid w:val="00E54222"/>
    <w:rsid w:val="00E54C27"/>
    <w:rsid w:val="00E55AD7"/>
    <w:rsid w:val="00E55D27"/>
    <w:rsid w:val="00E563BF"/>
    <w:rsid w:val="00E563E1"/>
    <w:rsid w:val="00E56557"/>
    <w:rsid w:val="00E5673A"/>
    <w:rsid w:val="00E56D2E"/>
    <w:rsid w:val="00E57D49"/>
    <w:rsid w:val="00E57EAC"/>
    <w:rsid w:val="00E602F2"/>
    <w:rsid w:val="00E60500"/>
    <w:rsid w:val="00E60D1B"/>
    <w:rsid w:val="00E620F8"/>
    <w:rsid w:val="00E628ED"/>
    <w:rsid w:val="00E62B07"/>
    <w:rsid w:val="00E64A42"/>
    <w:rsid w:val="00E664A2"/>
    <w:rsid w:val="00E66E49"/>
    <w:rsid w:val="00E67269"/>
    <w:rsid w:val="00E70903"/>
    <w:rsid w:val="00E710A2"/>
    <w:rsid w:val="00E71284"/>
    <w:rsid w:val="00E72954"/>
    <w:rsid w:val="00E73DE5"/>
    <w:rsid w:val="00E75402"/>
    <w:rsid w:val="00E76356"/>
    <w:rsid w:val="00E77364"/>
    <w:rsid w:val="00E82952"/>
    <w:rsid w:val="00E83344"/>
    <w:rsid w:val="00E83A56"/>
    <w:rsid w:val="00E83BEC"/>
    <w:rsid w:val="00E84DCE"/>
    <w:rsid w:val="00E85C46"/>
    <w:rsid w:val="00E86640"/>
    <w:rsid w:val="00E867AD"/>
    <w:rsid w:val="00E9043E"/>
    <w:rsid w:val="00E924E9"/>
    <w:rsid w:val="00E92B5A"/>
    <w:rsid w:val="00E9547F"/>
    <w:rsid w:val="00E978C8"/>
    <w:rsid w:val="00E97E72"/>
    <w:rsid w:val="00E97EED"/>
    <w:rsid w:val="00EA1727"/>
    <w:rsid w:val="00EA3078"/>
    <w:rsid w:val="00EA4907"/>
    <w:rsid w:val="00EA49F3"/>
    <w:rsid w:val="00EA4D27"/>
    <w:rsid w:val="00EA4F82"/>
    <w:rsid w:val="00EA5064"/>
    <w:rsid w:val="00EA5173"/>
    <w:rsid w:val="00EA58B0"/>
    <w:rsid w:val="00EA616B"/>
    <w:rsid w:val="00EA6E91"/>
    <w:rsid w:val="00EA7A37"/>
    <w:rsid w:val="00EB11D4"/>
    <w:rsid w:val="00EB1FD0"/>
    <w:rsid w:val="00EB4494"/>
    <w:rsid w:val="00EB4A90"/>
    <w:rsid w:val="00EB4D3F"/>
    <w:rsid w:val="00EB4D7B"/>
    <w:rsid w:val="00EB50B2"/>
    <w:rsid w:val="00EB52AC"/>
    <w:rsid w:val="00EB52CE"/>
    <w:rsid w:val="00EB5EDA"/>
    <w:rsid w:val="00EB691E"/>
    <w:rsid w:val="00EB7054"/>
    <w:rsid w:val="00EC019E"/>
    <w:rsid w:val="00EC029C"/>
    <w:rsid w:val="00EC04A4"/>
    <w:rsid w:val="00EC0C2D"/>
    <w:rsid w:val="00EC131C"/>
    <w:rsid w:val="00EC263B"/>
    <w:rsid w:val="00EC292E"/>
    <w:rsid w:val="00EC2A2F"/>
    <w:rsid w:val="00EC3A3F"/>
    <w:rsid w:val="00EC4580"/>
    <w:rsid w:val="00EC5A4F"/>
    <w:rsid w:val="00EC5BA0"/>
    <w:rsid w:val="00EC7693"/>
    <w:rsid w:val="00ED05B3"/>
    <w:rsid w:val="00ED0BF9"/>
    <w:rsid w:val="00ED189C"/>
    <w:rsid w:val="00ED22C4"/>
    <w:rsid w:val="00ED300B"/>
    <w:rsid w:val="00ED3085"/>
    <w:rsid w:val="00ED32DB"/>
    <w:rsid w:val="00ED3402"/>
    <w:rsid w:val="00ED447E"/>
    <w:rsid w:val="00ED71F3"/>
    <w:rsid w:val="00ED7A1B"/>
    <w:rsid w:val="00ED7E85"/>
    <w:rsid w:val="00EE00A9"/>
    <w:rsid w:val="00EE0BBF"/>
    <w:rsid w:val="00EE2597"/>
    <w:rsid w:val="00EE449C"/>
    <w:rsid w:val="00EE4B3E"/>
    <w:rsid w:val="00EE4F3C"/>
    <w:rsid w:val="00EE76C5"/>
    <w:rsid w:val="00EF06F6"/>
    <w:rsid w:val="00EF1159"/>
    <w:rsid w:val="00EF1284"/>
    <w:rsid w:val="00EF2083"/>
    <w:rsid w:val="00EF27AB"/>
    <w:rsid w:val="00EF2BA6"/>
    <w:rsid w:val="00EF2D29"/>
    <w:rsid w:val="00EF41A2"/>
    <w:rsid w:val="00EF5322"/>
    <w:rsid w:val="00EF58C9"/>
    <w:rsid w:val="00EF6A1B"/>
    <w:rsid w:val="00F00A38"/>
    <w:rsid w:val="00F012FA"/>
    <w:rsid w:val="00F01438"/>
    <w:rsid w:val="00F01F26"/>
    <w:rsid w:val="00F01F45"/>
    <w:rsid w:val="00F0273C"/>
    <w:rsid w:val="00F027D0"/>
    <w:rsid w:val="00F02A49"/>
    <w:rsid w:val="00F03797"/>
    <w:rsid w:val="00F03E39"/>
    <w:rsid w:val="00F042EB"/>
    <w:rsid w:val="00F05189"/>
    <w:rsid w:val="00F06530"/>
    <w:rsid w:val="00F06616"/>
    <w:rsid w:val="00F06B9F"/>
    <w:rsid w:val="00F07394"/>
    <w:rsid w:val="00F110FE"/>
    <w:rsid w:val="00F117FC"/>
    <w:rsid w:val="00F12933"/>
    <w:rsid w:val="00F13613"/>
    <w:rsid w:val="00F136DD"/>
    <w:rsid w:val="00F1446C"/>
    <w:rsid w:val="00F146A7"/>
    <w:rsid w:val="00F14959"/>
    <w:rsid w:val="00F1549E"/>
    <w:rsid w:val="00F15852"/>
    <w:rsid w:val="00F172CA"/>
    <w:rsid w:val="00F201C1"/>
    <w:rsid w:val="00F21C39"/>
    <w:rsid w:val="00F2262C"/>
    <w:rsid w:val="00F2532D"/>
    <w:rsid w:val="00F27E11"/>
    <w:rsid w:val="00F30688"/>
    <w:rsid w:val="00F31AB6"/>
    <w:rsid w:val="00F32051"/>
    <w:rsid w:val="00F329DC"/>
    <w:rsid w:val="00F32ADA"/>
    <w:rsid w:val="00F32E99"/>
    <w:rsid w:val="00F33782"/>
    <w:rsid w:val="00F33D40"/>
    <w:rsid w:val="00F33E85"/>
    <w:rsid w:val="00F34002"/>
    <w:rsid w:val="00F36291"/>
    <w:rsid w:val="00F365C7"/>
    <w:rsid w:val="00F36E26"/>
    <w:rsid w:val="00F374A1"/>
    <w:rsid w:val="00F37590"/>
    <w:rsid w:val="00F37911"/>
    <w:rsid w:val="00F40D64"/>
    <w:rsid w:val="00F41714"/>
    <w:rsid w:val="00F41E04"/>
    <w:rsid w:val="00F422D2"/>
    <w:rsid w:val="00F4453D"/>
    <w:rsid w:val="00F44963"/>
    <w:rsid w:val="00F44DB1"/>
    <w:rsid w:val="00F44E48"/>
    <w:rsid w:val="00F45B58"/>
    <w:rsid w:val="00F46628"/>
    <w:rsid w:val="00F46C72"/>
    <w:rsid w:val="00F46E87"/>
    <w:rsid w:val="00F4755C"/>
    <w:rsid w:val="00F4793A"/>
    <w:rsid w:val="00F47D1B"/>
    <w:rsid w:val="00F51B28"/>
    <w:rsid w:val="00F51D01"/>
    <w:rsid w:val="00F52ADA"/>
    <w:rsid w:val="00F52D25"/>
    <w:rsid w:val="00F52FD2"/>
    <w:rsid w:val="00F5300E"/>
    <w:rsid w:val="00F53B93"/>
    <w:rsid w:val="00F540C3"/>
    <w:rsid w:val="00F5454B"/>
    <w:rsid w:val="00F54720"/>
    <w:rsid w:val="00F54FE6"/>
    <w:rsid w:val="00F55C35"/>
    <w:rsid w:val="00F560C2"/>
    <w:rsid w:val="00F5641F"/>
    <w:rsid w:val="00F5770B"/>
    <w:rsid w:val="00F6270D"/>
    <w:rsid w:val="00F634BA"/>
    <w:rsid w:val="00F63631"/>
    <w:rsid w:val="00F645B4"/>
    <w:rsid w:val="00F64914"/>
    <w:rsid w:val="00F679B4"/>
    <w:rsid w:val="00F7270A"/>
    <w:rsid w:val="00F727FA"/>
    <w:rsid w:val="00F72DDD"/>
    <w:rsid w:val="00F74CF3"/>
    <w:rsid w:val="00F75747"/>
    <w:rsid w:val="00F76AE0"/>
    <w:rsid w:val="00F76E32"/>
    <w:rsid w:val="00F77D6F"/>
    <w:rsid w:val="00F800A4"/>
    <w:rsid w:val="00F80580"/>
    <w:rsid w:val="00F80E82"/>
    <w:rsid w:val="00F812FC"/>
    <w:rsid w:val="00F8152A"/>
    <w:rsid w:val="00F81959"/>
    <w:rsid w:val="00F82D6C"/>
    <w:rsid w:val="00F8439F"/>
    <w:rsid w:val="00F84CE7"/>
    <w:rsid w:val="00F84D96"/>
    <w:rsid w:val="00F84F70"/>
    <w:rsid w:val="00F90642"/>
    <w:rsid w:val="00F90702"/>
    <w:rsid w:val="00F90C69"/>
    <w:rsid w:val="00F92427"/>
    <w:rsid w:val="00F94235"/>
    <w:rsid w:val="00F95298"/>
    <w:rsid w:val="00F95A92"/>
    <w:rsid w:val="00F95E96"/>
    <w:rsid w:val="00F96646"/>
    <w:rsid w:val="00F96F43"/>
    <w:rsid w:val="00F9777A"/>
    <w:rsid w:val="00FA080E"/>
    <w:rsid w:val="00FA0FA1"/>
    <w:rsid w:val="00FA33F4"/>
    <w:rsid w:val="00FA3DDA"/>
    <w:rsid w:val="00FA40D6"/>
    <w:rsid w:val="00FA44DC"/>
    <w:rsid w:val="00FA45B3"/>
    <w:rsid w:val="00FA46A1"/>
    <w:rsid w:val="00FA472E"/>
    <w:rsid w:val="00FA54CD"/>
    <w:rsid w:val="00FA57FD"/>
    <w:rsid w:val="00FA67F7"/>
    <w:rsid w:val="00FA7D1E"/>
    <w:rsid w:val="00FA7D90"/>
    <w:rsid w:val="00FB04AA"/>
    <w:rsid w:val="00FB09E8"/>
    <w:rsid w:val="00FB0B12"/>
    <w:rsid w:val="00FB164C"/>
    <w:rsid w:val="00FB2489"/>
    <w:rsid w:val="00FB2E54"/>
    <w:rsid w:val="00FB42B0"/>
    <w:rsid w:val="00FB4BBF"/>
    <w:rsid w:val="00FB4D8E"/>
    <w:rsid w:val="00FB7B5A"/>
    <w:rsid w:val="00FC08C6"/>
    <w:rsid w:val="00FC09E9"/>
    <w:rsid w:val="00FC0AC1"/>
    <w:rsid w:val="00FC1837"/>
    <w:rsid w:val="00FC1AD2"/>
    <w:rsid w:val="00FC269C"/>
    <w:rsid w:val="00FC2D15"/>
    <w:rsid w:val="00FC4850"/>
    <w:rsid w:val="00FC4DC1"/>
    <w:rsid w:val="00FC500D"/>
    <w:rsid w:val="00FC54E6"/>
    <w:rsid w:val="00FC57F0"/>
    <w:rsid w:val="00FC7205"/>
    <w:rsid w:val="00FD07BD"/>
    <w:rsid w:val="00FD087F"/>
    <w:rsid w:val="00FD0A57"/>
    <w:rsid w:val="00FD1712"/>
    <w:rsid w:val="00FD1748"/>
    <w:rsid w:val="00FD195A"/>
    <w:rsid w:val="00FD1A56"/>
    <w:rsid w:val="00FD20B4"/>
    <w:rsid w:val="00FD4974"/>
    <w:rsid w:val="00FD4E72"/>
    <w:rsid w:val="00FD6396"/>
    <w:rsid w:val="00FD64BA"/>
    <w:rsid w:val="00FD662F"/>
    <w:rsid w:val="00FD6C4E"/>
    <w:rsid w:val="00FD6F49"/>
    <w:rsid w:val="00FD7502"/>
    <w:rsid w:val="00FE16C4"/>
    <w:rsid w:val="00FE18F8"/>
    <w:rsid w:val="00FE33DF"/>
    <w:rsid w:val="00FE521F"/>
    <w:rsid w:val="00FE59A2"/>
    <w:rsid w:val="00FE59E9"/>
    <w:rsid w:val="00FE609E"/>
    <w:rsid w:val="00FE624D"/>
    <w:rsid w:val="00FE6762"/>
    <w:rsid w:val="00FE7099"/>
    <w:rsid w:val="00FF10EA"/>
    <w:rsid w:val="00FF13FE"/>
    <w:rsid w:val="00FF1D7D"/>
    <w:rsid w:val="00FF2128"/>
    <w:rsid w:val="00FF2DB5"/>
    <w:rsid w:val="00FF34F8"/>
    <w:rsid w:val="00FF4591"/>
    <w:rsid w:val="00FF6F5F"/>
    <w:rsid w:val="00FF6FEC"/>
    <w:rsid w:val="00FF709E"/>
    <w:rsid w:val="0A311987"/>
    <w:rsid w:val="0BD22763"/>
    <w:rsid w:val="0C8769E8"/>
    <w:rsid w:val="0F3E5A70"/>
    <w:rsid w:val="1019755B"/>
    <w:rsid w:val="1AF981FB"/>
    <w:rsid w:val="1E64419F"/>
    <w:rsid w:val="2AA667F0"/>
    <w:rsid w:val="2AE371AA"/>
    <w:rsid w:val="2D35B23A"/>
    <w:rsid w:val="2D55F6E8"/>
    <w:rsid w:val="3318167C"/>
    <w:rsid w:val="369210E5"/>
    <w:rsid w:val="38FA7ABE"/>
    <w:rsid w:val="413BD824"/>
    <w:rsid w:val="4419193B"/>
    <w:rsid w:val="45C28F26"/>
    <w:rsid w:val="4A46FB8F"/>
    <w:rsid w:val="5297C106"/>
    <w:rsid w:val="53FD533F"/>
    <w:rsid w:val="5C151C97"/>
    <w:rsid w:val="60C2ADEA"/>
    <w:rsid w:val="6493E252"/>
    <w:rsid w:val="65961F0D"/>
    <w:rsid w:val="679CBBFF"/>
    <w:rsid w:val="67AF8EB9"/>
    <w:rsid w:val="6C57DD34"/>
    <w:rsid w:val="6CC6206C"/>
    <w:rsid w:val="6E0C9AE6"/>
    <w:rsid w:val="6F2FA12C"/>
    <w:rsid w:val="7030C446"/>
    <w:rsid w:val="7422DFC1"/>
    <w:rsid w:val="7CD30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BDFDEA"/>
  <w15:docId w15:val="{DB1D7297-3AD9-433A-AB68-3EDD16FBB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720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612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C72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720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720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7205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C7205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0D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0D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D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D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D2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D16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1612"/>
  </w:style>
  <w:style w:type="paragraph" w:styleId="Footer">
    <w:name w:val="footer"/>
    <w:basedOn w:val="Normal"/>
    <w:link w:val="FooterChar"/>
    <w:uiPriority w:val="99"/>
    <w:unhideWhenUsed/>
    <w:rsid w:val="004D16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1612"/>
  </w:style>
  <w:style w:type="paragraph" w:styleId="BalloonText">
    <w:name w:val="Balloon Text"/>
    <w:basedOn w:val="Normal"/>
    <w:link w:val="BalloonTextChar"/>
    <w:uiPriority w:val="99"/>
    <w:semiHidden/>
    <w:unhideWhenUsed/>
    <w:rsid w:val="001F38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84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1F38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838EC"/>
  </w:style>
  <w:style w:type="character" w:styleId="Hyperlink">
    <w:name w:val="Hyperlink"/>
    <w:basedOn w:val="DefaultParagraphFont"/>
    <w:uiPriority w:val="99"/>
    <w:unhideWhenUsed/>
    <w:rsid w:val="00F40D6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F40D6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2776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068B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05C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72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2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05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0884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03675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42033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4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52993">
          <w:marLeft w:val="90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4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89945">
          <w:marLeft w:val="90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4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469792">
          <w:marLeft w:val="108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6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953332">
          <w:marLeft w:val="108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5698">
          <w:marLeft w:val="108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7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2ED81B9DCBB84782990C79F4F817A9" ma:contentTypeVersion="17" ma:contentTypeDescription="Create a new document." ma:contentTypeScope="" ma:versionID="d4735872e438c40b68a2bbada0c87d35">
  <xsd:schema xmlns:xsd="http://www.w3.org/2001/XMLSchema" xmlns:xs="http://www.w3.org/2001/XMLSchema" xmlns:p="http://schemas.microsoft.com/office/2006/metadata/properties" xmlns:ns3="4537dabd-cf43-4819-ada3-609644e2dde4" xmlns:ns4="8f037caa-49ab-4b3c-b736-c92fc0600f7d" targetNamespace="http://schemas.microsoft.com/office/2006/metadata/properties" ma:root="true" ma:fieldsID="f6a89e661c3c8ca774b3a3ff63ebc0f7" ns3:_="" ns4:_="">
    <xsd:import namespace="4537dabd-cf43-4819-ada3-609644e2dde4"/>
    <xsd:import namespace="8f037caa-49ab-4b3c-b736-c92fc0600f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37dabd-cf43-4819-ada3-609644e2dd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037caa-49ab-4b3c-b736-c92fc0600f7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537dabd-cf43-4819-ada3-609644e2dde4" xsi:nil="true"/>
  </documentManagement>
</p:properties>
</file>

<file path=customXml/itemProps1.xml><?xml version="1.0" encoding="utf-8"?>
<ds:datastoreItem xmlns:ds="http://schemas.openxmlformats.org/officeDocument/2006/customXml" ds:itemID="{6D1D6F0C-DB71-4DA3-989C-6F7B5C33DB5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B221385-F186-42B1-A745-BF7FB86886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37dabd-cf43-4819-ada3-609644e2dde4"/>
    <ds:schemaRef ds:uri="8f037caa-49ab-4b3c-b736-c92fc0600f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EFF715-687D-4CBD-B577-A7B6FC37D5B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EC0C077-1635-4E0E-B3B6-52EBE7849522}">
  <ds:schemaRefs>
    <ds:schemaRef ds:uri="http://schemas.microsoft.com/office/2006/metadata/properties"/>
    <ds:schemaRef ds:uri="http://schemas.microsoft.com/office/infopath/2007/PartnerControls"/>
    <ds:schemaRef ds:uri="4537dabd-cf43-4819-ada3-609644e2dde4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2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osta Medina, Aldo A., M.D.</dc:creator>
  <cp:keywords/>
  <dc:description/>
  <cp:lastModifiedBy>Acosta Medina, Aldo A., M.D.</cp:lastModifiedBy>
  <cp:revision>2</cp:revision>
  <cp:lastPrinted>2024-10-26T15:19:00Z</cp:lastPrinted>
  <dcterms:created xsi:type="dcterms:W3CDTF">2024-12-13T21:59:00Z</dcterms:created>
  <dcterms:modified xsi:type="dcterms:W3CDTF">2024-12-13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2ED81B9DCBB84782990C79F4F817A9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blood</vt:lpwstr>
  </property>
  <property fmtid="{D5CDD505-2E9C-101B-9397-08002B2CF9AE}" pid="5" name="Mendeley Unique User Id_1">
    <vt:lpwstr>0fe3a109-f74d-33b4-b42f-0e7b71c2aac2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 6th edition</vt:lpwstr>
  </property>
  <property fmtid="{D5CDD505-2E9C-101B-9397-08002B2CF9AE}" pid="10" name="Mendeley Recent Style Id 2_1">
    <vt:lpwstr>http://www.zotero.org/styles/biology-of-blood-and-marrow-transplantation</vt:lpwstr>
  </property>
  <property fmtid="{D5CDD505-2E9C-101B-9397-08002B2CF9AE}" pid="11" name="Mendeley Recent Style Name 2_1">
    <vt:lpwstr>Biology of Blood and Marrow Transplantation</vt:lpwstr>
  </property>
  <property fmtid="{D5CDD505-2E9C-101B-9397-08002B2CF9AE}" pid="12" name="Mendeley Recent Style Id 3_1">
    <vt:lpwstr>http://www.zotero.org/styles/blood</vt:lpwstr>
  </property>
  <property fmtid="{D5CDD505-2E9C-101B-9397-08002B2CF9AE}" pid="13" name="Mendeley Recent Style Name 3_1">
    <vt:lpwstr>Blood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ematologica</vt:lpwstr>
  </property>
  <property fmtid="{D5CDD505-2E9C-101B-9397-08002B2CF9AE}" pid="17" name="Mendeley Recent Style Name 5_1">
    <vt:lpwstr>Haematologica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  <property fmtid="{D5CDD505-2E9C-101B-9397-08002B2CF9AE}" pid="26" name="GrammarlyDocumentId">
    <vt:lpwstr>e6bcf1da163bbaf0dd2df9b6f9ae13d7fad2291bc6b4faf0eafa0faf61295d9f</vt:lpwstr>
  </property>
</Properties>
</file>